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DE35B5" w14:textId="7DA4335F" w:rsidR="00D42B0A" w:rsidRDefault="008E3227" w:rsidP="00521DA1">
      <w:pPr>
        <w:pStyle w:val="PLOSONELevel1Heading"/>
      </w:pPr>
      <w:r w:rsidRPr="00D42B0A">
        <w:t>Supporting information</w:t>
      </w:r>
    </w:p>
    <w:p w14:paraId="3554C9A8" w14:textId="77777777" w:rsidR="00A767FE" w:rsidRPr="00521DA1" w:rsidRDefault="00A767FE" w:rsidP="00A767FE">
      <w:pPr>
        <w:pStyle w:val="PLOSONELevel1Heading"/>
        <w:rPr>
          <w:sz w:val="20"/>
          <w:szCs w:val="16"/>
        </w:rPr>
      </w:pPr>
    </w:p>
    <w:p w14:paraId="0358E60E" w14:textId="3901AEC7" w:rsidR="003A2A15" w:rsidRPr="00D42B0A" w:rsidRDefault="008E3227" w:rsidP="25610B1C">
      <w:pPr>
        <w:pStyle w:val="PLOSONELevel1Heading"/>
      </w:pPr>
      <w:r>
        <w:t>S</w:t>
      </w:r>
      <w:r w:rsidR="40E0D6D9">
        <w:t>1</w:t>
      </w:r>
      <w:r>
        <w:t xml:space="preserve"> </w:t>
      </w:r>
      <w:r w:rsidR="53BDE020">
        <w:t>Appendix</w:t>
      </w:r>
      <w:r>
        <w:t xml:space="preserve">. </w:t>
      </w:r>
      <w:r w:rsidRPr="5A472228">
        <w:rPr>
          <w:rFonts w:eastAsiaTheme="minorEastAsia"/>
        </w:rPr>
        <w:t>Qualitative research design, strategy, and characteristics</w:t>
      </w:r>
    </w:p>
    <w:p w14:paraId="2C4ADF1C" w14:textId="0A665615" w:rsidR="00D42B0A" w:rsidRPr="00D42B0A" w:rsidRDefault="00D42B0A" w:rsidP="00D42B0A">
      <w:pPr>
        <w:jc w:val="both"/>
        <w:rPr>
          <w:rFonts w:ascii="Arial Nova" w:hAnsi="Arial Nova" w:cs="Arial"/>
          <w:sz w:val="20"/>
          <w:szCs w:val="20"/>
        </w:rPr>
      </w:pPr>
      <w:r w:rsidRPr="00D42B0A">
        <w:rPr>
          <w:rFonts w:ascii="Arial Nova" w:hAnsi="Arial Nova" w:cs="Arial"/>
          <w:sz w:val="20"/>
          <w:szCs w:val="20"/>
        </w:rPr>
        <w:t xml:space="preserve">We will consider several characteristics of qualitative research for this study: natural setting, participants and researcher(s) as key instrument, project transparency and multiple sources of data, participants’ meanings, reflexivity, and holistic account </w:t>
      </w:r>
      <w:r w:rsidRPr="00D42B0A">
        <w:rPr>
          <w:rFonts w:ascii="Arial Nova" w:hAnsi="Arial Nova" w:cs="Arial"/>
          <w:sz w:val="20"/>
          <w:szCs w:val="20"/>
        </w:rPr>
        <w:fldChar w:fldCharType="begin"/>
      </w:r>
      <w:r w:rsidR="00A767FE">
        <w:rPr>
          <w:rFonts w:ascii="Arial Nova" w:hAnsi="Arial Nova" w:cs="Arial"/>
          <w:sz w:val="20"/>
          <w:szCs w:val="20"/>
        </w:rPr>
        <w:instrText xml:space="preserve"> ADDIN EN.CITE &lt;EndNote&gt;&lt;Cite&gt;&lt;Author&gt;Creswell&lt;/Author&gt;&lt;Year&gt;2014&lt;/Year&gt;&lt;RecNum&gt;603&lt;/RecNum&gt;&lt;Pages&gt;234-235&lt;/Pages&gt;&lt;DisplayText&gt;[1]&lt;/DisplayText&gt;&lt;record&gt;&lt;rec-number&gt;603&lt;/rec-number&gt;&lt;foreign-keys&gt;&lt;key app="EN" db-id="a5wvz09w8d9aece0ft2v9sdn2rprrwrtzrva" timestamp="1637532842"&gt;603&lt;/key&gt;&lt;/foreign-keys&gt;&lt;ref-type name="Book"&gt;6&lt;/ref-type&gt;&lt;contributors&gt;&lt;authors&gt;&lt;author&gt;Creswell, J&lt;/author&gt;&lt;/authors&gt;&lt;/contributors&gt;&lt;titles&gt;&lt;title&gt;Research design: qualitative, quantitative, and mixed methods approaches-4th edition&lt;/title&gt;&lt;/titles&gt;&lt;dates&gt;&lt;year&gt;2014&lt;/year&gt;&lt;/dates&gt;&lt;pub-location&gt;Thousand Oaks, California&lt;/pub-location&gt;&lt;publisher&gt;SAGE Publications&lt;/publisher&gt;&lt;urls&gt;&lt;/urls&gt;&lt;/record&gt;&lt;/Cite&gt;&lt;/EndNote&gt;</w:instrText>
      </w:r>
      <w:r w:rsidRPr="00D42B0A">
        <w:rPr>
          <w:rFonts w:ascii="Arial Nova" w:hAnsi="Arial Nova" w:cs="Arial"/>
          <w:sz w:val="20"/>
          <w:szCs w:val="20"/>
        </w:rPr>
        <w:fldChar w:fldCharType="separate"/>
      </w:r>
      <w:r w:rsidR="00A767FE">
        <w:rPr>
          <w:rFonts w:ascii="Arial Nova" w:hAnsi="Arial Nova" w:cs="Arial"/>
          <w:noProof/>
          <w:sz w:val="20"/>
          <w:szCs w:val="20"/>
        </w:rPr>
        <w:t>[1]</w:t>
      </w:r>
      <w:r w:rsidRPr="00D42B0A">
        <w:rPr>
          <w:rFonts w:ascii="Arial Nova" w:hAnsi="Arial Nova" w:cs="Arial"/>
          <w:sz w:val="20"/>
          <w:szCs w:val="20"/>
        </w:rPr>
        <w:fldChar w:fldCharType="end"/>
      </w:r>
      <w:r w:rsidRPr="00D42B0A">
        <w:rPr>
          <w:rFonts w:ascii="Arial Nova" w:hAnsi="Arial Nova" w:cs="Arial"/>
          <w:sz w:val="20"/>
          <w:szCs w:val="20"/>
        </w:rPr>
        <w:t>.</w:t>
      </w:r>
    </w:p>
    <w:p w14:paraId="4F5E0738" w14:textId="77777777" w:rsidR="00D42B0A" w:rsidRPr="00D42B0A" w:rsidRDefault="00D42B0A" w:rsidP="00D42B0A">
      <w:pPr>
        <w:jc w:val="both"/>
        <w:rPr>
          <w:rFonts w:ascii="Arial Nova" w:hAnsi="Arial Nova" w:cs="Arial"/>
          <w:sz w:val="20"/>
          <w:szCs w:val="20"/>
        </w:rPr>
      </w:pPr>
    </w:p>
    <w:p w14:paraId="6547C536" w14:textId="77777777" w:rsidR="00D42B0A" w:rsidRPr="00D42B0A" w:rsidRDefault="00D42B0A" w:rsidP="00521DA1">
      <w:pPr>
        <w:pStyle w:val="PLOSONELevel2Heading"/>
      </w:pPr>
      <w:r w:rsidRPr="00D42B0A">
        <w:t>Natural setting</w:t>
      </w:r>
    </w:p>
    <w:p w14:paraId="0D65889B" w14:textId="77777777" w:rsidR="00D42B0A" w:rsidRPr="00D42B0A" w:rsidRDefault="00D42B0A" w:rsidP="00D42B0A">
      <w:pPr>
        <w:jc w:val="both"/>
        <w:rPr>
          <w:rFonts w:ascii="Arial Nova" w:hAnsi="Arial Nova" w:cs="Arial"/>
          <w:sz w:val="20"/>
          <w:szCs w:val="20"/>
          <w:lang w:val="en-GB"/>
        </w:rPr>
      </w:pPr>
      <w:r w:rsidRPr="00D42B0A">
        <w:rPr>
          <w:rFonts w:ascii="Arial Nova" w:hAnsi="Arial Nova" w:cs="Arial"/>
          <w:sz w:val="20"/>
          <w:szCs w:val="20"/>
        </w:rPr>
        <w:t>We will reach our participants in their natural environment and context through various safe and secure means to undertake face-to-face interactions within CMB’s catchment area within this northwest part of Haiti.</w:t>
      </w:r>
      <w:r w:rsidRPr="00D42B0A">
        <w:rPr>
          <w:rFonts w:ascii="Arial Nova" w:hAnsi="Arial Nova" w:cs="Arial"/>
          <w:sz w:val="20"/>
          <w:szCs w:val="20"/>
          <w:lang w:val="en-GB"/>
        </w:rPr>
        <w:t xml:space="preserve"> Travel to Haiti of the RA and RL is not feasible currently or in the foreseeable future (due to ongoing political chaos, community unrest and suffering in Haiti, travel restrictions and the COVID-19 pandemic). We have found other ways to proceed and work closely with our Haitian partners, and across borders. First, our south-north CRT members will meet regularly via phone or teleconferencing. Second, at critical points of the project, the RA and RL (both in Canada) will meet in person, and then involve other members by distance. Third, the Photovoice workshop, semi-structured interviews and small group discussions will be facilitated by the LRC and include involvement of the RA and RL via phone and teleconferencing wherever possible and appropriate. </w:t>
      </w:r>
    </w:p>
    <w:p w14:paraId="0B364993" w14:textId="77777777" w:rsidR="00D42B0A" w:rsidRPr="00D42B0A" w:rsidRDefault="00D42B0A" w:rsidP="00D42B0A">
      <w:pPr>
        <w:jc w:val="both"/>
        <w:rPr>
          <w:rFonts w:ascii="Arial Nova" w:hAnsi="Arial Nova" w:cs="Arial"/>
          <w:sz w:val="20"/>
          <w:szCs w:val="20"/>
          <w:lang w:val="en-GB"/>
        </w:rPr>
      </w:pPr>
    </w:p>
    <w:p w14:paraId="3CB146C6" w14:textId="051099AE" w:rsidR="00D42B0A" w:rsidRPr="00D42B0A" w:rsidRDefault="00D42B0A" w:rsidP="00521DA1">
      <w:pPr>
        <w:pStyle w:val="PLOSONELevel2Heading"/>
      </w:pPr>
      <w:r w:rsidRPr="00D42B0A">
        <w:t xml:space="preserve">Participants and </w:t>
      </w:r>
      <w:r>
        <w:t>r</w:t>
      </w:r>
      <w:r w:rsidRPr="00D42B0A">
        <w:t xml:space="preserve">esearchers as key instrument </w:t>
      </w:r>
    </w:p>
    <w:p w14:paraId="77F4E082" w14:textId="77777777" w:rsidR="00D42B0A" w:rsidRPr="00D42B0A" w:rsidRDefault="00D42B0A" w:rsidP="00D42B0A">
      <w:pPr>
        <w:jc w:val="both"/>
        <w:rPr>
          <w:rFonts w:ascii="Arial Nova" w:hAnsi="Arial Nova" w:cs="Arial"/>
          <w:sz w:val="20"/>
          <w:szCs w:val="20"/>
        </w:rPr>
      </w:pPr>
      <w:r w:rsidRPr="00D42B0A">
        <w:rPr>
          <w:rFonts w:ascii="Arial Nova" w:hAnsi="Arial Nova" w:cs="Arial"/>
          <w:sz w:val="20"/>
          <w:szCs w:val="20"/>
        </w:rPr>
        <w:t xml:space="preserve">The diversity of participants and of researchers (our CRT) will contribute in different ways as it relates to community knowledge, skills, availability, and expertise. </w:t>
      </w:r>
    </w:p>
    <w:p w14:paraId="0855DF7B" w14:textId="77777777" w:rsidR="00D42B0A" w:rsidRPr="00D42B0A" w:rsidRDefault="00D42B0A" w:rsidP="00D42B0A">
      <w:pPr>
        <w:jc w:val="both"/>
        <w:rPr>
          <w:rFonts w:ascii="Arial Nova" w:hAnsi="Arial Nova" w:cs="Arial"/>
          <w:sz w:val="20"/>
          <w:szCs w:val="20"/>
        </w:rPr>
      </w:pPr>
    </w:p>
    <w:p w14:paraId="6FEAA143" w14:textId="77777777" w:rsidR="00E347B8" w:rsidRPr="00521DA1" w:rsidRDefault="00D42B0A" w:rsidP="00D42B0A">
      <w:pPr>
        <w:pStyle w:val="ListParagraph"/>
        <w:numPr>
          <w:ilvl w:val="1"/>
          <w:numId w:val="7"/>
        </w:numPr>
        <w:ind w:left="0" w:firstLine="0"/>
        <w:jc w:val="both"/>
        <w:rPr>
          <w:rFonts w:ascii="Arial Nova" w:hAnsi="Arial Nova" w:cs="Arial"/>
          <w:sz w:val="20"/>
          <w:szCs w:val="20"/>
          <w:lang w:val="en-GB"/>
        </w:rPr>
      </w:pPr>
      <w:r w:rsidRPr="00D42B0A">
        <w:rPr>
          <w:rFonts w:ascii="Arial Nova" w:hAnsi="Arial Nova" w:cs="Arial"/>
          <w:sz w:val="20"/>
          <w:szCs w:val="20"/>
          <w:lang w:val="en-GB"/>
        </w:rPr>
        <w:t xml:space="preserve">Participants: will be young women/gender diverse childbearing people (age 15-24) from varying areas rural and remote within the catchment area, and with diverse near-miss experiences. They will use mobile phone photography as a research tool. As part of the </w:t>
      </w:r>
      <w:proofErr w:type="spellStart"/>
      <w:r w:rsidRPr="00D42B0A">
        <w:rPr>
          <w:rFonts w:ascii="Arial Nova" w:hAnsi="Arial Nova" w:cs="Arial"/>
          <w:sz w:val="20"/>
          <w:szCs w:val="20"/>
          <w:lang w:val="en-GB"/>
        </w:rPr>
        <w:t>iGeneration</w:t>
      </w:r>
      <w:proofErr w:type="spellEnd"/>
      <w:r w:rsidRPr="00D42B0A">
        <w:rPr>
          <w:rFonts w:ascii="Arial Nova" w:hAnsi="Arial Nova" w:cs="Arial"/>
          <w:sz w:val="20"/>
          <w:szCs w:val="20"/>
          <w:lang w:val="en-GB"/>
        </w:rPr>
        <w:t xml:space="preserve">, we understand these youth to be digitally connected and at ease with mobile phone camera use. There is widespread use of mobile phones in Haiti with 63% of population making mobile phone connections </w:t>
      </w:r>
      <w:r w:rsidRPr="00521DA1">
        <w:rPr>
          <w:rFonts w:ascii="Arial Nova" w:hAnsi="Arial Nova" w:cs="Arial"/>
          <w:sz w:val="20"/>
          <w:szCs w:val="20"/>
          <w:lang w:val="en-GB"/>
        </w:rPr>
        <w:fldChar w:fldCharType="begin"/>
      </w:r>
      <w:r w:rsidR="00A767FE">
        <w:rPr>
          <w:rFonts w:ascii="Arial Nova" w:hAnsi="Arial Nova" w:cs="Arial"/>
          <w:sz w:val="20"/>
          <w:szCs w:val="20"/>
          <w:lang w:val="en-GB"/>
        </w:rPr>
        <w:instrText xml:space="preserve"> ADDIN EN.CITE &lt;EndNote&gt;&lt;Cite&gt;&lt;Author&gt;DataReportal&lt;/Author&gt;&lt;Year&gt;2021&lt;/Year&gt;&lt;RecNum&gt;11757&lt;/RecNum&gt;&lt;DisplayText&gt;[2]&lt;/DisplayText&gt;&lt;record&gt;&lt;rec-number&gt;11757&lt;/rec-number&gt;&lt;foreign-keys&gt;&lt;key app="EN" db-id="a5wvz09w8d9aece0ft2v9sdn2rprrwrtzrva" timestamp="1642354904"&gt;11757&lt;/key&gt;&lt;/foreign-keys&gt;&lt;ref-type name="Web Page"&gt;12&lt;/ref-type&gt;&lt;contributors&gt;&lt;authors&gt;&lt;author&gt;DataReportal&lt;/author&gt;&lt;/authors&gt;&lt;/contributors&gt;&lt;titles&gt;&lt;title&gt;Digital 2020: Haiti&lt;/title&gt;&lt;/titles&gt;&lt;volume&gt;2021&lt;/volume&gt;&lt;number&gt;14 January&lt;/number&gt;&lt;dates&gt;&lt;year&gt;2021&lt;/year&gt;&lt;/dates&gt;&lt;urls&gt;&lt;related-urls&gt;&lt;url&gt;https://datareportal.com/reports/digital-2020-haiti&lt;/url&gt;&lt;/related-urls&gt;&lt;/urls&gt;&lt;/record&gt;&lt;/Cite&gt;&lt;/EndNote&gt;</w:instrText>
      </w:r>
      <w:r w:rsidRPr="00521DA1">
        <w:rPr>
          <w:rFonts w:ascii="Arial Nova" w:hAnsi="Arial Nova" w:cs="Arial"/>
          <w:sz w:val="20"/>
          <w:szCs w:val="20"/>
          <w:lang w:val="en-GB"/>
        </w:rPr>
        <w:fldChar w:fldCharType="separate"/>
      </w:r>
      <w:r w:rsidR="00A767FE">
        <w:rPr>
          <w:rFonts w:ascii="Arial Nova" w:hAnsi="Arial Nova" w:cs="Arial"/>
          <w:noProof/>
          <w:sz w:val="20"/>
          <w:szCs w:val="20"/>
          <w:lang w:val="en-GB"/>
        </w:rPr>
        <w:t>[2]</w:t>
      </w:r>
      <w:r w:rsidRPr="00521DA1">
        <w:rPr>
          <w:rFonts w:ascii="Arial Nova" w:hAnsi="Arial Nova" w:cs="Arial"/>
          <w:sz w:val="20"/>
          <w:szCs w:val="20"/>
          <w:lang w:val="en-GB"/>
        </w:rPr>
        <w:fldChar w:fldCharType="end"/>
      </w:r>
      <w:r w:rsidRPr="00D42B0A">
        <w:rPr>
          <w:rFonts w:ascii="Arial Nova" w:hAnsi="Arial Nova" w:cs="Arial"/>
          <w:sz w:val="20"/>
          <w:szCs w:val="20"/>
          <w:lang w:val="en-GB"/>
        </w:rPr>
        <w:t xml:space="preserve">. And there is increasing digital growth in mobile phone connections, internet and social media use, especially among Haitian youth </w:t>
      </w:r>
      <w:r w:rsidRPr="00521DA1">
        <w:rPr>
          <w:rFonts w:ascii="Arial Nova" w:hAnsi="Arial Nova" w:cs="Arial"/>
          <w:sz w:val="20"/>
          <w:szCs w:val="20"/>
          <w:lang w:val="en-GB"/>
        </w:rPr>
        <w:fldChar w:fldCharType="begin"/>
      </w:r>
      <w:r w:rsidR="00A767FE">
        <w:rPr>
          <w:rFonts w:ascii="Arial Nova" w:hAnsi="Arial Nova" w:cs="Arial"/>
          <w:sz w:val="20"/>
          <w:szCs w:val="20"/>
          <w:lang w:val="en-GB"/>
        </w:rPr>
        <w:instrText xml:space="preserve"> ADDIN EN.CITE &lt;EndNote&gt;&lt;Cite&gt;&lt;Author&gt;DataReportal&lt;/Author&gt;&lt;Year&gt;2021&lt;/Year&gt;&lt;RecNum&gt;11757&lt;/RecNum&gt;&lt;DisplayText&gt;[2]&lt;/DisplayText&gt;&lt;record&gt;&lt;rec-number&gt;11757&lt;/rec-number&gt;&lt;foreign-keys&gt;&lt;key app="EN" db-id="a5wvz09w8d9aece0ft2v9sdn2rprrwrtzrva" timestamp="1642354904"&gt;11757&lt;/key&gt;&lt;/foreign-keys&gt;&lt;ref-type name="Web Page"&gt;12&lt;/ref-type&gt;&lt;contributors&gt;&lt;authors&gt;&lt;author&gt;DataReportal&lt;/author&gt;&lt;/authors&gt;&lt;/contributors&gt;&lt;titles&gt;&lt;title&gt;Digital 2020: Haiti&lt;/title&gt;&lt;/titles&gt;&lt;volume&gt;2021&lt;/volume&gt;&lt;number&gt;14 January&lt;/number&gt;&lt;dates&gt;&lt;year&gt;2021&lt;/year&gt;&lt;/dates&gt;&lt;urls&gt;&lt;related-urls&gt;&lt;url&gt;https://datareportal.com/reports/digital-2020-haiti&lt;/url&gt;&lt;/related-urls&gt;&lt;/urls&gt;&lt;/record&gt;&lt;/Cite&gt;&lt;/EndNote&gt;</w:instrText>
      </w:r>
      <w:r w:rsidRPr="00521DA1">
        <w:rPr>
          <w:rFonts w:ascii="Arial Nova" w:hAnsi="Arial Nova" w:cs="Arial"/>
          <w:sz w:val="20"/>
          <w:szCs w:val="20"/>
          <w:lang w:val="en-GB"/>
        </w:rPr>
        <w:fldChar w:fldCharType="separate"/>
      </w:r>
      <w:r w:rsidR="00A767FE">
        <w:rPr>
          <w:rFonts w:ascii="Arial Nova" w:hAnsi="Arial Nova" w:cs="Arial"/>
          <w:noProof/>
          <w:sz w:val="20"/>
          <w:szCs w:val="20"/>
          <w:lang w:val="en-GB"/>
        </w:rPr>
        <w:t>[2]</w:t>
      </w:r>
      <w:r w:rsidRPr="00521DA1">
        <w:rPr>
          <w:rFonts w:ascii="Arial Nova" w:hAnsi="Arial Nova" w:cs="Arial"/>
          <w:sz w:val="20"/>
          <w:szCs w:val="20"/>
          <w:lang w:val="en-GB"/>
        </w:rPr>
        <w:fldChar w:fldCharType="end"/>
      </w:r>
      <w:r w:rsidRPr="00D42B0A">
        <w:rPr>
          <w:rFonts w:ascii="Arial Nova" w:hAnsi="Arial Nova" w:cs="Arial"/>
          <w:sz w:val="20"/>
          <w:szCs w:val="20"/>
          <w:lang w:val="en-GB"/>
        </w:rPr>
        <w:t xml:space="preserve">. </w:t>
      </w:r>
      <w:r w:rsidRPr="00D42B0A">
        <w:rPr>
          <w:rFonts w:ascii="Arial Nova" w:hAnsi="Arial Nova" w:cs="Arial"/>
          <w:sz w:val="20"/>
          <w:szCs w:val="20"/>
        </w:rPr>
        <w:t xml:space="preserve">The participants are central to this project; their participation will inform next steps and necessary adaptations in the research process. </w:t>
      </w:r>
    </w:p>
    <w:p w14:paraId="616B15B9" w14:textId="143FD568" w:rsidR="00D42B0A" w:rsidRPr="00D42B0A" w:rsidRDefault="00D42B0A" w:rsidP="00521DA1">
      <w:pPr>
        <w:pStyle w:val="ListParagraph"/>
        <w:ind w:left="0"/>
        <w:jc w:val="both"/>
        <w:rPr>
          <w:rFonts w:ascii="Arial Nova" w:hAnsi="Arial Nova" w:cs="Arial"/>
          <w:sz w:val="20"/>
          <w:szCs w:val="20"/>
          <w:lang w:val="en-GB"/>
        </w:rPr>
      </w:pPr>
      <w:r w:rsidRPr="00D42B0A">
        <w:rPr>
          <w:rFonts w:ascii="Arial Nova" w:hAnsi="Arial Nova" w:cs="Arial"/>
          <w:sz w:val="20"/>
          <w:szCs w:val="20"/>
        </w:rPr>
        <w:t xml:space="preserve"> </w:t>
      </w:r>
    </w:p>
    <w:p w14:paraId="3CEA22D5" w14:textId="77777777" w:rsidR="00E347B8" w:rsidRPr="00521DA1" w:rsidRDefault="00D42B0A" w:rsidP="00D42B0A">
      <w:pPr>
        <w:pStyle w:val="ListParagraph"/>
        <w:numPr>
          <w:ilvl w:val="1"/>
          <w:numId w:val="7"/>
        </w:numPr>
        <w:ind w:left="0" w:firstLine="0"/>
        <w:jc w:val="both"/>
        <w:rPr>
          <w:rFonts w:ascii="Arial Nova" w:hAnsi="Arial Nova" w:cs="Arial"/>
          <w:sz w:val="20"/>
          <w:szCs w:val="20"/>
          <w:lang w:val="en-GB"/>
        </w:rPr>
      </w:pPr>
      <w:r w:rsidRPr="00D42B0A">
        <w:rPr>
          <w:rFonts w:ascii="Arial Nova" w:hAnsi="Arial Nova" w:cs="Arial"/>
          <w:sz w:val="20"/>
          <w:szCs w:val="20"/>
          <w:lang w:val="en-CA"/>
        </w:rPr>
        <w:t xml:space="preserve">The Local Research Coordinator (LRC): </w:t>
      </w:r>
      <w:r w:rsidRPr="00D42B0A">
        <w:rPr>
          <w:rFonts w:ascii="Arial Nova" w:hAnsi="Arial Nova" w:cs="Arial"/>
          <w:sz w:val="20"/>
          <w:szCs w:val="20"/>
        </w:rPr>
        <w:t xml:space="preserve">will be a female young person from the community, chosen for their community involvement, interest in research and this project, and ideally, their connection with CMB (e.g., working as nurse or community health worker) and any previous research involvement. This young person’s ability to liaise within the community and interface with CMB staff/administration/Board of Directors will be vital to maximizing youth participation and engagement and CRT involvement. The LRC will work closely with the Local Obstetrician (LO), to coordinate “on the ground” aspects of the study. The LRC will also co-facilitate the Photovoice workshop, co-lead during interviews and group discussions, and assist with data analysis. The LRC will bring a youth and community perspective to the CRT. </w:t>
      </w:r>
    </w:p>
    <w:p w14:paraId="642D4235" w14:textId="78E67A2E" w:rsidR="00D42B0A" w:rsidRPr="00D42B0A" w:rsidRDefault="00D42B0A" w:rsidP="00521DA1">
      <w:pPr>
        <w:pStyle w:val="ListParagraph"/>
        <w:ind w:left="0"/>
        <w:jc w:val="both"/>
        <w:rPr>
          <w:rFonts w:ascii="Arial Nova" w:hAnsi="Arial Nova" w:cs="Arial"/>
          <w:sz w:val="20"/>
          <w:szCs w:val="20"/>
          <w:lang w:val="en-GB"/>
        </w:rPr>
      </w:pPr>
      <w:r w:rsidRPr="00D42B0A">
        <w:rPr>
          <w:rFonts w:ascii="Arial Nova" w:hAnsi="Arial Nova" w:cs="Arial"/>
          <w:sz w:val="20"/>
          <w:szCs w:val="20"/>
        </w:rPr>
        <w:t xml:space="preserve"> </w:t>
      </w:r>
    </w:p>
    <w:p w14:paraId="3751C997" w14:textId="77777777" w:rsidR="00D42B0A" w:rsidRPr="00D42B0A" w:rsidRDefault="00D42B0A" w:rsidP="00D42B0A">
      <w:pPr>
        <w:pStyle w:val="ListParagraph"/>
        <w:numPr>
          <w:ilvl w:val="1"/>
          <w:numId w:val="7"/>
        </w:numPr>
        <w:ind w:left="0" w:firstLine="0"/>
        <w:jc w:val="both"/>
        <w:rPr>
          <w:rFonts w:ascii="Arial Nova" w:hAnsi="Arial Nova" w:cs="Arial"/>
          <w:sz w:val="20"/>
          <w:szCs w:val="20"/>
          <w:lang w:val="en-GB"/>
        </w:rPr>
      </w:pPr>
      <w:r w:rsidRPr="00D42B0A">
        <w:rPr>
          <w:rFonts w:ascii="Arial Nova" w:hAnsi="Arial Nova" w:cs="Arial"/>
          <w:sz w:val="20"/>
          <w:szCs w:val="20"/>
        </w:rPr>
        <w:t xml:space="preserve">The Local Obstetrician (LO): OD is a long-time member of the community and current Assistant Medical Director of CMB (and co-author of one of the RL’s PhD thesis papers). The LO </w:t>
      </w:r>
      <w:r w:rsidRPr="00D42B0A">
        <w:rPr>
          <w:rFonts w:ascii="Arial Nova" w:hAnsi="Arial Nova" w:cs="Arial"/>
          <w:sz w:val="20"/>
          <w:szCs w:val="20"/>
          <w:lang w:val="en-GB"/>
        </w:rPr>
        <w:t>will advise on local community goals and CMB strategic goals to improve maternal health and well-being, goals of this project, study development and logistics, cultural awareness, recruitment, ethical considerations, budget preparation, and security issues. The LO will bring a clinical and community perspective to the CRT.</w:t>
      </w:r>
    </w:p>
    <w:p w14:paraId="57AF73A1" w14:textId="77777777" w:rsidR="00D42B0A" w:rsidRDefault="00D42B0A" w:rsidP="00D42B0A">
      <w:pPr>
        <w:pStyle w:val="ListParagraph"/>
        <w:numPr>
          <w:ilvl w:val="1"/>
          <w:numId w:val="7"/>
        </w:numPr>
        <w:ind w:left="0" w:firstLine="0"/>
        <w:jc w:val="both"/>
        <w:rPr>
          <w:rFonts w:ascii="Arial Nova" w:hAnsi="Arial Nova" w:cs="Arial"/>
          <w:sz w:val="20"/>
          <w:szCs w:val="20"/>
          <w:lang w:val="en-GB"/>
        </w:rPr>
      </w:pPr>
      <w:r w:rsidRPr="00D42B0A">
        <w:rPr>
          <w:rFonts w:ascii="Arial Nova" w:hAnsi="Arial Nova" w:cs="Arial"/>
          <w:sz w:val="20"/>
          <w:szCs w:val="20"/>
          <w:lang w:val="en-GB"/>
        </w:rPr>
        <w:lastRenderedPageBreak/>
        <w:t>The Community Health Lead (CHL): RABA is a member of the community and current lead for CMB’s community health department. The CHL will bring a community and clinical perspective of community health to the CRT and advise/assist in many aspects of project.</w:t>
      </w:r>
    </w:p>
    <w:p w14:paraId="63748945" w14:textId="77777777" w:rsidR="00E347B8" w:rsidRPr="00D42B0A" w:rsidRDefault="00E347B8" w:rsidP="00521DA1">
      <w:pPr>
        <w:pStyle w:val="ListParagraph"/>
        <w:ind w:left="0"/>
        <w:jc w:val="both"/>
        <w:rPr>
          <w:rFonts w:ascii="Arial Nova" w:hAnsi="Arial Nova" w:cs="Arial"/>
          <w:sz w:val="20"/>
          <w:szCs w:val="20"/>
          <w:lang w:val="en-GB"/>
        </w:rPr>
      </w:pPr>
    </w:p>
    <w:p w14:paraId="1BCC443B" w14:textId="39355EFC" w:rsidR="00E347B8" w:rsidRPr="00521DA1" w:rsidRDefault="00D42B0A" w:rsidP="00521DA1">
      <w:pPr>
        <w:pStyle w:val="ListParagraph"/>
        <w:numPr>
          <w:ilvl w:val="1"/>
          <w:numId w:val="7"/>
        </w:numPr>
        <w:ind w:left="0" w:firstLine="0"/>
        <w:jc w:val="both"/>
        <w:rPr>
          <w:rFonts w:ascii="Arial Nova" w:hAnsi="Arial Nova" w:cs="Arial"/>
          <w:sz w:val="20"/>
          <w:szCs w:val="20"/>
          <w:lang w:val="en-GB"/>
        </w:rPr>
      </w:pPr>
      <w:r w:rsidRPr="00D42B0A">
        <w:rPr>
          <w:rFonts w:ascii="Arial Nova" w:hAnsi="Arial Nova" w:cs="Arial"/>
          <w:sz w:val="20"/>
          <w:szCs w:val="20"/>
          <w:lang w:val="en-GB"/>
        </w:rPr>
        <w:t>The Research Assistant (RA): MCC is a Haitian Nurse-Midwife now living in Canada, and an experienced healthcare professional with community development and research experience in Haiti (and co-author of the RL’s Master’s work). The RA will support study development, cultural awareness, logistics, recruitment, interviews and small group discussions, translation, and ethical considerations. The RA will bring a clinical and cross-cultural perspective to the CRT</w:t>
      </w:r>
      <w:r w:rsidR="00E347B8">
        <w:rPr>
          <w:rFonts w:ascii="Arial Nova" w:hAnsi="Arial Nova" w:cs="Arial"/>
          <w:sz w:val="20"/>
          <w:szCs w:val="20"/>
          <w:lang w:val="en-GB"/>
        </w:rPr>
        <w:t>.</w:t>
      </w:r>
    </w:p>
    <w:p w14:paraId="7D9A195F" w14:textId="77777777" w:rsidR="00E347B8" w:rsidRPr="00D42B0A" w:rsidRDefault="00E347B8" w:rsidP="00521DA1">
      <w:pPr>
        <w:pStyle w:val="ListParagraph"/>
        <w:ind w:left="0"/>
        <w:jc w:val="both"/>
        <w:rPr>
          <w:rFonts w:ascii="Arial Nova" w:hAnsi="Arial Nova" w:cs="Arial"/>
          <w:sz w:val="20"/>
          <w:szCs w:val="20"/>
          <w:lang w:val="en-GB"/>
        </w:rPr>
      </w:pPr>
    </w:p>
    <w:p w14:paraId="256BA13D" w14:textId="77777777" w:rsidR="00D42B0A" w:rsidRPr="00D42B0A" w:rsidRDefault="00D42B0A" w:rsidP="00D42B0A">
      <w:pPr>
        <w:pStyle w:val="ListParagraph"/>
        <w:numPr>
          <w:ilvl w:val="1"/>
          <w:numId w:val="7"/>
        </w:numPr>
        <w:ind w:left="0" w:firstLine="0"/>
        <w:jc w:val="both"/>
        <w:rPr>
          <w:rFonts w:ascii="Arial Nova" w:hAnsi="Arial Nova" w:cs="Arial"/>
          <w:sz w:val="20"/>
          <w:szCs w:val="20"/>
          <w:lang w:val="en-GB"/>
        </w:rPr>
      </w:pPr>
      <w:r w:rsidRPr="00D42B0A">
        <w:rPr>
          <w:rFonts w:ascii="Arial Nova" w:hAnsi="Arial Nova" w:cs="Arial"/>
          <w:sz w:val="20"/>
          <w:szCs w:val="20"/>
          <w:lang w:val="en-GB"/>
        </w:rPr>
        <w:t>The Research Lead (RL): TM is a Canadian PhD candidate and Registered Midwife with work, volunteer, and research experience in Haiti. The RL will lead all aspects of the study, its development, funding, and ethics approval, with cultural awareness, sensitivity, and humility. The RL will bring a clinical and academic perspective to the CRT.</w:t>
      </w:r>
    </w:p>
    <w:p w14:paraId="2D15596F" w14:textId="77777777" w:rsidR="00D42B0A" w:rsidRPr="00D42B0A" w:rsidRDefault="00D42B0A" w:rsidP="00D42B0A">
      <w:pPr>
        <w:pStyle w:val="ListParagraph"/>
        <w:jc w:val="both"/>
        <w:rPr>
          <w:rFonts w:ascii="Arial Nova" w:hAnsi="Arial Nova" w:cs="Arial"/>
          <w:sz w:val="20"/>
          <w:szCs w:val="20"/>
          <w:lang w:val="en-GB"/>
        </w:rPr>
      </w:pPr>
    </w:p>
    <w:p w14:paraId="2714C61D" w14:textId="4F89AD35" w:rsidR="00D42B0A" w:rsidRPr="00D42B0A" w:rsidRDefault="00D42B0A" w:rsidP="00D42B0A">
      <w:pPr>
        <w:pStyle w:val="ListParagraph"/>
        <w:ind w:left="0"/>
        <w:jc w:val="both"/>
        <w:rPr>
          <w:rFonts w:ascii="Arial Nova" w:hAnsi="Arial Nova" w:cs="Arial"/>
          <w:sz w:val="20"/>
          <w:szCs w:val="20"/>
          <w:lang w:val="en-GB"/>
        </w:rPr>
      </w:pPr>
      <w:r w:rsidRPr="00D42B0A">
        <w:rPr>
          <w:rFonts w:ascii="Arial Nova" w:hAnsi="Arial Nova" w:cs="Arial"/>
          <w:sz w:val="20"/>
          <w:szCs w:val="20"/>
          <w:lang w:val="en-GB"/>
        </w:rPr>
        <w:t>All members of the CRT as well as consenting participants will be involved in knowledge translation and mobili</w:t>
      </w:r>
      <w:r w:rsidR="00E347B8">
        <w:rPr>
          <w:rFonts w:ascii="Arial Nova" w:hAnsi="Arial Nova" w:cs="Arial"/>
          <w:sz w:val="20"/>
          <w:szCs w:val="20"/>
          <w:lang w:val="en-GB"/>
        </w:rPr>
        <w:t>s</w:t>
      </w:r>
      <w:r w:rsidRPr="00D42B0A">
        <w:rPr>
          <w:rFonts w:ascii="Arial Nova" w:hAnsi="Arial Nova" w:cs="Arial"/>
          <w:sz w:val="20"/>
          <w:szCs w:val="20"/>
          <w:lang w:val="en-GB"/>
        </w:rPr>
        <w:t xml:space="preserve">ation activities, and as co-authors of the final study report. </w:t>
      </w:r>
    </w:p>
    <w:p w14:paraId="63010D01" w14:textId="77777777" w:rsidR="00D42B0A" w:rsidRPr="00D42B0A" w:rsidRDefault="00D42B0A" w:rsidP="00D42B0A">
      <w:pPr>
        <w:jc w:val="both"/>
        <w:rPr>
          <w:rFonts w:ascii="Arial Nova" w:hAnsi="Arial Nova" w:cs="Arial"/>
          <w:sz w:val="20"/>
          <w:szCs w:val="20"/>
          <w:lang w:val="en-GB"/>
        </w:rPr>
      </w:pPr>
    </w:p>
    <w:p w14:paraId="3A5CC5FA" w14:textId="77777777" w:rsidR="00D42B0A" w:rsidRPr="00D42B0A" w:rsidRDefault="00D42B0A" w:rsidP="00521DA1">
      <w:pPr>
        <w:pStyle w:val="PLOSONELevel2Heading"/>
      </w:pPr>
      <w:r w:rsidRPr="00D42B0A">
        <w:t>Project transparency and multiple sources of data</w:t>
      </w:r>
    </w:p>
    <w:p w14:paraId="1423EB7A" w14:textId="77777777" w:rsidR="00D42B0A" w:rsidRPr="00D42B0A" w:rsidRDefault="00D42B0A" w:rsidP="00D42B0A">
      <w:pPr>
        <w:jc w:val="both"/>
        <w:rPr>
          <w:rFonts w:ascii="Arial Nova" w:hAnsi="Arial Nova" w:cs="Arial"/>
          <w:sz w:val="20"/>
          <w:szCs w:val="20"/>
        </w:rPr>
      </w:pPr>
      <w:r w:rsidRPr="00D42B0A">
        <w:rPr>
          <w:rFonts w:ascii="Arial Nova" w:hAnsi="Arial Nova" w:cs="Arial"/>
          <w:sz w:val="20"/>
          <w:szCs w:val="20"/>
          <w:lang w:val="en-GB"/>
        </w:rPr>
        <w:t>L</w:t>
      </w:r>
      <w:r w:rsidRPr="00D42B0A">
        <w:rPr>
          <w:rFonts w:ascii="Arial Nova" w:hAnsi="Arial Nova" w:cs="Arial"/>
          <w:sz w:val="20"/>
          <w:szCs w:val="20"/>
        </w:rPr>
        <w:t xml:space="preserve">eaders of the community’s hospital support this research being done. Regarding cultural appropriateness of this research, they emphasize the importance of project transparency within the community at large. They believe that by providing a concise explanation of the study methodology and having clear guidelines regarding ethical conduct within the project (especially as it relates to photography), that this project will be welcomed. We will use personal networks to inform the community about this project and modify it as necessary. We will ensure development of community-specific and appropriate recruitment materials and strategies. We will consider if additional sources of data are needed or available to support this research, e.g., hospital records, participant field notes. </w:t>
      </w:r>
    </w:p>
    <w:p w14:paraId="410D7120" w14:textId="77777777" w:rsidR="00D42B0A" w:rsidRPr="00D42B0A" w:rsidRDefault="00D42B0A" w:rsidP="00D42B0A">
      <w:pPr>
        <w:jc w:val="both"/>
        <w:rPr>
          <w:rFonts w:ascii="Arial Nova" w:hAnsi="Arial Nova" w:cs="Arial"/>
          <w:sz w:val="20"/>
          <w:szCs w:val="20"/>
        </w:rPr>
      </w:pPr>
    </w:p>
    <w:p w14:paraId="3BB9AF3E" w14:textId="77777777" w:rsidR="00D42B0A" w:rsidRPr="00D42B0A" w:rsidRDefault="00D42B0A" w:rsidP="00521DA1">
      <w:pPr>
        <w:pStyle w:val="PLOSONELevel2Heading"/>
      </w:pPr>
      <w:r w:rsidRPr="00D42B0A">
        <w:t>Participants’ meanings</w:t>
      </w:r>
    </w:p>
    <w:p w14:paraId="5D84B676" w14:textId="72127D2A" w:rsidR="00D42B0A" w:rsidRPr="00D42B0A" w:rsidRDefault="00D42B0A" w:rsidP="00D42B0A">
      <w:pPr>
        <w:autoSpaceDE w:val="0"/>
        <w:autoSpaceDN w:val="0"/>
        <w:adjustRightInd w:val="0"/>
        <w:jc w:val="both"/>
        <w:rPr>
          <w:sz w:val="20"/>
          <w:szCs w:val="20"/>
          <w:lang w:val="en-US"/>
        </w:rPr>
      </w:pPr>
      <w:r w:rsidRPr="00D42B0A">
        <w:rPr>
          <w:rFonts w:ascii="Arial Nova" w:hAnsi="Arial Nova" w:cs="Arial"/>
          <w:sz w:val="20"/>
          <w:szCs w:val="20"/>
        </w:rPr>
        <w:t xml:space="preserve">From a feminist lens, we aim to create a safe space for female participants “to cast their voice in a world that often drowns out their perspective” </w:t>
      </w:r>
      <w:r w:rsidRPr="00521DA1">
        <w:rPr>
          <w:rFonts w:ascii="Arial Nova" w:hAnsi="Arial Nova" w:cs="Arial"/>
          <w:sz w:val="20"/>
          <w:szCs w:val="20"/>
        </w:rPr>
        <w:fldChar w:fldCharType="begin"/>
      </w:r>
      <w:r w:rsidR="00067B02">
        <w:rPr>
          <w:rFonts w:ascii="Arial Nova" w:hAnsi="Arial Nova" w:cs="Arial"/>
          <w:sz w:val="20"/>
          <w:szCs w:val="20"/>
        </w:rPr>
        <w:instrText xml:space="preserve"> ADDIN EN.CITE &lt;EndNote&gt;&lt;Cite&gt;&lt;Author&gt;Aboulkacem&lt;/Author&gt;&lt;Year&gt;2021&lt;/Year&gt;&lt;RecNum&gt;11742&lt;/RecNum&gt;&lt;Suffix&gt;: Aboulkacem`, p.876&lt;/Suffix&gt;&lt;DisplayText&gt;[3: Aboulkacem, p.876]&lt;/DisplayText&gt;&lt;record&gt;&lt;rec-number&gt;11742&lt;/rec-number&gt;&lt;foreign-keys&gt;&lt;key app="EN" db-id="a5wvz09w8d9aece0ft2v9sdn2rprrwrtzrva" timestamp="1642094994"&gt;11742&lt;/key&gt;&lt;/foreign-keys&gt;&lt;ref-type name="Journal Article"&gt;17&lt;/ref-type&gt;&lt;contributors&gt;&lt;authors&gt;&lt;author&gt;Aboulkacem, Abigail R.&lt;/author&gt;&lt;author&gt;Aboulkacem, Slimane&lt;/author&gt;&lt;author&gt;Haas, Lory E.&lt;/author&gt;&lt;/authors&gt;&lt;/contributors&gt;&lt;titles&gt;&lt;title&gt;Photovoice 2.0: a comprehensive research framework for the digital generation&lt;/title&gt;&lt;secondary-title&gt;TechTrends&lt;/secondary-title&gt;&lt;/titles&gt;&lt;periodical&gt;&lt;full-title&gt;TechTrends&lt;/full-title&gt;&lt;/periodical&gt;&lt;pages&gt;874-883&lt;/pages&gt;&lt;volume&gt;65&lt;/volume&gt;&lt;number&gt;5&lt;/number&gt;&lt;keywords&gt;&lt;keyword&gt;ONLINE social networks&lt;/keyword&gt;&lt;keyword&gt;VISUAL literacy&lt;/keyword&gt;&lt;keyword&gt;ROAD maps&lt;/keyword&gt;&lt;keyword&gt;PHOTOVOICE (Social action programs)&lt;/keyword&gt;&lt;keyword&gt;MASS media ethics&lt;/keyword&gt;&lt;keyword&gt;Digital platforms&lt;/keyword&gt;&lt;keyword&gt;Media literacy&lt;/keyword&gt;&lt;keyword&gt;Photovoice&lt;/keyword&gt;&lt;keyword&gt;Social media&lt;/keyword&gt;&lt;/keywords&gt;&lt;dates&gt;&lt;year&gt;2021&lt;/year&gt;&lt;/dates&gt;&lt;isbn&gt;87563894&lt;/isbn&gt;&lt;accession-num&gt;152373295&lt;/accession-num&gt;&lt;work-type&gt;Article&lt;/work-type&gt;&lt;urls&gt;&lt;related-urls&gt;&lt;url&gt;http://libaccess.mcmaster.ca/login?url=https://search.ebscohost.com/login.aspx?direct=true&amp;amp;db=asx&amp;amp;AN=152373295&amp;amp;site=eds-live&amp;amp;scope=site&lt;/url&gt;&lt;/related-urls&gt;&lt;/urls&gt;&lt;electronic-resource-num&gt;10.1007/s11528-021-00642-4&lt;/electronic-resource-num&gt;&lt;remote-database-name&gt;Academic Search Index&lt;/remote-database-name&gt;&lt;remote-database-provider&gt;EBSCOhost&lt;/remote-database-provider&gt;&lt;/record&gt;&lt;/Cite&gt;&lt;/EndNote&gt;</w:instrText>
      </w:r>
      <w:r w:rsidRPr="00521DA1">
        <w:rPr>
          <w:rFonts w:ascii="Arial Nova" w:hAnsi="Arial Nova" w:cs="Arial"/>
          <w:sz w:val="20"/>
          <w:szCs w:val="20"/>
        </w:rPr>
        <w:fldChar w:fldCharType="separate"/>
      </w:r>
      <w:r w:rsidR="00A767FE">
        <w:rPr>
          <w:rFonts w:ascii="Arial Nova" w:hAnsi="Arial Nova" w:cs="Arial"/>
          <w:noProof/>
          <w:sz w:val="20"/>
          <w:szCs w:val="20"/>
        </w:rPr>
        <w:t>[3: Aboulkacem, p.876]</w:t>
      </w:r>
      <w:r w:rsidRPr="00521DA1">
        <w:rPr>
          <w:rFonts w:ascii="Arial Nova" w:hAnsi="Arial Nova" w:cs="Arial"/>
          <w:sz w:val="20"/>
          <w:szCs w:val="20"/>
        </w:rPr>
        <w:fldChar w:fldCharType="end"/>
      </w:r>
      <w:r w:rsidRPr="00D42B0A">
        <w:rPr>
          <w:rFonts w:ascii="Arial Nova" w:hAnsi="Arial Nova" w:cs="Arial"/>
          <w:sz w:val="20"/>
          <w:szCs w:val="20"/>
        </w:rPr>
        <w:t xml:space="preserve">. We go beyond the adage “a picture is worth a thousand words” in our Photovoice project. Giving voice reflects Wang’s original acronym of  </w:t>
      </w:r>
      <w:r w:rsidRPr="00D42B0A">
        <w:rPr>
          <w:rFonts w:ascii="Arial Nova" w:hAnsi="Arial Nova"/>
          <w:sz w:val="20"/>
          <w:szCs w:val="20"/>
          <w:lang w:val="en-US"/>
        </w:rPr>
        <w:t xml:space="preserve">VOICE: </w:t>
      </w:r>
      <w:r w:rsidRPr="00D42B0A">
        <w:rPr>
          <w:rFonts w:ascii="Arial Nova" w:hAnsi="Arial Nova"/>
          <w:b/>
          <w:bCs/>
          <w:sz w:val="20"/>
          <w:szCs w:val="20"/>
          <w:lang w:val="en-US"/>
        </w:rPr>
        <w:t>V</w:t>
      </w:r>
      <w:r w:rsidRPr="00D42B0A">
        <w:rPr>
          <w:rFonts w:ascii="Arial Nova" w:hAnsi="Arial Nova"/>
          <w:sz w:val="20"/>
          <w:szCs w:val="20"/>
          <w:lang w:val="en-US"/>
        </w:rPr>
        <w:t xml:space="preserve">oicing </w:t>
      </w:r>
      <w:r w:rsidRPr="00D42B0A">
        <w:rPr>
          <w:rFonts w:ascii="Arial Nova" w:hAnsi="Arial Nova"/>
          <w:b/>
          <w:bCs/>
          <w:sz w:val="20"/>
          <w:szCs w:val="20"/>
          <w:lang w:val="en-US"/>
        </w:rPr>
        <w:t>O</w:t>
      </w:r>
      <w:r w:rsidRPr="00D42B0A">
        <w:rPr>
          <w:rFonts w:ascii="Arial Nova" w:hAnsi="Arial Nova"/>
          <w:sz w:val="20"/>
          <w:szCs w:val="20"/>
          <w:lang w:val="en-US"/>
        </w:rPr>
        <w:t xml:space="preserve">ur </w:t>
      </w:r>
      <w:r w:rsidRPr="00D42B0A">
        <w:rPr>
          <w:rFonts w:ascii="Arial Nova" w:hAnsi="Arial Nova"/>
          <w:b/>
          <w:bCs/>
          <w:sz w:val="20"/>
          <w:szCs w:val="20"/>
          <w:lang w:val="en-US"/>
        </w:rPr>
        <w:t>I</w:t>
      </w:r>
      <w:r w:rsidRPr="00D42B0A">
        <w:rPr>
          <w:rFonts w:ascii="Arial Nova" w:hAnsi="Arial Nova"/>
          <w:sz w:val="20"/>
          <w:szCs w:val="20"/>
          <w:lang w:val="en-US"/>
        </w:rPr>
        <w:t xml:space="preserve">ndividual and </w:t>
      </w:r>
      <w:r w:rsidRPr="00D42B0A">
        <w:rPr>
          <w:rFonts w:ascii="Arial Nova" w:hAnsi="Arial Nova"/>
          <w:b/>
          <w:bCs/>
          <w:sz w:val="20"/>
          <w:szCs w:val="20"/>
          <w:lang w:val="en-US"/>
        </w:rPr>
        <w:t>C</w:t>
      </w:r>
      <w:r w:rsidRPr="00D42B0A">
        <w:rPr>
          <w:rFonts w:ascii="Arial Nova" w:hAnsi="Arial Nova"/>
          <w:sz w:val="20"/>
          <w:szCs w:val="20"/>
          <w:lang w:val="en-US"/>
        </w:rPr>
        <w:t xml:space="preserve">ollective </w:t>
      </w:r>
      <w:r w:rsidRPr="00D42B0A">
        <w:rPr>
          <w:rFonts w:ascii="Arial Nova" w:hAnsi="Arial Nova"/>
          <w:b/>
          <w:bCs/>
          <w:sz w:val="20"/>
          <w:szCs w:val="20"/>
          <w:lang w:val="en-US"/>
        </w:rPr>
        <w:t>E</w:t>
      </w:r>
      <w:r w:rsidRPr="00D42B0A">
        <w:rPr>
          <w:rFonts w:ascii="Arial Nova" w:hAnsi="Arial Nova"/>
          <w:sz w:val="20"/>
          <w:szCs w:val="20"/>
          <w:lang w:val="en-US"/>
        </w:rPr>
        <w:t xml:space="preserve">xperience </w:t>
      </w:r>
      <w:r w:rsidRPr="00521DA1">
        <w:rPr>
          <w:rFonts w:ascii="Arial Nova" w:hAnsi="Arial Nova"/>
          <w:sz w:val="20"/>
          <w:szCs w:val="20"/>
          <w:lang w:val="en-US"/>
        </w:rPr>
        <w:fldChar w:fldCharType="begin"/>
      </w:r>
      <w:r w:rsidR="00A767FE">
        <w:rPr>
          <w:rFonts w:ascii="Arial Nova" w:hAnsi="Arial Nova"/>
          <w:sz w:val="20"/>
          <w:szCs w:val="20"/>
          <w:lang w:val="en-US"/>
        </w:rPr>
        <w:instrText xml:space="preserve"> ADDIN EN.CITE &lt;EndNote&gt;&lt;Cite&gt;&lt;Author&gt;Wang&lt;/Author&gt;&lt;Year&gt;1997&lt;/Year&gt;&lt;RecNum&gt;11743&lt;/RecNum&gt;&lt;Suffix&gt;: Wang`, p.381&lt;/Suffix&gt;&lt;DisplayText&gt;[4: Wang, p.381]&lt;/DisplayText&gt;&lt;record&gt;&lt;rec-number&gt;11743&lt;/rec-number&gt;&lt;foreign-keys&gt;&lt;key app="EN" db-id="a5wvz09w8d9aece0ft2v9sdn2rprrwrtzrva" timestamp="1642095374"&gt;11743&lt;/key&gt;&lt;/foreign-keys&gt;&lt;ref-type name="Journal Article"&gt;17&lt;/ref-type&gt;&lt;contributors&gt;&lt;authors&gt;&lt;author&gt;Wang, C.&lt;/author&gt;&lt;author&gt;Burris, M. A.&lt;/author&gt;&lt;/authors&gt;&lt;/contributors&gt;&lt;auth-address&gt;Department of Health Behavior and Health Education, University of Michigan School of Public Health, Ann Arbor 48109-2029, USA. wangc@umich.edu&lt;/auth-address&gt;&lt;titles&gt;&lt;title&gt;Photovoice: concept, methodology, and use for participatory needs assessment&lt;/title&gt;&lt;secondary-title&gt;Health Educ Behav&lt;/secondary-title&gt;&lt;/titles&gt;&lt;periodical&gt;&lt;full-title&gt;Health Educ Behav&lt;/full-title&gt;&lt;/periodical&gt;&lt;pages&gt;369-87&lt;/pages&gt;&lt;volume&gt;24&lt;/volume&gt;&lt;number&gt;3&lt;/number&gt;&lt;edition&gt;1997/06/01&lt;/edition&gt;&lt;keywords&gt;&lt;keyword&gt;Adolescent&lt;/keyword&gt;&lt;keyword&gt;Adult&lt;/keyword&gt;&lt;keyword&gt;China&lt;/keyword&gt;&lt;keyword&gt;Female&lt;/keyword&gt;&lt;keyword&gt;*Health Promotion&lt;/keyword&gt;&lt;keyword&gt;Humans&lt;/keyword&gt;&lt;keyword&gt;Middle Aged&lt;/keyword&gt;&lt;keyword&gt;*Photography&lt;/keyword&gt;&lt;keyword&gt;*Voice&lt;/keyword&gt;&lt;/keywords&gt;&lt;dates&gt;&lt;year&gt;1997&lt;/year&gt;&lt;pub-dates&gt;&lt;date&gt;Jun&lt;/date&gt;&lt;/pub-dates&gt;&lt;/dates&gt;&lt;isbn&gt;1090-1981 (Print)&amp;#xD;1090-1981 (Linking)&lt;/isbn&gt;&lt;accession-num&gt;9158980&lt;/accession-num&gt;&lt;urls&gt;&lt;related-urls&gt;&lt;url&gt;https://www.ncbi.nlm.nih.gov/pubmed/9158980&lt;/url&gt;&lt;/related-urls&gt;&lt;/urls&gt;&lt;electronic-resource-num&gt;10.1177/109019819702400309&lt;/electronic-resource-num&gt;&lt;/record&gt;&lt;/Cite&gt;&lt;/EndNote&gt;</w:instrText>
      </w:r>
      <w:r w:rsidRPr="00521DA1">
        <w:rPr>
          <w:rFonts w:ascii="Arial Nova" w:hAnsi="Arial Nova"/>
          <w:sz w:val="20"/>
          <w:szCs w:val="20"/>
          <w:lang w:val="en-US"/>
        </w:rPr>
        <w:fldChar w:fldCharType="separate"/>
      </w:r>
      <w:r w:rsidR="00A767FE">
        <w:rPr>
          <w:rFonts w:ascii="Arial Nova" w:hAnsi="Arial Nova"/>
          <w:noProof/>
          <w:sz w:val="20"/>
          <w:szCs w:val="20"/>
          <w:lang w:val="en-US"/>
        </w:rPr>
        <w:t>[4: Wang, p.381]</w:t>
      </w:r>
      <w:r w:rsidRPr="00521DA1">
        <w:rPr>
          <w:rFonts w:ascii="Arial Nova" w:hAnsi="Arial Nova"/>
          <w:sz w:val="20"/>
          <w:szCs w:val="20"/>
          <w:lang w:val="en-US"/>
        </w:rPr>
        <w:fldChar w:fldCharType="end"/>
      </w:r>
      <w:r w:rsidRPr="00D42B0A">
        <w:rPr>
          <w:rFonts w:ascii="Arial Nova" w:hAnsi="Arial Nova"/>
          <w:sz w:val="20"/>
          <w:szCs w:val="20"/>
          <w:lang w:val="en-US"/>
        </w:rPr>
        <w:t xml:space="preserve">. </w:t>
      </w:r>
      <w:r w:rsidRPr="00D42B0A">
        <w:rPr>
          <w:rFonts w:ascii="Arial Nova" w:hAnsi="Arial Nova" w:cs="Arial"/>
          <w:sz w:val="20"/>
          <w:szCs w:val="20"/>
        </w:rPr>
        <w:t xml:space="preserve">We will also elicit participant’ meanings as they talk about their photographs, and use their images to communicate their lived experiences, expertise, and knowledge. We will illuminate participant-chosen photographs and amplify the voices of Haitian youth to centre understanding of near-misses among Haitian youth from </w:t>
      </w:r>
      <w:r w:rsidRPr="00D42B0A">
        <w:rPr>
          <w:rFonts w:ascii="Arial Nova" w:hAnsi="Arial Nova" w:cs="Arial"/>
          <w:i/>
          <w:iCs/>
          <w:sz w:val="20"/>
          <w:szCs w:val="20"/>
        </w:rPr>
        <w:t>their</w:t>
      </w:r>
      <w:r w:rsidRPr="00D42B0A">
        <w:rPr>
          <w:rFonts w:ascii="Arial Nova" w:hAnsi="Arial Nova" w:cs="Arial"/>
          <w:sz w:val="20"/>
          <w:szCs w:val="20"/>
        </w:rPr>
        <w:t xml:space="preserve"> perspectives and through </w:t>
      </w:r>
      <w:r w:rsidRPr="00D42B0A">
        <w:rPr>
          <w:rFonts w:ascii="Arial Nova" w:hAnsi="Arial Nova" w:cs="Arial"/>
          <w:i/>
          <w:iCs/>
          <w:sz w:val="20"/>
          <w:szCs w:val="20"/>
        </w:rPr>
        <w:t>their</w:t>
      </w:r>
      <w:r w:rsidRPr="00D42B0A">
        <w:rPr>
          <w:rFonts w:ascii="Arial Nova" w:hAnsi="Arial Nova" w:cs="Arial"/>
          <w:sz w:val="20"/>
          <w:szCs w:val="20"/>
        </w:rPr>
        <w:t xml:space="preserve"> narratives. Participants’ meanings will also be captured during Photovoice workshops, undertaking member check-in with participants (e.g., regarding their narratives), including key quotes, and involving participants in development of knowledge translation and mobilization strategies and activities.</w:t>
      </w:r>
    </w:p>
    <w:p w14:paraId="4758BE02" w14:textId="77777777" w:rsidR="00D42B0A" w:rsidRPr="00D42B0A" w:rsidRDefault="00D42B0A" w:rsidP="00D42B0A">
      <w:pPr>
        <w:autoSpaceDE w:val="0"/>
        <w:autoSpaceDN w:val="0"/>
        <w:adjustRightInd w:val="0"/>
        <w:jc w:val="both"/>
        <w:rPr>
          <w:rFonts w:ascii="Arial Nova" w:hAnsi="Arial Nova" w:cs="Arial"/>
          <w:sz w:val="20"/>
          <w:szCs w:val="20"/>
        </w:rPr>
      </w:pPr>
    </w:p>
    <w:p w14:paraId="327E3735" w14:textId="77777777" w:rsidR="00D42B0A" w:rsidRPr="00D42B0A" w:rsidRDefault="00D42B0A" w:rsidP="00521DA1">
      <w:pPr>
        <w:pStyle w:val="PLOSONELevel2Heading"/>
      </w:pPr>
      <w:r w:rsidRPr="00D42B0A">
        <w:t>Reflexivity</w:t>
      </w:r>
    </w:p>
    <w:p w14:paraId="2F18B5FC" w14:textId="684EFC43" w:rsidR="00D42B0A" w:rsidRPr="00D42B0A" w:rsidRDefault="00D42B0A" w:rsidP="00D42B0A">
      <w:pPr>
        <w:autoSpaceDE w:val="0"/>
        <w:autoSpaceDN w:val="0"/>
        <w:adjustRightInd w:val="0"/>
        <w:jc w:val="both"/>
        <w:rPr>
          <w:rFonts w:ascii="Arial Nova" w:hAnsi="Arial Nova" w:cs="Arial"/>
          <w:sz w:val="20"/>
          <w:szCs w:val="20"/>
        </w:rPr>
      </w:pPr>
      <w:r w:rsidRPr="00D42B0A">
        <w:rPr>
          <w:rFonts w:ascii="Arial Nova" w:hAnsi="Arial Nova"/>
          <w:sz w:val="20"/>
          <w:szCs w:val="20"/>
        </w:rPr>
        <w:t xml:space="preserve">First, this study is premised on the RL having built trusted community relationships. The RL approaches this study through a lens of equity, social justice, and sustainable community development. Second, the RL is committed to working as part of a south-north collaboration and partnership, in which the research will span communities, cultures and languages. Third, the RL understands the social justice underpinnings required of a community-based researcher, and the importance of “knowing who I am ” </w:t>
      </w:r>
      <w:r w:rsidRPr="00521DA1">
        <w:rPr>
          <w:rFonts w:ascii="Arial Nova" w:hAnsi="Arial Nova"/>
          <w:sz w:val="20"/>
          <w:szCs w:val="20"/>
        </w:rPr>
        <w:fldChar w:fldCharType="begin"/>
      </w:r>
      <w:r w:rsidR="00A767FE">
        <w:rPr>
          <w:rFonts w:ascii="Arial Nova" w:hAnsi="Arial Nova"/>
          <w:sz w:val="20"/>
          <w:szCs w:val="20"/>
        </w:rPr>
        <w:instrText xml:space="preserve"> ADDIN EN.CITE &lt;EndNote&gt;&lt;Cite&gt;&lt;Author&gt;Etmanski&lt;/Author&gt;&lt;Year&gt;2014&lt;/Year&gt;&lt;RecNum&gt;327&lt;/RecNum&gt;&lt;Suffix&gt;: Hall`, p.156&lt;/Suffix&gt;&lt;DisplayText&gt;[5: Hall, p.156]&lt;/DisplayText&gt;&lt;record&gt;&lt;rec-number&gt;327&lt;/rec-number&gt;&lt;foreign-keys&gt;&lt;key app="EN" db-id="a5wvz09w8d9aece0ft2v9sdn2rprrwrtzrva" timestamp="1582291999"&gt;327&lt;/key&gt;&lt;/foreign-keys&gt;&lt;ref-type name="Edited Book"&gt;28&lt;/ref-type&gt;&lt;contributors&gt;&lt;authors&gt;&lt;author&gt;Etmanski, Catherine.&lt;/author&gt;&lt;author&gt;Hall, Budd L. &lt;/author&gt;&lt;author&gt;Dawson, Teresa.&lt;/author&gt;&lt;/authors&gt;&lt;secondary-authors&gt;&lt;author&gt;Hall, Budd L.. &lt;/author&gt;&lt;/secondary-authors&gt;&lt;/contributors&gt;&lt;titles&gt;&lt;title&gt;Learning and teaching community-based research : linking pedagogy to practice&lt;/title&gt;&lt;secondary-title&gt;Learning to listen: foundations of teaching and facilitating participatory and community-based research&lt;/secondary-title&gt;&lt;/titles&gt;&lt;pages&gt;162&lt;/pages&gt;&lt;keywords&gt;&lt;keyword&gt;Research Citizen participation.&lt;/keyword&gt;&lt;keyword&gt;Group work in research.&lt;/keyword&gt;&lt;/keywords&gt;&lt;dates&gt;&lt;year&gt;2014&lt;/year&gt;&lt;/dates&gt;&lt;pub-location&gt;Toronto&lt;/pub-location&gt;&lt;publisher&gt;University of Toronto Press&lt;/publisher&gt;&lt;isbn&gt;9781442644182 (cloth)&amp;#xD;1442644184 (cloth)&amp;#xD;9781442612570 (paper)&amp;#xD;1442612576 (paper)&lt;/isbn&gt;&lt;accession-num&gt;(OCoLC)862010249&lt;/accession-num&gt;&lt;call-num&gt;001.4 23&amp;#xD;British Library HMNTS YC.2015.a.12654&amp;#xD;British Library DSC m14/.11956&lt;/call-num&gt;&lt;urls&gt;&lt;/urls&gt;&lt;/record&gt;&lt;/Cite&gt;&lt;/EndNote&gt;</w:instrText>
      </w:r>
      <w:r w:rsidRPr="00521DA1">
        <w:rPr>
          <w:rFonts w:ascii="Arial Nova" w:hAnsi="Arial Nova"/>
          <w:sz w:val="20"/>
          <w:szCs w:val="20"/>
        </w:rPr>
        <w:fldChar w:fldCharType="separate"/>
      </w:r>
      <w:r w:rsidR="00A767FE">
        <w:rPr>
          <w:rFonts w:ascii="Arial Nova" w:hAnsi="Arial Nova"/>
          <w:noProof/>
          <w:sz w:val="20"/>
          <w:szCs w:val="20"/>
        </w:rPr>
        <w:t>[5: Hall, p.156]</w:t>
      </w:r>
      <w:r w:rsidRPr="00521DA1">
        <w:rPr>
          <w:rFonts w:ascii="Arial Nova" w:hAnsi="Arial Nova"/>
          <w:sz w:val="20"/>
          <w:szCs w:val="20"/>
        </w:rPr>
        <w:fldChar w:fldCharType="end"/>
      </w:r>
      <w:r w:rsidRPr="00D42B0A">
        <w:rPr>
          <w:rFonts w:ascii="Arial Nova" w:hAnsi="Arial Nova"/>
          <w:sz w:val="20"/>
          <w:szCs w:val="20"/>
        </w:rPr>
        <w:t xml:space="preserve"> and being responsible for the actions taken within the research. As one of the co-researchers, the RL (she/her/</w:t>
      </w:r>
      <w:proofErr w:type="spellStart"/>
      <w:r w:rsidRPr="00D42B0A">
        <w:rPr>
          <w:rFonts w:ascii="Arial Nova" w:hAnsi="Arial Nova"/>
          <w:sz w:val="20"/>
          <w:szCs w:val="20"/>
        </w:rPr>
        <w:t>elle</w:t>
      </w:r>
      <w:proofErr w:type="spellEnd"/>
      <w:r w:rsidRPr="00D42B0A">
        <w:rPr>
          <w:rFonts w:ascii="Arial Nova" w:hAnsi="Arial Nova"/>
          <w:sz w:val="20"/>
          <w:szCs w:val="20"/>
        </w:rPr>
        <w:t xml:space="preserve">) positions herself as a white, settler Canadian, middle-aged female who identifies as a woman, a mother, a teacher, a midwife, and a doctoral student. The RL is not a woman of colour, not Haitian, and not confronted with constant worry of maternal near-misses in her community (even as a midwife). The RL recognizes that our research is meant to take place in someone else’s community, a </w:t>
      </w:r>
      <w:r w:rsidR="00A767FE" w:rsidRPr="00D42B0A">
        <w:rPr>
          <w:rFonts w:ascii="Arial Nova" w:hAnsi="Arial Nova"/>
          <w:sz w:val="20"/>
          <w:szCs w:val="20"/>
        </w:rPr>
        <w:t>community that</w:t>
      </w:r>
      <w:r w:rsidRPr="00D42B0A">
        <w:rPr>
          <w:rFonts w:ascii="Arial Nova" w:hAnsi="Arial Nova"/>
          <w:sz w:val="20"/>
          <w:szCs w:val="20"/>
        </w:rPr>
        <w:t xml:space="preserve"> she has been invited </w:t>
      </w:r>
      <w:r w:rsidRPr="00D42B0A">
        <w:rPr>
          <w:rFonts w:ascii="Arial Nova" w:hAnsi="Arial Nova"/>
          <w:sz w:val="20"/>
          <w:szCs w:val="20"/>
        </w:rPr>
        <w:lastRenderedPageBreak/>
        <w:t xml:space="preserve">as a guest, to be a part of over the past several years and who has grown to become a community ally. Previous work and research experiences in Haiti first led the RL to this community of interest that she continues to work with as a midwife educator and PhD student. As one of the co-researchers for this study, the RL acknowledges how she stands to gain academically and professionally from the completion of such a research project.  </w:t>
      </w:r>
    </w:p>
    <w:p w14:paraId="620A5432" w14:textId="77777777" w:rsidR="00D42B0A" w:rsidRPr="00D42B0A" w:rsidRDefault="00D42B0A" w:rsidP="00D42B0A">
      <w:pPr>
        <w:autoSpaceDE w:val="0"/>
        <w:autoSpaceDN w:val="0"/>
        <w:adjustRightInd w:val="0"/>
        <w:jc w:val="both"/>
        <w:rPr>
          <w:rFonts w:ascii="Arial Nova" w:hAnsi="Arial Nova" w:cs="Arial"/>
          <w:sz w:val="20"/>
          <w:szCs w:val="20"/>
        </w:rPr>
      </w:pPr>
    </w:p>
    <w:p w14:paraId="414CDF3A" w14:textId="77777777" w:rsidR="00D42B0A" w:rsidRPr="00D42B0A" w:rsidRDefault="00D42B0A" w:rsidP="00521DA1">
      <w:pPr>
        <w:pStyle w:val="PLOSONELevel2Heading"/>
      </w:pPr>
      <w:r w:rsidRPr="00D42B0A">
        <w:t>Holistic account</w:t>
      </w:r>
    </w:p>
    <w:p w14:paraId="16209A49" w14:textId="6669BB7C" w:rsidR="00E347B8" w:rsidRDefault="00D42B0A" w:rsidP="00D42B0A">
      <w:pPr>
        <w:pStyle w:val="TM-Normal1"/>
        <w:rPr>
          <w:rFonts w:cs="Arial"/>
          <w:szCs w:val="20"/>
        </w:rPr>
      </w:pPr>
      <w:r w:rsidRPr="00D42B0A">
        <w:rPr>
          <w:rFonts w:cs="Arial"/>
          <w:szCs w:val="20"/>
        </w:rPr>
        <w:t>We aim to create a visual representation of our central phenomenon of near-misses among youth in Haiti. This visual representation will be in addition to photographs included in our account. In a culturally appropriate way, we expect that through the diversity of our CRT and supported by the RL’s PhD advisors, we will be able to develop a visual model of our findings, that can be used for knowledge mobilization.</w:t>
      </w:r>
    </w:p>
    <w:p w14:paraId="014A732B" w14:textId="77777777" w:rsidR="00E347B8" w:rsidRDefault="00E347B8">
      <w:pPr>
        <w:rPr>
          <w:rFonts w:ascii="Arial Nova" w:hAnsi="Arial Nova" w:cs="Arial"/>
          <w:color w:val="000000" w:themeColor="text1"/>
          <w:sz w:val="20"/>
          <w:szCs w:val="20"/>
          <w:lang w:val="en-US"/>
        </w:rPr>
      </w:pPr>
      <w:r>
        <w:rPr>
          <w:rFonts w:cs="Arial"/>
          <w:szCs w:val="20"/>
        </w:rPr>
        <w:br w:type="page"/>
      </w:r>
    </w:p>
    <w:p w14:paraId="77ED51D8" w14:textId="31C03611" w:rsidR="00A767FE" w:rsidRDefault="00E347B8" w:rsidP="00521DA1">
      <w:pPr>
        <w:pStyle w:val="PLOSONELevel1Heading"/>
      </w:pPr>
      <w:r w:rsidRPr="00E347B8">
        <w:lastRenderedPageBreak/>
        <w:t>References</w:t>
      </w:r>
    </w:p>
    <w:p w14:paraId="4E5431A4" w14:textId="77777777" w:rsidR="00A767FE" w:rsidRDefault="00A767FE" w:rsidP="00D42B0A">
      <w:pPr>
        <w:pStyle w:val="TM-Normal1"/>
        <w:rPr>
          <w:rFonts w:cs="Arial"/>
          <w:szCs w:val="20"/>
        </w:rPr>
      </w:pPr>
    </w:p>
    <w:p w14:paraId="153D7608" w14:textId="77777777" w:rsidR="00067B02" w:rsidRPr="00067B02" w:rsidRDefault="00A767FE" w:rsidP="00067B02">
      <w:pPr>
        <w:pStyle w:val="EndNoteBibliography"/>
        <w:ind w:left="720" w:hanging="720"/>
        <w:rPr>
          <w:noProof/>
        </w:rPr>
      </w:pPr>
      <w:r>
        <w:rPr>
          <w:b/>
          <w:bCs/>
        </w:rPr>
        <w:fldChar w:fldCharType="begin"/>
      </w:r>
      <w:r>
        <w:rPr>
          <w:b/>
          <w:bCs/>
        </w:rPr>
        <w:instrText xml:space="preserve"> ADDIN EN.REFLIST </w:instrText>
      </w:r>
      <w:r>
        <w:rPr>
          <w:b/>
          <w:bCs/>
        </w:rPr>
        <w:fldChar w:fldCharType="separate"/>
      </w:r>
      <w:r w:rsidR="00067B02" w:rsidRPr="00067B02">
        <w:rPr>
          <w:noProof/>
        </w:rPr>
        <w:t>1.</w:t>
      </w:r>
      <w:r w:rsidR="00067B02" w:rsidRPr="00067B02">
        <w:rPr>
          <w:noProof/>
        </w:rPr>
        <w:tab/>
        <w:t>Creswell J. Research design: qualitative, quantitative, and mixed methods approaches-4th edition. Thousand Oaks, California: SAGE Publications; 2014.</w:t>
      </w:r>
    </w:p>
    <w:p w14:paraId="134388C2" w14:textId="4B5F3D78" w:rsidR="00067B02" w:rsidRPr="00067B02" w:rsidRDefault="00067B02" w:rsidP="00067B02">
      <w:pPr>
        <w:pStyle w:val="EndNoteBibliography"/>
        <w:ind w:left="720" w:hanging="720"/>
        <w:rPr>
          <w:noProof/>
        </w:rPr>
      </w:pPr>
      <w:r w:rsidRPr="00067B02">
        <w:rPr>
          <w:noProof/>
        </w:rPr>
        <w:t>2.</w:t>
      </w:r>
      <w:r w:rsidRPr="00067B02">
        <w:rPr>
          <w:noProof/>
        </w:rPr>
        <w:tab/>
        <w:t xml:space="preserve">DataReportal: Digital 2020: Haiti. </w:t>
      </w:r>
      <w:hyperlink r:id="rId8" w:history="1">
        <w:r w:rsidRPr="00067B02">
          <w:rPr>
            <w:rStyle w:val="Hyperlink"/>
            <w:noProof/>
          </w:rPr>
          <w:t>https://datareportal.com/reports/digital-2020-haiti</w:t>
        </w:r>
      </w:hyperlink>
      <w:r w:rsidRPr="00067B02">
        <w:rPr>
          <w:noProof/>
        </w:rPr>
        <w:t xml:space="preserve"> (2021). Accessed 2021 14 January.</w:t>
      </w:r>
    </w:p>
    <w:p w14:paraId="21FB04F1" w14:textId="77777777" w:rsidR="00067B02" w:rsidRPr="00067B02" w:rsidRDefault="00067B02" w:rsidP="00067B02">
      <w:pPr>
        <w:pStyle w:val="EndNoteBibliography"/>
        <w:ind w:left="720" w:hanging="720"/>
        <w:rPr>
          <w:noProof/>
        </w:rPr>
      </w:pPr>
      <w:r w:rsidRPr="00067B02">
        <w:rPr>
          <w:noProof/>
        </w:rPr>
        <w:t>3.</w:t>
      </w:r>
      <w:r w:rsidRPr="00067B02">
        <w:rPr>
          <w:noProof/>
        </w:rPr>
        <w:tab/>
        <w:t>Aboulkacem AR, Aboulkacem S, Haas LE. Photovoice 2.0: a comprehensive research framework for the digital generation. TechTrends. 2021;65(5):874-83.</w:t>
      </w:r>
    </w:p>
    <w:p w14:paraId="0CAA89BE" w14:textId="77777777" w:rsidR="00067B02" w:rsidRPr="00067B02" w:rsidRDefault="00067B02" w:rsidP="00067B02">
      <w:pPr>
        <w:pStyle w:val="EndNoteBibliography"/>
        <w:ind w:left="720" w:hanging="720"/>
        <w:rPr>
          <w:noProof/>
        </w:rPr>
      </w:pPr>
      <w:r w:rsidRPr="00067B02">
        <w:rPr>
          <w:noProof/>
        </w:rPr>
        <w:t>4.</w:t>
      </w:r>
      <w:r w:rsidRPr="00067B02">
        <w:rPr>
          <w:noProof/>
        </w:rPr>
        <w:tab/>
        <w:t>Wang C, Burris MA. Photovoice: concept, methodology, and use for participatory needs assessment. Health Educ Behav. 1997;24(3):369-87.</w:t>
      </w:r>
    </w:p>
    <w:p w14:paraId="20441A1F" w14:textId="77777777" w:rsidR="00067B02" w:rsidRPr="00067B02" w:rsidRDefault="00067B02" w:rsidP="00067B02">
      <w:pPr>
        <w:pStyle w:val="EndNoteBibliography"/>
        <w:ind w:left="720" w:hanging="720"/>
        <w:rPr>
          <w:noProof/>
        </w:rPr>
      </w:pPr>
      <w:r w:rsidRPr="00067B02">
        <w:rPr>
          <w:noProof/>
        </w:rPr>
        <w:t>5.</w:t>
      </w:r>
      <w:r w:rsidRPr="00067B02">
        <w:rPr>
          <w:noProof/>
        </w:rPr>
        <w:tab/>
        <w:t>Hall BL. Learning to listen: foundations of teaching and facilitating participatory and community-based research In: Etmanski C, Hall BL, Dawson T, editors. Learning and teaching community-based research : linking pedagogy to practice. Toronto: University of Toronto Press; 2014. p.162.</w:t>
      </w:r>
    </w:p>
    <w:p w14:paraId="0EBBD8AD" w14:textId="24099FCC" w:rsidR="00D42B0A" w:rsidRPr="00471228" w:rsidRDefault="00A767FE" w:rsidP="00D42B0A">
      <w:pPr>
        <w:pStyle w:val="TM-Normal1"/>
        <w:rPr>
          <w:b/>
          <w:bCs/>
        </w:rPr>
      </w:pPr>
      <w:r>
        <w:rPr>
          <w:b/>
          <w:bCs/>
        </w:rPr>
        <w:fldChar w:fldCharType="end"/>
      </w:r>
    </w:p>
    <w:sectPr w:rsidR="00D42B0A" w:rsidRPr="00471228">
      <w:footerReference w:type="even" r:id="rId9"/>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BA2070" w14:textId="77777777" w:rsidR="009B376A" w:rsidRDefault="009B376A" w:rsidP="002C2371">
      <w:r>
        <w:separator/>
      </w:r>
    </w:p>
  </w:endnote>
  <w:endnote w:type="continuationSeparator" w:id="0">
    <w:p w14:paraId="0CC008BB" w14:textId="77777777" w:rsidR="009B376A" w:rsidRDefault="009B376A" w:rsidP="002C23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BentonSans Black">
    <w:altName w:val="Calibri"/>
    <w:panose1 w:val="020B0604020202020204"/>
    <w:charset w:val="00"/>
    <w:family w:val="swiss"/>
    <w:pitch w:val="default"/>
    <w:sig w:usb0="00000003" w:usb1="00000000" w:usb2="00000000" w:usb3="00000000" w:csb0="00000001" w:csb1="00000000"/>
  </w:font>
  <w:font w:name="Arial Nova">
    <w:panose1 w:val="020B0504020202020204"/>
    <w:charset w:val="00"/>
    <w:family w:val="swiss"/>
    <w:pitch w:val="variable"/>
    <w:sig w:usb0="0000028F" w:usb1="00000002"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97F179" w14:textId="7889CBAE" w:rsidR="002C2371" w:rsidRDefault="002C2371" w:rsidP="00A8495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55F6E">
      <w:rPr>
        <w:rStyle w:val="PageNumber"/>
        <w:noProof/>
      </w:rPr>
      <w:t>13</w:t>
    </w:r>
    <w:r>
      <w:rPr>
        <w:rStyle w:val="PageNumber"/>
      </w:rPr>
      <w:fldChar w:fldCharType="end"/>
    </w:r>
  </w:p>
  <w:p w14:paraId="7F6EED71" w14:textId="77777777" w:rsidR="002C2371" w:rsidRDefault="002C2371" w:rsidP="002C237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51927300"/>
      <w:docPartObj>
        <w:docPartGallery w:val="Page Numbers (Bottom of Page)"/>
        <w:docPartUnique/>
      </w:docPartObj>
    </w:sdtPr>
    <w:sdtContent>
      <w:p w14:paraId="59F3F773" w14:textId="35A486BB" w:rsidR="00A84958" w:rsidRDefault="00A8495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BE7BA8C" w14:textId="77777777" w:rsidR="002C2371" w:rsidRDefault="002C2371" w:rsidP="002C237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E970CF" w14:textId="77777777" w:rsidR="009B376A" w:rsidRDefault="009B376A" w:rsidP="002C2371">
      <w:r>
        <w:separator/>
      </w:r>
    </w:p>
  </w:footnote>
  <w:footnote w:type="continuationSeparator" w:id="0">
    <w:p w14:paraId="162BD12F" w14:textId="77777777" w:rsidR="009B376A" w:rsidRDefault="009B376A" w:rsidP="002C23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E43D57"/>
    <w:multiLevelType w:val="multilevel"/>
    <w:tmpl w:val="743A487C"/>
    <w:lvl w:ilvl="0">
      <w:start w:val="1"/>
      <w:numFmt w:val="bullet"/>
      <w:lvlText w:val=""/>
      <w:lvlJc w:val="left"/>
      <w:pPr>
        <w:ind w:left="720" w:hanging="360"/>
      </w:pPr>
      <w:rPr>
        <w:rFonts w:ascii="Wingdings" w:hAnsi="Wingdings" w:hint="default"/>
        <w:sz w:val="20"/>
      </w:rPr>
    </w:lvl>
    <w:lvl w:ilvl="1">
      <w:start w:val="1"/>
      <w:numFmt w:val="lowerLetter"/>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32350F7"/>
    <w:multiLevelType w:val="hybridMultilevel"/>
    <w:tmpl w:val="FAFA107E"/>
    <w:lvl w:ilvl="0" w:tplc="2294D54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8860744"/>
    <w:multiLevelType w:val="hybridMultilevel"/>
    <w:tmpl w:val="CF1869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0906F02"/>
    <w:multiLevelType w:val="hybridMultilevel"/>
    <w:tmpl w:val="F4DC2EE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22F11F9D"/>
    <w:multiLevelType w:val="hybridMultilevel"/>
    <w:tmpl w:val="0EB465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4D9596E"/>
    <w:multiLevelType w:val="hybridMultilevel"/>
    <w:tmpl w:val="3A789A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68731A8"/>
    <w:multiLevelType w:val="multilevel"/>
    <w:tmpl w:val="1A9C3776"/>
    <w:lvl w:ilvl="0">
      <w:start w:val="1"/>
      <w:numFmt w:val="bullet"/>
      <w:lvlText w:val=""/>
      <w:lvlJc w:val="left"/>
      <w:pPr>
        <w:ind w:left="720" w:hanging="360"/>
      </w:pPr>
      <w:rPr>
        <w:rFonts w:ascii="Wingdings" w:hAnsi="Wingding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AD14C31"/>
    <w:multiLevelType w:val="hybridMultilevel"/>
    <w:tmpl w:val="B108088A"/>
    <w:lvl w:ilvl="0" w:tplc="02EEA1B0">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77F39FC"/>
    <w:multiLevelType w:val="hybridMultilevel"/>
    <w:tmpl w:val="431AAED6"/>
    <w:lvl w:ilvl="0" w:tplc="1009000F">
      <w:start w:val="1"/>
      <w:numFmt w:val="decimal"/>
      <w:lvlText w:val="%1."/>
      <w:lvlJc w:val="left"/>
      <w:pPr>
        <w:ind w:left="540" w:hanging="425"/>
      </w:pPr>
      <w:rPr>
        <w:rFonts w:hint="default"/>
        <w:w w:val="104"/>
        <w:sz w:val="24"/>
        <w:szCs w:val="24"/>
        <w:lang w:val="en-US" w:eastAsia="en-US" w:bidi="ar-SA"/>
      </w:rPr>
    </w:lvl>
    <w:lvl w:ilvl="1" w:tplc="FFFFFFFF">
      <w:numFmt w:val="bullet"/>
      <w:lvlText w:val="•"/>
      <w:lvlJc w:val="left"/>
      <w:pPr>
        <w:ind w:left="826" w:hanging="286"/>
      </w:pPr>
      <w:rPr>
        <w:rFonts w:ascii="Arial" w:eastAsia="Arial" w:hAnsi="Arial" w:cs="Arial" w:hint="default"/>
        <w:w w:val="104"/>
        <w:sz w:val="24"/>
        <w:szCs w:val="24"/>
        <w:lang w:val="en-US" w:eastAsia="en-US" w:bidi="ar-SA"/>
      </w:rPr>
    </w:lvl>
    <w:lvl w:ilvl="2" w:tplc="FFFFFFFF">
      <w:numFmt w:val="bullet"/>
      <w:lvlText w:val="•"/>
      <w:lvlJc w:val="left"/>
      <w:pPr>
        <w:ind w:left="1875" w:hanging="286"/>
      </w:pPr>
      <w:rPr>
        <w:rFonts w:hint="default"/>
        <w:lang w:val="en-US" w:eastAsia="en-US" w:bidi="ar-SA"/>
      </w:rPr>
    </w:lvl>
    <w:lvl w:ilvl="3" w:tplc="FFFFFFFF">
      <w:numFmt w:val="bullet"/>
      <w:lvlText w:val="•"/>
      <w:lvlJc w:val="left"/>
      <w:pPr>
        <w:ind w:left="2931" w:hanging="286"/>
      </w:pPr>
      <w:rPr>
        <w:rFonts w:hint="default"/>
        <w:lang w:val="en-US" w:eastAsia="en-US" w:bidi="ar-SA"/>
      </w:rPr>
    </w:lvl>
    <w:lvl w:ilvl="4" w:tplc="FFFFFFFF">
      <w:numFmt w:val="bullet"/>
      <w:lvlText w:val="•"/>
      <w:lvlJc w:val="left"/>
      <w:pPr>
        <w:ind w:left="3986" w:hanging="286"/>
      </w:pPr>
      <w:rPr>
        <w:rFonts w:hint="default"/>
        <w:lang w:val="en-US" w:eastAsia="en-US" w:bidi="ar-SA"/>
      </w:rPr>
    </w:lvl>
    <w:lvl w:ilvl="5" w:tplc="FFFFFFFF">
      <w:numFmt w:val="bullet"/>
      <w:lvlText w:val="•"/>
      <w:lvlJc w:val="left"/>
      <w:pPr>
        <w:ind w:left="5042" w:hanging="286"/>
      </w:pPr>
      <w:rPr>
        <w:rFonts w:hint="default"/>
        <w:lang w:val="en-US" w:eastAsia="en-US" w:bidi="ar-SA"/>
      </w:rPr>
    </w:lvl>
    <w:lvl w:ilvl="6" w:tplc="FFFFFFFF">
      <w:numFmt w:val="bullet"/>
      <w:lvlText w:val="•"/>
      <w:lvlJc w:val="left"/>
      <w:pPr>
        <w:ind w:left="6097" w:hanging="286"/>
      </w:pPr>
      <w:rPr>
        <w:rFonts w:hint="default"/>
        <w:lang w:val="en-US" w:eastAsia="en-US" w:bidi="ar-SA"/>
      </w:rPr>
    </w:lvl>
    <w:lvl w:ilvl="7" w:tplc="FFFFFFFF">
      <w:numFmt w:val="bullet"/>
      <w:lvlText w:val="•"/>
      <w:lvlJc w:val="left"/>
      <w:pPr>
        <w:ind w:left="7153" w:hanging="286"/>
      </w:pPr>
      <w:rPr>
        <w:rFonts w:hint="default"/>
        <w:lang w:val="en-US" w:eastAsia="en-US" w:bidi="ar-SA"/>
      </w:rPr>
    </w:lvl>
    <w:lvl w:ilvl="8" w:tplc="FFFFFFFF">
      <w:numFmt w:val="bullet"/>
      <w:lvlText w:val="•"/>
      <w:lvlJc w:val="left"/>
      <w:pPr>
        <w:ind w:left="8208" w:hanging="286"/>
      </w:pPr>
      <w:rPr>
        <w:rFonts w:hint="default"/>
        <w:lang w:val="en-US" w:eastAsia="en-US" w:bidi="ar-SA"/>
      </w:rPr>
    </w:lvl>
  </w:abstractNum>
  <w:abstractNum w:abstractNumId="9" w15:restartNumberingAfterBreak="0">
    <w:nsid w:val="38181ECF"/>
    <w:multiLevelType w:val="hybridMultilevel"/>
    <w:tmpl w:val="4268E4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86425EF"/>
    <w:multiLevelType w:val="hybridMultilevel"/>
    <w:tmpl w:val="5936C0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98B37C2"/>
    <w:multiLevelType w:val="multilevel"/>
    <w:tmpl w:val="EFAAE964"/>
    <w:lvl w:ilvl="0">
      <w:start w:val="1"/>
      <w:numFmt w:val="decimal"/>
      <w:lvlText w:val="%1."/>
      <w:lvlJc w:val="left"/>
      <w:pPr>
        <w:ind w:left="785" w:hanging="360"/>
      </w:pPr>
      <w:rPr>
        <w:b w:val="0"/>
        <w:bCs w:val="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3A952585"/>
    <w:multiLevelType w:val="multilevel"/>
    <w:tmpl w:val="1A9C3776"/>
    <w:lvl w:ilvl="0">
      <w:start w:val="1"/>
      <w:numFmt w:val="bullet"/>
      <w:lvlText w:val=""/>
      <w:lvlJc w:val="left"/>
      <w:pPr>
        <w:ind w:left="720" w:hanging="360"/>
      </w:pPr>
      <w:rPr>
        <w:rFonts w:ascii="Wingdings" w:hAnsi="Wingding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6D466E3"/>
    <w:multiLevelType w:val="multilevel"/>
    <w:tmpl w:val="1A9C3776"/>
    <w:lvl w:ilvl="0">
      <w:start w:val="1"/>
      <w:numFmt w:val="bullet"/>
      <w:lvlText w:val=""/>
      <w:lvlJc w:val="left"/>
      <w:pPr>
        <w:ind w:left="720" w:hanging="360"/>
      </w:pPr>
      <w:rPr>
        <w:rFonts w:ascii="Wingdings" w:hAnsi="Wingding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95508D2"/>
    <w:multiLevelType w:val="multilevel"/>
    <w:tmpl w:val="FAA40968"/>
    <w:lvl w:ilvl="0">
      <w:start w:val="1"/>
      <w:numFmt w:val="none"/>
      <w:pStyle w:val="TM-Heading1"/>
      <w:lvlText w:val=""/>
      <w:lvlJc w:val="left"/>
      <w:pPr>
        <w:ind w:left="0" w:firstLine="0"/>
      </w:pPr>
      <w:rPr>
        <w:rFonts w:hint="default"/>
        <w:b w:val="0"/>
        <w:bCs w:val="0"/>
        <w:u w:val="none"/>
      </w:rPr>
    </w:lvl>
    <w:lvl w:ilvl="1">
      <w:start w:val="1"/>
      <w:numFmt w:val="none"/>
      <w:pStyle w:val="TM-Heading2"/>
      <w:lvlText w:val=""/>
      <w:lvlJc w:val="left"/>
      <w:pPr>
        <w:ind w:left="0" w:firstLine="0"/>
      </w:pPr>
      <w:rPr>
        <w:rFonts w:hint="default"/>
        <w:u w:val="none"/>
      </w:rPr>
    </w:lvl>
    <w:lvl w:ilvl="2">
      <w:start w:val="1"/>
      <w:numFmt w:val="none"/>
      <w:pStyle w:val="TM-Heading3"/>
      <w:lvlText w:val=""/>
      <w:lvlJc w:val="right"/>
      <w:pPr>
        <w:ind w:left="0" w:firstLine="0"/>
      </w:pPr>
      <w:rPr>
        <w:rFonts w:hint="default"/>
        <w:u w:val="none"/>
      </w:rPr>
    </w:lvl>
    <w:lvl w:ilvl="3">
      <w:start w:val="1"/>
      <w:numFmt w:val="decimal"/>
      <w:lvlText w:val="%4."/>
      <w:lvlJc w:val="left"/>
      <w:pPr>
        <w:ind w:left="2062" w:hanging="360"/>
      </w:pPr>
      <w:rPr>
        <w:rFonts w:hint="default"/>
      </w:rPr>
    </w:lvl>
    <w:lvl w:ilvl="4">
      <w:start w:val="1"/>
      <w:numFmt w:val="lowerLetter"/>
      <w:lvlText w:val="%5."/>
      <w:lvlJc w:val="left"/>
      <w:pPr>
        <w:ind w:left="3600" w:hanging="360"/>
      </w:pPr>
      <w:rPr>
        <w:rFonts w:hint="default"/>
        <w:u w:val="none"/>
      </w:rPr>
    </w:lvl>
    <w:lvl w:ilvl="5">
      <w:start w:val="1"/>
      <w:numFmt w:val="lowerRoman"/>
      <w:lvlText w:val="%6."/>
      <w:lvlJc w:val="righ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right"/>
      <w:pPr>
        <w:ind w:left="6480" w:hanging="360"/>
      </w:pPr>
      <w:rPr>
        <w:rFonts w:hint="default"/>
        <w:u w:val="none"/>
      </w:rPr>
    </w:lvl>
  </w:abstractNum>
  <w:abstractNum w:abstractNumId="15" w15:restartNumberingAfterBreak="0">
    <w:nsid w:val="4D24272A"/>
    <w:multiLevelType w:val="hybridMultilevel"/>
    <w:tmpl w:val="6CC67B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D45236F"/>
    <w:multiLevelType w:val="multilevel"/>
    <w:tmpl w:val="1A9C3776"/>
    <w:lvl w:ilvl="0">
      <w:start w:val="1"/>
      <w:numFmt w:val="bullet"/>
      <w:lvlText w:val=""/>
      <w:lvlJc w:val="left"/>
      <w:pPr>
        <w:ind w:left="720" w:hanging="360"/>
      </w:pPr>
      <w:rPr>
        <w:rFonts w:ascii="Wingdings" w:hAnsi="Wingding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60E19B9"/>
    <w:multiLevelType w:val="multilevel"/>
    <w:tmpl w:val="1CFAFDC0"/>
    <w:lvl w:ilvl="0">
      <w:start w:val="1"/>
      <w:numFmt w:val="decimal"/>
      <w:lvlText w:val="%1."/>
      <w:lvlJc w:val="left"/>
      <w:pPr>
        <w:ind w:left="785" w:hanging="360"/>
      </w:pPr>
      <w:rPr>
        <w:b w:val="0"/>
        <w:bCs w:val="0"/>
        <w:u w:val="none"/>
      </w:rPr>
    </w:lvl>
    <w:lvl w:ilvl="1">
      <w:start w:val="1"/>
      <w:numFmt w:val="upp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 w15:restartNumberingAfterBreak="0">
    <w:nsid w:val="59D2034D"/>
    <w:multiLevelType w:val="hybridMultilevel"/>
    <w:tmpl w:val="B8B822B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D3B71A1"/>
    <w:multiLevelType w:val="multilevel"/>
    <w:tmpl w:val="1A00CF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03354D8"/>
    <w:multiLevelType w:val="hybridMultilevel"/>
    <w:tmpl w:val="22F8E1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79C096A"/>
    <w:multiLevelType w:val="multilevel"/>
    <w:tmpl w:val="1A9C3776"/>
    <w:lvl w:ilvl="0">
      <w:start w:val="1"/>
      <w:numFmt w:val="bullet"/>
      <w:lvlText w:val=""/>
      <w:lvlJc w:val="left"/>
      <w:pPr>
        <w:ind w:left="720" w:hanging="360"/>
      </w:pPr>
      <w:rPr>
        <w:rFonts w:ascii="Wingdings" w:hAnsi="Wingding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E866177"/>
    <w:multiLevelType w:val="hybridMultilevel"/>
    <w:tmpl w:val="A5CAB9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3EF7154"/>
    <w:multiLevelType w:val="multilevel"/>
    <w:tmpl w:val="EFAAE964"/>
    <w:lvl w:ilvl="0">
      <w:start w:val="1"/>
      <w:numFmt w:val="decimal"/>
      <w:lvlText w:val="%1."/>
      <w:lvlJc w:val="left"/>
      <w:pPr>
        <w:ind w:left="785" w:hanging="360"/>
      </w:pPr>
      <w:rPr>
        <w:b w:val="0"/>
        <w:bCs w:val="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4" w15:restartNumberingAfterBreak="0">
    <w:nsid w:val="79BB5215"/>
    <w:multiLevelType w:val="hybridMultilevel"/>
    <w:tmpl w:val="4C3A9B62"/>
    <w:lvl w:ilvl="0" w:tplc="79FA0730">
      <w:start w:val="1"/>
      <w:numFmt w:val="decimal"/>
      <w:lvlText w:val="%1."/>
      <w:lvlJc w:val="left"/>
      <w:pPr>
        <w:tabs>
          <w:tab w:val="num" w:pos="720"/>
        </w:tabs>
        <w:ind w:left="720" w:hanging="360"/>
      </w:pPr>
    </w:lvl>
    <w:lvl w:ilvl="1" w:tplc="00AE8818" w:tentative="1">
      <w:start w:val="1"/>
      <w:numFmt w:val="decimal"/>
      <w:lvlText w:val="%2."/>
      <w:lvlJc w:val="left"/>
      <w:pPr>
        <w:tabs>
          <w:tab w:val="num" w:pos="1440"/>
        </w:tabs>
        <w:ind w:left="1440" w:hanging="360"/>
      </w:pPr>
    </w:lvl>
    <w:lvl w:ilvl="2" w:tplc="8EF60234" w:tentative="1">
      <w:start w:val="1"/>
      <w:numFmt w:val="decimal"/>
      <w:lvlText w:val="%3."/>
      <w:lvlJc w:val="left"/>
      <w:pPr>
        <w:tabs>
          <w:tab w:val="num" w:pos="2160"/>
        </w:tabs>
        <w:ind w:left="2160" w:hanging="360"/>
      </w:pPr>
    </w:lvl>
    <w:lvl w:ilvl="3" w:tplc="F40AE7A0" w:tentative="1">
      <w:start w:val="1"/>
      <w:numFmt w:val="decimal"/>
      <w:lvlText w:val="%4."/>
      <w:lvlJc w:val="left"/>
      <w:pPr>
        <w:tabs>
          <w:tab w:val="num" w:pos="2880"/>
        </w:tabs>
        <w:ind w:left="2880" w:hanging="360"/>
      </w:pPr>
    </w:lvl>
    <w:lvl w:ilvl="4" w:tplc="9DE03582" w:tentative="1">
      <w:start w:val="1"/>
      <w:numFmt w:val="decimal"/>
      <w:lvlText w:val="%5."/>
      <w:lvlJc w:val="left"/>
      <w:pPr>
        <w:tabs>
          <w:tab w:val="num" w:pos="3600"/>
        </w:tabs>
        <w:ind w:left="3600" w:hanging="360"/>
      </w:pPr>
    </w:lvl>
    <w:lvl w:ilvl="5" w:tplc="1A4656D8" w:tentative="1">
      <w:start w:val="1"/>
      <w:numFmt w:val="decimal"/>
      <w:lvlText w:val="%6."/>
      <w:lvlJc w:val="left"/>
      <w:pPr>
        <w:tabs>
          <w:tab w:val="num" w:pos="4320"/>
        </w:tabs>
        <w:ind w:left="4320" w:hanging="360"/>
      </w:pPr>
    </w:lvl>
    <w:lvl w:ilvl="6" w:tplc="01B6F1C2" w:tentative="1">
      <w:start w:val="1"/>
      <w:numFmt w:val="decimal"/>
      <w:lvlText w:val="%7."/>
      <w:lvlJc w:val="left"/>
      <w:pPr>
        <w:tabs>
          <w:tab w:val="num" w:pos="5040"/>
        </w:tabs>
        <w:ind w:left="5040" w:hanging="360"/>
      </w:pPr>
    </w:lvl>
    <w:lvl w:ilvl="7" w:tplc="37C62DC8" w:tentative="1">
      <w:start w:val="1"/>
      <w:numFmt w:val="decimal"/>
      <w:lvlText w:val="%8."/>
      <w:lvlJc w:val="left"/>
      <w:pPr>
        <w:tabs>
          <w:tab w:val="num" w:pos="5760"/>
        </w:tabs>
        <w:ind w:left="5760" w:hanging="360"/>
      </w:pPr>
    </w:lvl>
    <w:lvl w:ilvl="8" w:tplc="A8D6C176" w:tentative="1">
      <w:start w:val="1"/>
      <w:numFmt w:val="decimal"/>
      <w:lvlText w:val="%9."/>
      <w:lvlJc w:val="left"/>
      <w:pPr>
        <w:tabs>
          <w:tab w:val="num" w:pos="6480"/>
        </w:tabs>
        <w:ind w:left="6480" w:hanging="360"/>
      </w:pPr>
    </w:lvl>
  </w:abstractNum>
  <w:abstractNum w:abstractNumId="25" w15:restartNumberingAfterBreak="0">
    <w:nsid w:val="7C9D551D"/>
    <w:multiLevelType w:val="hybridMultilevel"/>
    <w:tmpl w:val="9FFE6B5E"/>
    <w:lvl w:ilvl="0" w:tplc="2294D54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05046426">
    <w:abstractNumId w:val="12"/>
  </w:num>
  <w:num w:numId="2" w16cid:durableId="1645892343">
    <w:abstractNumId w:val="21"/>
  </w:num>
  <w:num w:numId="3" w16cid:durableId="1987322896">
    <w:abstractNumId w:val="13"/>
  </w:num>
  <w:num w:numId="4" w16cid:durableId="2035692268">
    <w:abstractNumId w:val="16"/>
  </w:num>
  <w:num w:numId="5" w16cid:durableId="419329332">
    <w:abstractNumId w:val="11"/>
  </w:num>
  <w:num w:numId="6" w16cid:durableId="1275559295">
    <w:abstractNumId w:val="6"/>
  </w:num>
  <w:num w:numId="7" w16cid:durableId="1635871393">
    <w:abstractNumId w:val="0"/>
  </w:num>
  <w:num w:numId="8" w16cid:durableId="1658025091">
    <w:abstractNumId w:val="15"/>
  </w:num>
  <w:num w:numId="9" w16cid:durableId="1570336332">
    <w:abstractNumId w:val="2"/>
  </w:num>
  <w:num w:numId="10" w16cid:durableId="898904728">
    <w:abstractNumId w:val="3"/>
  </w:num>
  <w:num w:numId="11" w16cid:durableId="61563536">
    <w:abstractNumId w:val="10"/>
  </w:num>
  <w:num w:numId="12" w16cid:durableId="2061440640">
    <w:abstractNumId w:val="5"/>
  </w:num>
  <w:num w:numId="13" w16cid:durableId="2103598604">
    <w:abstractNumId w:val="7"/>
  </w:num>
  <w:num w:numId="14" w16cid:durableId="1717240448">
    <w:abstractNumId w:val="23"/>
  </w:num>
  <w:num w:numId="15" w16cid:durableId="438332835">
    <w:abstractNumId w:val="17"/>
  </w:num>
  <w:num w:numId="16" w16cid:durableId="632252635">
    <w:abstractNumId w:val="18"/>
  </w:num>
  <w:num w:numId="17" w16cid:durableId="2085486987">
    <w:abstractNumId w:val="25"/>
  </w:num>
  <w:num w:numId="18" w16cid:durableId="202258135">
    <w:abstractNumId w:val="1"/>
  </w:num>
  <w:num w:numId="19" w16cid:durableId="392894436">
    <w:abstractNumId w:val="14"/>
  </w:num>
  <w:num w:numId="20" w16cid:durableId="1091701578">
    <w:abstractNumId w:val="14"/>
  </w:num>
  <w:num w:numId="21" w16cid:durableId="878399052">
    <w:abstractNumId w:val="14"/>
  </w:num>
  <w:num w:numId="22" w16cid:durableId="1211764512">
    <w:abstractNumId w:val="20"/>
  </w:num>
  <w:num w:numId="23" w16cid:durableId="2010058302">
    <w:abstractNumId w:val="8"/>
  </w:num>
  <w:num w:numId="24" w16cid:durableId="1356662424">
    <w:abstractNumId w:val="4"/>
  </w:num>
  <w:num w:numId="25" w16cid:durableId="1003319329">
    <w:abstractNumId w:val="24"/>
  </w:num>
  <w:num w:numId="26" w16cid:durableId="135490131">
    <w:abstractNumId w:val="9"/>
  </w:num>
  <w:num w:numId="27" w16cid:durableId="1423722546">
    <w:abstractNumId w:val="22"/>
  </w:num>
  <w:num w:numId="28" w16cid:durableId="587690597">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AYCMxMjA0sjAxNjSwsjQyUdpeDU4uLM/DyQAsNaADS81SMsAAAA"/>
    <w:docVar w:name="EN.InstantFormat" w:val="&lt;ENInstantFormat&gt;&lt;Enabled&gt;1&lt;/Enabled&gt;&lt;ScanUnformatted&gt;1&lt;/ScanUnformatted&gt;&lt;ScanChanges&gt;1&lt;/ScanChanges&gt;&lt;Suspended&gt;0&lt;/Suspended&gt;&lt;/ENInstantFormat&gt;"/>
    <w:docVar w:name="EN.Layout" w:val="&lt;ENLayout&gt;&lt;Style&gt;Vancouver Edited&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wvz09w8d9aece0ft2v9sdn2rprrwrtzrva&quot;&gt;MAIN EndNote Library&lt;record-ids&gt;&lt;item&gt;327&lt;/item&gt;&lt;item&gt;603&lt;/item&gt;&lt;item&gt;11742&lt;/item&gt;&lt;item&gt;11743&lt;/item&gt;&lt;item&gt;11757&lt;/item&gt;&lt;/record-ids&gt;&lt;/item&gt;&lt;/Libraries&gt;"/>
  </w:docVars>
  <w:rsids>
    <w:rsidRoot w:val="007F6398"/>
    <w:rsid w:val="00000E70"/>
    <w:rsid w:val="00002AD0"/>
    <w:rsid w:val="00005787"/>
    <w:rsid w:val="00007737"/>
    <w:rsid w:val="00010172"/>
    <w:rsid w:val="00011205"/>
    <w:rsid w:val="000113BD"/>
    <w:rsid w:val="00012CEA"/>
    <w:rsid w:val="0001621C"/>
    <w:rsid w:val="00017D08"/>
    <w:rsid w:val="00024D1B"/>
    <w:rsid w:val="00024E07"/>
    <w:rsid w:val="00027B31"/>
    <w:rsid w:val="0003015C"/>
    <w:rsid w:val="000317DB"/>
    <w:rsid w:val="00032DF5"/>
    <w:rsid w:val="00034919"/>
    <w:rsid w:val="000357BC"/>
    <w:rsid w:val="000364CB"/>
    <w:rsid w:val="000368C3"/>
    <w:rsid w:val="00036E37"/>
    <w:rsid w:val="000402F0"/>
    <w:rsid w:val="00040F7D"/>
    <w:rsid w:val="000417AD"/>
    <w:rsid w:val="00041EDB"/>
    <w:rsid w:val="000479BF"/>
    <w:rsid w:val="00050470"/>
    <w:rsid w:val="00052937"/>
    <w:rsid w:val="00053176"/>
    <w:rsid w:val="000548DF"/>
    <w:rsid w:val="000550BC"/>
    <w:rsid w:val="000554EF"/>
    <w:rsid w:val="00055C7D"/>
    <w:rsid w:val="00055F6E"/>
    <w:rsid w:val="00056805"/>
    <w:rsid w:val="000606B9"/>
    <w:rsid w:val="00060DD1"/>
    <w:rsid w:val="00060E85"/>
    <w:rsid w:val="00060FA2"/>
    <w:rsid w:val="00062714"/>
    <w:rsid w:val="00063777"/>
    <w:rsid w:val="00067B02"/>
    <w:rsid w:val="00070549"/>
    <w:rsid w:val="00070756"/>
    <w:rsid w:val="0007144C"/>
    <w:rsid w:val="000759A1"/>
    <w:rsid w:val="0007654F"/>
    <w:rsid w:val="000818AE"/>
    <w:rsid w:val="00084349"/>
    <w:rsid w:val="00084D67"/>
    <w:rsid w:val="00086E70"/>
    <w:rsid w:val="00087367"/>
    <w:rsid w:val="000874A4"/>
    <w:rsid w:val="0009041B"/>
    <w:rsid w:val="00091E6E"/>
    <w:rsid w:val="00092056"/>
    <w:rsid w:val="000975D7"/>
    <w:rsid w:val="000A0A52"/>
    <w:rsid w:val="000A46A2"/>
    <w:rsid w:val="000A48A2"/>
    <w:rsid w:val="000A583E"/>
    <w:rsid w:val="000A6C13"/>
    <w:rsid w:val="000B0760"/>
    <w:rsid w:val="000B1B84"/>
    <w:rsid w:val="000B2726"/>
    <w:rsid w:val="000B4409"/>
    <w:rsid w:val="000B501C"/>
    <w:rsid w:val="000B5BB4"/>
    <w:rsid w:val="000B61A6"/>
    <w:rsid w:val="000C0E8E"/>
    <w:rsid w:val="000C2699"/>
    <w:rsid w:val="000C39E6"/>
    <w:rsid w:val="000C44A6"/>
    <w:rsid w:val="000C6BB9"/>
    <w:rsid w:val="000C70D3"/>
    <w:rsid w:val="000D00D9"/>
    <w:rsid w:val="000D0112"/>
    <w:rsid w:val="000D4D9E"/>
    <w:rsid w:val="000D4ECE"/>
    <w:rsid w:val="000D53CA"/>
    <w:rsid w:val="000E048B"/>
    <w:rsid w:val="000E1944"/>
    <w:rsid w:val="000E5AD2"/>
    <w:rsid w:val="000E6E56"/>
    <w:rsid w:val="000E769A"/>
    <w:rsid w:val="000F012D"/>
    <w:rsid w:val="000F0D39"/>
    <w:rsid w:val="000F1A52"/>
    <w:rsid w:val="000F3695"/>
    <w:rsid w:val="000F6180"/>
    <w:rsid w:val="000F7270"/>
    <w:rsid w:val="00100273"/>
    <w:rsid w:val="00100723"/>
    <w:rsid w:val="00101A02"/>
    <w:rsid w:val="00101D8D"/>
    <w:rsid w:val="001020DB"/>
    <w:rsid w:val="001044C1"/>
    <w:rsid w:val="00104D7A"/>
    <w:rsid w:val="00105A93"/>
    <w:rsid w:val="001069EA"/>
    <w:rsid w:val="001069F7"/>
    <w:rsid w:val="00106C4E"/>
    <w:rsid w:val="00107E24"/>
    <w:rsid w:val="00107EA6"/>
    <w:rsid w:val="00112ABF"/>
    <w:rsid w:val="0011430E"/>
    <w:rsid w:val="00115662"/>
    <w:rsid w:val="00120123"/>
    <w:rsid w:val="0012066E"/>
    <w:rsid w:val="00122BD4"/>
    <w:rsid w:val="00122C51"/>
    <w:rsid w:val="00123B96"/>
    <w:rsid w:val="00123DB8"/>
    <w:rsid w:val="00125CF3"/>
    <w:rsid w:val="0012658D"/>
    <w:rsid w:val="001265D5"/>
    <w:rsid w:val="001300A5"/>
    <w:rsid w:val="00130EE8"/>
    <w:rsid w:val="001338F7"/>
    <w:rsid w:val="00134507"/>
    <w:rsid w:val="0013490D"/>
    <w:rsid w:val="00135359"/>
    <w:rsid w:val="00135367"/>
    <w:rsid w:val="00137462"/>
    <w:rsid w:val="0013749B"/>
    <w:rsid w:val="00137ED2"/>
    <w:rsid w:val="00140A0F"/>
    <w:rsid w:val="00142D71"/>
    <w:rsid w:val="00143661"/>
    <w:rsid w:val="001437AA"/>
    <w:rsid w:val="00143C48"/>
    <w:rsid w:val="001443CE"/>
    <w:rsid w:val="00151C72"/>
    <w:rsid w:val="00154B38"/>
    <w:rsid w:val="001550D3"/>
    <w:rsid w:val="001552E9"/>
    <w:rsid w:val="001552FD"/>
    <w:rsid w:val="00155D37"/>
    <w:rsid w:val="00156196"/>
    <w:rsid w:val="00160D47"/>
    <w:rsid w:val="00165553"/>
    <w:rsid w:val="00166385"/>
    <w:rsid w:val="00166A18"/>
    <w:rsid w:val="00166ED8"/>
    <w:rsid w:val="00170ADB"/>
    <w:rsid w:val="00173151"/>
    <w:rsid w:val="0017522B"/>
    <w:rsid w:val="001755E2"/>
    <w:rsid w:val="00176116"/>
    <w:rsid w:val="001761EF"/>
    <w:rsid w:val="0018087B"/>
    <w:rsid w:val="00181884"/>
    <w:rsid w:val="00182D1F"/>
    <w:rsid w:val="00190890"/>
    <w:rsid w:val="00191643"/>
    <w:rsid w:val="001927A8"/>
    <w:rsid w:val="00192C35"/>
    <w:rsid w:val="001966BE"/>
    <w:rsid w:val="00197FA7"/>
    <w:rsid w:val="001A159E"/>
    <w:rsid w:val="001A371E"/>
    <w:rsid w:val="001A381A"/>
    <w:rsid w:val="001A4030"/>
    <w:rsid w:val="001A63E7"/>
    <w:rsid w:val="001A7493"/>
    <w:rsid w:val="001B0667"/>
    <w:rsid w:val="001B2F53"/>
    <w:rsid w:val="001B509C"/>
    <w:rsid w:val="001B57AB"/>
    <w:rsid w:val="001C1388"/>
    <w:rsid w:val="001C403D"/>
    <w:rsid w:val="001C4645"/>
    <w:rsid w:val="001C698B"/>
    <w:rsid w:val="001C69D4"/>
    <w:rsid w:val="001C6B6C"/>
    <w:rsid w:val="001C7F0D"/>
    <w:rsid w:val="001D0575"/>
    <w:rsid w:val="001D083C"/>
    <w:rsid w:val="001D12F6"/>
    <w:rsid w:val="001D4631"/>
    <w:rsid w:val="001E024A"/>
    <w:rsid w:val="001E0533"/>
    <w:rsid w:val="001E08EE"/>
    <w:rsid w:val="001E1D0C"/>
    <w:rsid w:val="001E2047"/>
    <w:rsid w:val="001E378B"/>
    <w:rsid w:val="001E40C7"/>
    <w:rsid w:val="001E4228"/>
    <w:rsid w:val="001E4DDD"/>
    <w:rsid w:val="001E67F3"/>
    <w:rsid w:val="001E6CAF"/>
    <w:rsid w:val="001E7AB6"/>
    <w:rsid w:val="001F0851"/>
    <w:rsid w:val="001F129B"/>
    <w:rsid w:val="001F2252"/>
    <w:rsid w:val="001F3721"/>
    <w:rsid w:val="001F5C5D"/>
    <w:rsid w:val="001F712F"/>
    <w:rsid w:val="001F75B5"/>
    <w:rsid w:val="002005F1"/>
    <w:rsid w:val="00200B23"/>
    <w:rsid w:val="00200D02"/>
    <w:rsid w:val="00201A20"/>
    <w:rsid w:val="00203C52"/>
    <w:rsid w:val="00204D42"/>
    <w:rsid w:val="00205420"/>
    <w:rsid w:val="002060AA"/>
    <w:rsid w:val="00207F2A"/>
    <w:rsid w:val="00212FE0"/>
    <w:rsid w:val="002142B5"/>
    <w:rsid w:val="00217024"/>
    <w:rsid w:val="002174D1"/>
    <w:rsid w:val="002178C6"/>
    <w:rsid w:val="0022054D"/>
    <w:rsid w:val="0022094E"/>
    <w:rsid w:val="0022157E"/>
    <w:rsid w:val="002216A1"/>
    <w:rsid w:val="002232A3"/>
    <w:rsid w:val="002255C6"/>
    <w:rsid w:val="00225917"/>
    <w:rsid w:val="00225A0F"/>
    <w:rsid w:val="002262A5"/>
    <w:rsid w:val="002266BE"/>
    <w:rsid w:val="00227C93"/>
    <w:rsid w:val="00227DA3"/>
    <w:rsid w:val="00230C57"/>
    <w:rsid w:val="00231254"/>
    <w:rsid w:val="002323E9"/>
    <w:rsid w:val="002328E5"/>
    <w:rsid w:val="00232DDD"/>
    <w:rsid w:val="00232E13"/>
    <w:rsid w:val="002335EF"/>
    <w:rsid w:val="002336FC"/>
    <w:rsid w:val="00233CDF"/>
    <w:rsid w:val="00237141"/>
    <w:rsid w:val="002373DB"/>
    <w:rsid w:val="002373F9"/>
    <w:rsid w:val="002411C3"/>
    <w:rsid w:val="002419EF"/>
    <w:rsid w:val="00241ED1"/>
    <w:rsid w:val="00242BBC"/>
    <w:rsid w:val="00243977"/>
    <w:rsid w:val="00245CCA"/>
    <w:rsid w:val="00245E91"/>
    <w:rsid w:val="002469E1"/>
    <w:rsid w:val="0025123C"/>
    <w:rsid w:val="00251EDB"/>
    <w:rsid w:val="002525DB"/>
    <w:rsid w:val="002530A4"/>
    <w:rsid w:val="00253AA5"/>
    <w:rsid w:val="00254046"/>
    <w:rsid w:val="00255ABF"/>
    <w:rsid w:val="00260E22"/>
    <w:rsid w:val="002639F7"/>
    <w:rsid w:val="0026501F"/>
    <w:rsid w:val="00265320"/>
    <w:rsid w:val="00265ED9"/>
    <w:rsid w:val="00265F98"/>
    <w:rsid w:val="002662BC"/>
    <w:rsid w:val="0026799B"/>
    <w:rsid w:val="00267D35"/>
    <w:rsid w:val="002706A5"/>
    <w:rsid w:val="00271D55"/>
    <w:rsid w:val="00273059"/>
    <w:rsid w:val="00275222"/>
    <w:rsid w:val="002767EF"/>
    <w:rsid w:val="00277A36"/>
    <w:rsid w:val="00281F98"/>
    <w:rsid w:val="002824BF"/>
    <w:rsid w:val="00283194"/>
    <w:rsid w:val="002838F9"/>
    <w:rsid w:val="00285E04"/>
    <w:rsid w:val="002865E3"/>
    <w:rsid w:val="002936B8"/>
    <w:rsid w:val="00293A55"/>
    <w:rsid w:val="00293C28"/>
    <w:rsid w:val="002940D0"/>
    <w:rsid w:val="002953A8"/>
    <w:rsid w:val="002963C2"/>
    <w:rsid w:val="002A5393"/>
    <w:rsid w:val="002A797C"/>
    <w:rsid w:val="002B1AD2"/>
    <w:rsid w:val="002B39D2"/>
    <w:rsid w:val="002B5082"/>
    <w:rsid w:val="002B5D20"/>
    <w:rsid w:val="002C1140"/>
    <w:rsid w:val="002C2371"/>
    <w:rsid w:val="002C2B43"/>
    <w:rsid w:val="002C30B3"/>
    <w:rsid w:val="002C461E"/>
    <w:rsid w:val="002C555B"/>
    <w:rsid w:val="002C7F6C"/>
    <w:rsid w:val="002D044F"/>
    <w:rsid w:val="002D0914"/>
    <w:rsid w:val="002D217B"/>
    <w:rsid w:val="002D2891"/>
    <w:rsid w:val="002D2A1F"/>
    <w:rsid w:val="002D3497"/>
    <w:rsid w:val="002D4787"/>
    <w:rsid w:val="002D59EC"/>
    <w:rsid w:val="002D5BB3"/>
    <w:rsid w:val="002E3483"/>
    <w:rsid w:val="002E3B53"/>
    <w:rsid w:val="002E5ED0"/>
    <w:rsid w:val="002E6D70"/>
    <w:rsid w:val="002F1E38"/>
    <w:rsid w:val="002F26F9"/>
    <w:rsid w:val="002F2E83"/>
    <w:rsid w:val="002F3F4D"/>
    <w:rsid w:val="002F4298"/>
    <w:rsid w:val="002F6AFD"/>
    <w:rsid w:val="002F7441"/>
    <w:rsid w:val="00301DEA"/>
    <w:rsid w:val="0030777A"/>
    <w:rsid w:val="003119F7"/>
    <w:rsid w:val="003124D8"/>
    <w:rsid w:val="00313951"/>
    <w:rsid w:val="00313C02"/>
    <w:rsid w:val="0031594E"/>
    <w:rsid w:val="0032046F"/>
    <w:rsid w:val="003236F2"/>
    <w:rsid w:val="00323FEB"/>
    <w:rsid w:val="00324B5C"/>
    <w:rsid w:val="00326781"/>
    <w:rsid w:val="00326FE3"/>
    <w:rsid w:val="00327049"/>
    <w:rsid w:val="0032726D"/>
    <w:rsid w:val="003278C3"/>
    <w:rsid w:val="00331EA5"/>
    <w:rsid w:val="00332591"/>
    <w:rsid w:val="00335065"/>
    <w:rsid w:val="003353D8"/>
    <w:rsid w:val="0033707E"/>
    <w:rsid w:val="00337755"/>
    <w:rsid w:val="003377D7"/>
    <w:rsid w:val="00340201"/>
    <w:rsid w:val="00340C72"/>
    <w:rsid w:val="00341EAF"/>
    <w:rsid w:val="00343C9F"/>
    <w:rsid w:val="00344D71"/>
    <w:rsid w:val="00346A70"/>
    <w:rsid w:val="00347455"/>
    <w:rsid w:val="00347A0E"/>
    <w:rsid w:val="00351CAF"/>
    <w:rsid w:val="003577D1"/>
    <w:rsid w:val="00360BB5"/>
    <w:rsid w:val="003646CF"/>
    <w:rsid w:val="0036529C"/>
    <w:rsid w:val="0036705B"/>
    <w:rsid w:val="00367A2C"/>
    <w:rsid w:val="00370FBD"/>
    <w:rsid w:val="00372521"/>
    <w:rsid w:val="0037311A"/>
    <w:rsid w:val="00373675"/>
    <w:rsid w:val="003738FC"/>
    <w:rsid w:val="003744C5"/>
    <w:rsid w:val="00375F30"/>
    <w:rsid w:val="00376843"/>
    <w:rsid w:val="00380F62"/>
    <w:rsid w:val="00382203"/>
    <w:rsid w:val="0038354C"/>
    <w:rsid w:val="00384F24"/>
    <w:rsid w:val="003860B3"/>
    <w:rsid w:val="003901AE"/>
    <w:rsid w:val="00391219"/>
    <w:rsid w:val="00391792"/>
    <w:rsid w:val="00391AA4"/>
    <w:rsid w:val="00395BC5"/>
    <w:rsid w:val="00396689"/>
    <w:rsid w:val="00396DCA"/>
    <w:rsid w:val="0039700E"/>
    <w:rsid w:val="003A1795"/>
    <w:rsid w:val="003A1955"/>
    <w:rsid w:val="003A19D2"/>
    <w:rsid w:val="003A26A4"/>
    <w:rsid w:val="003A2737"/>
    <w:rsid w:val="003A2A15"/>
    <w:rsid w:val="003A56A1"/>
    <w:rsid w:val="003A731D"/>
    <w:rsid w:val="003B0D1E"/>
    <w:rsid w:val="003B10C6"/>
    <w:rsid w:val="003B16E0"/>
    <w:rsid w:val="003B1FBD"/>
    <w:rsid w:val="003B3899"/>
    <w:rsid w:val="003B4936"/>
    <w:rsid w:val="003B5592"/>
    <w:rsid w:val="003B6525"/>
    <w:rsid w:val="003B68B2"/>
    <w:rsid w:val="003B78DB"/>
    <w:rsid w:val="003C270B"/>
    <w:rsid w:val="003C282E"/>
    <w:rsid w:val="003C5E9E"/>
    <w:rsid w:val="003C5EF4"/>
    <w:rsid w:val="003C7BFC"/>
    <w:rsid w:val="003D17F5"/>
    <w:rsid w:val="003D1C49"/>
    <w:rsid w:val="003D2018"/>
    <w:rsid w:val="003D2953"/>
    <w:rsid w:val="003D32BA"/>
    <w:rsid w:val="003D4BDF"/>
    <w:rsid w:val="003D5D68"/>
    <w:rsid w:val="003D642D"/>
    <w:rsid w:val="003D69FD"/>
    <w:rsid w:val="003D6AF1"/>
    <w:rsid w:val="003D7CBE"/>
    <w:rsid w:val="003E03EF"/>
    <w:rsid w:val="003E2918"/>
    <w:rsid w:val="003E4347"/>
    <w:rsid w:val="003E4543"/>
    <w:rsid w:val="003E4DBA"/>
    <w:rsid w:val="003E651A"/>
    <w:rsid w:val="003F2DAA"/>
    <w:rsid w:val="003F401E"/>
    <w:rsid w:val="003F5308"/>
    <w:rsid w:val="003F5927"/>
    <w:rsid w:val="003F7E12"/>
    <w:rsid w:val="004003D9"/>
    <w:rsid w:val="00400AB8"/>
    <w:rsid w:val="004020FF"/>
    <w:rsid w:val="004047DC"/>
    <w:rsid w:val="00405BB9"/>
    <w:rsid w:val="00411DBC"/>
    <w:rsid w:val="00413726"/>
    <w:rsid w:val="00414E57"/>
    <w:rsid w:val="004157CB"/>
    <w:rsid w:val="0041752B"/>
    <w:rsid w:val="004206FE"/>
    <w:rsid w:val="0042091E"/>
    <w:rsid w:val="004216E9"/>
    <w:rsid w:val="00421F30"/>
    <w:rsid w:val="0042288F"/>
    <w:rsid w:val="00424AE2"/>
    <w:rsid w:val="00426374"/>
    <w:rsid w:val="00426E10"/>
    <w:rsid w:val="00430848"/>
    <w:rsid w:val="00430E90"/>
    <w:rsid w:val="00432B1A"/>
    <w:rsid w:val="004334C7"/>
    <w:rsid w:val="00437B67"/>
    <w:rsid w:val="00437EAB"/>
    <w:rsid w:val="0044372F"/>
    <w:rsid w:val="004438D4"/>
    <w:rsid w:val="0044651E"/>
    <w:rsid w:val="00446E02"/>
    <w:rsid w:val="00450EDA"/>
    <w:rsid w:val="004510D9"/>
    <w:rsid w:val="00455D11"/>
    <w:rsid w:val="0045600B"/>
    <w:rsid w:val="004572B1"/>
    <w:rsid w:val="00460C00"/>
    <w:rsid w:val="004628D2"/>
    <w:rsid w:val="004636E4"/>
    <w:rsid w:val="0046695A"/>
    <w:rsid w:val="00466A48"/>
    <w:rsid w:val="00466B2D"/>
    <w:rsid w:val="004671C8"/>
    <w:rsid w:val="00467F9B"/>
    <w:rsid w:val="00471228"/>
    <w:rsid w:val="0047139F"/>
    <w:rsid w:val="00471778"/>
    <w:rsid w:val="00472926"/>
    <w:rsid w:val="00473113"/>
    <w:rsid w:val="00473CF3"/>
    <w:rsid w:val="004755C8"/>
    <w:rsid w:val="00475DAD"/>
    <w:rsid w:val="00476106"/>
    <w:rsid w:val="0047684B"/>
    <w:rsid w:val="004769C6"/>
    <w:rsid w:val="00477E5E"/>
    <w:rsid w:val="004802A8"/>
    <w:rsid w:val="004809EB"/>
    <w:rsid w:val="0048372A"/>
    <w:rsid w:val="00484043"/>
    <w:rsid w:val="0048428A"/>
    <w:rsid w:val="00484A47"/>
    <w:rsid w:val="0048672F"/>
    <w:rsid w:val="00487DA4"/>
    <w:rsid w:val="00491AA3"/>
    <w:rsid w:val="00491E9F"/>
    <w:rsid w:val="0049309A"/>
    <w:rsid w:val="00493D2B"/>
    <w:rsid w:val="004A27B3"/>
    <w:rsid w:val="004A4123"/>
    <w:rsid w:val="004A5114"/>
    <w:rsid w:val="004A5999"/>
    <w:rsid w:val="004A734A"/>
    <w:rsid w:val="004A7D50"/>
    <w:rsid w:val="004B259A"/>
    <w:rsid w:val="004B3961"/>
    <w:rsid w:val="004B4FAA"/>
    <w:rsid w:val="004B681D"/>
    <w:rsid w:val="004B6F6E"/>
    <w:rsid w:val="004B6FC3"/>
    <w:rsid w:val="004C1BBD"/>
    <w:rsid w:val="004C1C10"/>
    <w:rsid w:val="004C2346"/>
    <w:rsid w:val="004C462E"/>
    <w:rsid w:val="004C4C55"/>
    <w:rsid w:val="004C60DF"/>
    <w:rsid w:val="004C66E3"/>
    <w:rsid w:val="004C7F32"/>
    <w:rsid w:val="004D04C1"/>
    <w:rsid w:val="004D19C1"/>
    <w:rsid w:val="004D47D2"/>
    <w:rsid w:val="004D4C99"/>
    <w:rsid w:val="004E1A7D"/>
    <w:rsid w:val="004E340F"/>
    <w:rsid w:val="004E3470"/>
    <w:rsid w:val="004E566F"/>
    <w:rsid w:val="004E5B62"/>
    <w:rsid w:val="004E61BC"/>
    <w:rsid w:val="004E627B"/>
    <w:rsid w:val="004F225E"/>
    <w:rsid w:val="004F3B22"/>
    <w:rsid w:val="004F4797"/>
    <w:rsid w:val="004F4A2B"/>
    <w:rsid w:val="004F4E00"/>
    <w:rsid w:val="004F711E"/>
    <w:rsid w:val="0050030C"/>
    <w:rsid w:val="0050044F"/>
    <w:rsid w:val="00500626"/>
    <w:rsid w:val="00503305"/>
    <w:rsid w:val="005035C3"/>
    <w:rsid w:val="00503731"/>
    <w:rsid w:val="00507DD0"/>
    <w:rsid w:val="0051265C"/>
    <w:rsid w:val="00513415"/>
    <w:rsid w:val="00513508"/>
    <w:rsid w:val="005141F2"/>
    <w:rsid w:val="005163CB"/>
    <w:rsid w:val="00521DA1"/>
    <w:rsid w:val="00521EFC"/>
    <w:rsid w:val="005222E9"/>
    <w:rsid w:val="00522E76"/>
    <w:rsid w:val="0052559B"/>
    <w:rsid w:val="00526037"/>
    <w:rsid w:val="005260A9"/>
    <w:rsid w:val="0052793B"/>
    <w:rsid w:val="0053061D"/>
    <w:rsid w:val="00532D70"/>
    <w:rsid w:val="005333ED"/>
    <w:rsid w:val="00534A10"/>
    <w:rsid w:val="005359E7"/>
    <w:rsid w:val="00540300"/>
    <w:rsid w:val="0054106C"/>
    <w:rsid w:val="005411AE"/>
    <w:rsid w:val="0054205A"/>
    <w:rsid w:val="00542607"/>
    <w:rsid w:val="00543153"/>
    <w:rsid w:val="00543564"/>
    <w:rsid w:val="00543FFE"/>
    <w:rsid w:val="005478D3"/>
    <w:rsid w:val="00550CDC"/>
    <w:rsid w:val="00552375"/>
    <w:rsid w:val="00552C8D"/>
    <w:rsid w:val="0055320C"/>
    <w:rsid w:val="0055525A"/>
    <w:rsid w:val="00555CE0"/>
    <w:rsid w:val="0055607D"/>
    <w:rsid w:val="005600C9"/>
    <w:rsid w:val="00567258"/>
    <w:rsid w:val="00567561"/>
    <w:rsid w:val="00567A23"/>
    <w:rsid w:val="005712EF"/>
    <w:rsid w:val="005731E8"/>
    <w:rsid w:val="00573456"/>
    <w:rsid w:val="00574EA9"/>
    <w:rsid w:val="00575025"/>
    <w:rsid w:val="0057544C"/>
    <w:rsid w:val="00576B3A"/>
    <w:rsid w:val="0058186E"/>
    <w:rsid w:val="00582C1A"/>
    <w:rsid w:val="00584C5C"/>
    <w:rsid w:val="00584F62"/>
    <w:rsid w:val="00585261"/>
    <w:rsid w:val="00585428"/>
    <w:rsid w:val="00586712"/>
    <w:rsid w:val="00587C08"/>
    <w:rsid w:val="0059044D"/>
    <w:rsid w:val="00590B5E"/>
    <w:rsid w:val="00590BED"/>
    <w:rsid w:val="00590E87"/>
    <w:rsid w:val="0059387C"/>
    <w:rsid w:val="00595BF6"/>
    <w:rsid w:val="0059654F"/>
    <w:rsid w:val="005A1BFD"/>
    <w:rsid w:val="005A3EE9"/>
    <w:rsid w:val="005A50C9"/>
    <w:rsid w:val="005A5255"/>
    <w:rsid w:val="005A7BAE"/>
    <w:rsid w:val="005B081A"/>
    <w:rsid w:val="005B176B"/>
    <w:rsid w:val="005B4755"/>
    <w:rsid w:val="005B76BD"/>
    <w:rsid w:val="005C12B8"/>
    <w:rsid w:val="005C160D"/>
    <w:rsid w:val="005C1B71"/>
    <w:rsid w:val="005C44B8"/>
    <w:rsid w:val="005C4CF0"/>
    <w:rsid w:val="005C4F83"/>
    <w:rsid w:val="005C6802"/>
    <w:rsid w:val="005C759B"/>
    <w:rsid w:val="005D0A71"/>
    <w:rsid w:val="005D0CFD"/>
    <w:rsid w:val="005D1864"/>
    <w:rsid w:val="005D384A"/>
    <w:rsid w:val="005D4FB2"/>
    <w:rsid w:val="005D6224"/>
    <w:rsid w:val="005D6F1F"/>
    <w:rsid w:val="005D7197"/>
    <w:rsid w:val="005E093E"/>
    <w:rsid w:val="005E172E"/>
    <w:rsid w:val="005E23CA"/>
    <w:rsid w:val="005E3C15"/>
    <w:rsid w:val="005F11DB"/>
    <w:rsid w:val="005F1CF2"/>
    <w:rsid w:val="005F330C"/>
    <w:rsid w:val="005F72FF"/>
    <w:rsid w:val="005F7DC3"/>
    <w:rsid w:val="0060318A"/>
    <w:rsid w:val="00606510"/>
    <w:rsid w:val="00606B28"/>
    <w:rsid w:val="00610301"/>
    <w:rsid w:val="00610871"/>
    <w:rsid w:val="006123C2"/>
    <w:rsid w:val="006166C9"/>
    <w:rsid w:val="006168CB"/>
    <w:rsid w:val="006202FF"/>
    <w:rsid w:val="00621C10"/>
    <w:rsid w:val="006221BA"/>
    <w:rsid w:val="006228EE"/>
    <w:rsid w:val="00623A3E"/>
    <w:rsid w:val="00624B8B"/>
    <w:rsid w:val="00624BA4"/>
    <w:rsid w:val="0062614F"/>
    <w:rsid w:val="00626702"/>
    <w:rsid w:val="00626884"/>
    <w:rsid w:val="006326F9"/>
    <w:rsid w:val="00633BA4"/>
    <w:rsid w:val="00634840"/>
    <w:rsid w:val="00636A31"/>
    <w:rsid w:val="00637327"/>
    <w:rsid w:val="006424DE"/>
    <w:rsid w:val="006429F5"/>
    <w:rsid w:val="00643230"/>
    <w:rsid w:val="00644171"/>
    <w:rsid w:val="006448B7"/>
    <w:rsid w:val="00644CB9"/>
    <w:rsid w:val="00645360"/>
    <w:rsid w:val="00647DAC"/>
    <w:rsid w:val="006507C0"/>
    <w:rsid w:val="006510DD"/>
    <w:rsid w:val="00653626"/>
    <w:rsid w:val="00653845"/>
    <w:rsid w:val="0065546C"/>
    <w:rsid w:val="00656944"/>
    <w:rsid w:val="0066123B"/>
    <w:rsid w:val="0066215C"/>
    <w:rsid w:val="00662219"/>
    <w:rsid w:val="006629B8"/>
    <w:rsid w:val="00663384"/>
    <w:rsid w:val="00664215"/>
    <w:rsid w:val="0066679F"/>
    <w:rsid w:val="006668B2"/>
    <w:rsid w:val="00666C4E"/>
    <w:rsid w:val="00666F88"/>
    <w:rsid w:val="006704A7"/>
    <w:rsid w:val="00673BB0"/>
    <w:rsid w:val="00675C08"/>
    <w:rsid w:val="00676BF1"/>
    <w:rsid w:val="00677288"/>
    <w:rsid w:val="00677BC1"/>
    <w:rsid w:val="00677FE4"/>
    <w:rsid w:val="00682CC8"/>
    <w:rsid w:val="006846E4"/>
    <w:rsid w:val="00684E86"/>
    <w:rsid w:val="006873ED"/>
    <w:rsid w:val="00690840"/>
    <w:rsid w:val="00694394"/>
    <w:rsid w:val="00695975"/>
    <w:rsid w:val="006961F7"/>
    <w:rsid w:val="0069643A"/>
    <w:rsid w:val="00696892"/>
    <w:rsid w:val="006A0D4B"/>
    <w:rsid w:val="006A1E96"/>
    <w:rsid w:val="006A1FF4"/>
    <w:rsid w:val="006A23F5"/>
    <w:rsid w:val="006A2A51"/>
    <w:rsid w:val="006A32DF"/>
    <w:rsid w:val="006A3507"/>
    <w:rsid w:val="006A3F39"/>
    <w:rsid w:val="006A40B5"/>
    <w:rsid w:val="006A4199"/>
    <w:rsid w:val="006A43DD"/>
    <w:rsid w:val="006A5A87"/>
    <w:rsid w:val="006A756D"/>
    <w:rsid w:val="006A75F8"/>
    <w:rsid w:val="006B0ADE"/>
    <w:rsid w:val="006B1AB5"/>
    <w:rsid w:val="006B1DD1"/>
    <w:rsid w:val="006B2E74"/>
    <w:rsid w:val="006B4BAF"/>
    <w:rsid w:val="006B5653"/>
    <w:rsid w:val="006B7603"/>
    <w:rsid w:val="006C11A5"/>
    <w:rsid w:val="006C1BDA"/>
    <w:rsid w:val="006C213B"/>
    <w:rsid w:val="006C2167"/>
    <w:rsid w:val="006C2291"/>
    <w:rsid w:val="006C2535"/>
    <w:rsid w:val="006C2D17"/>
    <w:rsid w:val="006C3011"/>
    <w:rsid w:val="006C61DF"/>
    <w:rsid w:val="006C6473"/>
    <w:rsid w:val="006C6DA0"/>
    <w:rsid w:val="006D006A"/>
    <w:rsid w:val="006D12F2"/>
    <w:rsid w:val="006D1DD9"/>
    <w:rsid w:val="006D38CA"/>
    <w:rsid w:val="006D41D6"/>
    <w:rsid w:val="006D4D37"/>
    <w:rsid w:val="006D6291"/>
    <w:rsid w:val="006E0331"/>
    <w:rsid w:val="006E04FF"/>
    <w:rsid w:val="006E20F8"/>
    <w:rsid w:val="006E4AFA"/>
    <w:rsid w:val="006E75C2"/>
    <w:rsid w:val="006F0A39"/>
    <w:rsid w:val="006F3BE4"/>
    <w:rsid w:val="006F59DA"/>
    <w:rsid w:val="006F7EF0"/>
    <w:rsid w:val="00700261"/>
    <w:rsid w:val="00700A16"/>
    <w:rsid w:val="00700E5F"/>
    <w:rsid w:val="00704A33"/>
    <w:rsid w:val="00713463"/>
    <w:rsid w:val="00715E33"/>
    <w:rsid w:val="0071684E"/>
    <w:rsid w:val="0071686F"/>
    <w:rsid w:val="00721EA6"/>
    <w:rsid w:val="007224C8"/>
    <w:rsid w:val="00723DDC"/>
    <w:rsid w:val="00724286"/>
    <w:rsid w:val="00724D5B"/>
    <w:rsid w:val="007265A6"/>
    <w:rsid w:val="00727088"/>
    <w:rsid w:val="00730D32"/>
    <w:rsid w:val="00732BFD"/>
    <w:rsid w:val="0073341B"/>
    <w:rsid w:val="00733F94"/>
    <w:rsid w:val="00734AA4"/>
    <w:rsid w:val="007359AA"/>
    <w:rsid w:val="00735EDD"/>
    <w:rsid w:val="00736D63"/>
    <w:rsid w:val="00737681"/>
    <w:rsid w:val="007401CE"/>
    <w:rsid w:val="00740CD7"/>
    <w:rsid w:val="007429B5"/>
    <w:rsid w:val="00745CF5"/>
    <w:rsid w:val="0074637D"/>
    <w:rsid w:val="00750626"/>
    <w:rsid w:val="00751598"/>
    <w:rsid w:val="007549F5"/>
    <w:rsid w:val="00754DCC"/>
    <w:rsid w:val="007550DD"/>
    <w:rsid w:val="007579A5"/>
    <w:rsid w:val="007618AF"/>
    <w:rsid w:val="00761F15"/>
    <w:rsid w:val="00765C81"/>
    <w:rsid w:val="00767977"/>
    <w:rsid w:val="00767A1C"/>
    <w:rsid w:val="00770A63"/>
    <w:rsid w:val="00772138"/>
    <w:rsid w:val="00773D99"/>
    <w:rsid w:val="00774440"/>
    <w:rsid w:val="007758B7"/>
    <w:rsid w:val="00775F18"/>
    <w:rsid w:val="007767E9"/>
    <w:rsid w:val="00777F80"/>
    <w:rsid w:val="007809B1"/>
    <w:rsid w:val="00780A4A"/>
    <w:rsid w:val="007815DB"/>
    <w:rsid w:val="007815DC"/>
    <w:rsid w:val="00783125"/>
    <w:rsid w:val="00785795"/>
    <w:rsid w:val="007905ED"/>
    <w:rsid w:val="00791A7B"/>
    <w:rsid w:val="00792023"/>
    <w:rsid w:val="007925B5"/>
    <w:rsid w:val="00793517"/>
    <w:rsid w:val="00794D83"/>
    <w:rsid w:val="00794E30"/>
    <w:rsid w:val="00795BC9"/>
    <w:rsid w:val="0079729F"/>
    <w:rsid w:val="007A004F"/>
    <w:rsid w:val="007A0466"/>
    <w:rsid w:val="007A0B60"/>
    <w:rsid w:val="007A0E2B"/>
    <w:rsid w:val="007A4881"/>
    <w:rsid w:val="007A59D3"/>
    <w:rsid w:val="007A6ADC"/>
    <w:rsid w:val="007B0C79"/>
    <w:rsid w:val="007B1AA0"/>
    <w:rsid w:val="007B374E"/>
    <w:rsid w:val="007B38F6"/>
    <w:rsid w:val="007B3AFF"/>
    <w:rsid w:val="007B49FD"/>
    <w:rsid w:val="007B570A"/>
    <w:rsid w:val="007B61B3"/>
    <w:rsid w:val="007C096A"/>
    <w:rsid w:val="007C21FA"/>
    <w:rsid w:val="007C294C"/>
    <w:rsid w:val="007C78A7"/>
    <w:rsid w:val="007D2302"/>
    <w:rsid w:val="007D29E5"/>
    <w:rsid w:val="007D41C1"/>
    <w:rsid w:val="007D4BBB"/>
    <w:rsid w:val="007D51C1"/>
    <w:rsid w:val="007D5ADD"/>
    <w:rsid w:val="007D6F83"/>
    <w:rsid w:val="007E0518"/>
    <w:rsid w:val="007E0636"/>
    <w:rsid w:val="007E10AA"/>
    <w:rsid w:val="007E21B7"/>
    <w:rsid w:val="007E3026"/>
    <w:rsid w:val="007E5DCD"/>
    <w:rsid w:val="007E6CD9"/>
    <w:rsid w:val="007E7281"/>
    <w:rsid w:val="007F1BC9"/>
    <w:rsid w:val="007F3913"/>
    <w:rsid w:val="007F4021"/>
    <w:rsid w:val="007F6398"/>
    <w:rsid w:val="00801632"/>
    <w:rsid w:val="00801DE4"/>
    <w:rsid w:val="008041A4"/>
    <w:rsid w:val="00804222"/>
    <w:rsid w:val="008060F1"/>
    <w:rsid w:val="00806A28"/>
    <w:rsid w:val="008072BD"/>
    <w:rsid w:val="00807CDB"/>
    <w:rsid w:val="00807D46"/>
    <w:rsid w:val="0081280B"/>
    <w:rsid w:val="00812B40"/>
    <w:rsid w:val="00812EFA"/>
    <w:rsid w:val="00812FE2"/>
    <w:rsid w:val="00815A11"/>
    <w:rsid w:val="00816B79"/>
    <w:rsid w:val="00820FE5"/>
    <w:rsid w:val="008224C1"/>
    <w:rsid w:val="00823D01"/>
    <w:rsid w:val="00823FD6"/>
    <w:rsid w:val="00826E64"/>
    <w:rsid w:val="008273F7"/>
    <w:rsid w:val="00830F30"/>
    <w:rsid w:val="0083104B"/>
    <w:rsid w:val="00833BF8"/>
    <w:rsid w:val="00833DA6"/>
    <w:rsid w:val="00834AE4"/>
    <w:rsid w:val="008352BD"/>
    <w:rsid w:val="0083549D"/>
    <w:rsid w:val="00837F05"/>
    <w:rsid w:val="008403AD"/>
    <w:rsid w:val="00841A11"/>
    <w:rsid w:val="0084599D"/>
    <w:rsid w:val="0084647F"/>
    <w:rsid w:val="00851346"/>
    <w:rsid w:val="00852688"/>
    <w:rsid w:val="00852744"/>
    <w:rsid w:val="00852E30"/>
    <w:rsid w:val="008536DF"/>
    <w:rsid w:val="00853E0F"/>
    <w:rsid w:val="008547D6"/>
    <w:rsid w:val="008547F4"/>
    <w:rsid w:val="008560E8"/>
    <w:rsid w:val="00857A5E"/>
    <w:rsid w:val="0086383B"/>
    <w:rsid w:val="00864ABE"/>
    <w:rsid w:val="00866222"/>
    <w:rsid w:val="00866435"/>
    <w:rsid w:val="00866663"/>
    <w:rsid w:val="00866897"/>
    <w:rsid w:val="008722EA"/>
    <w:rsid w:val="00873E63"/>
    <w:rsid w:val="0087431A"/>
    <w:rsid w:val="00876FEC"/>
    <w:rsid w:val="00877739"/>
    <w:rsid w:val="00880A69"/>
    <w:rsid w:val="00881D17"/>
    <w:rsid w:val="00883D08"/>
    <w:rsid w:val="0088505A"/>
    <w:rsid w:val="00886F29"/>
    <w:rsid w:val="00890195"/>
    <w:rsid w:val="00891DBE"/>
    <w:rsid w:val="00891FA2"/>
    <w:rsid w:val="0089299E"/>
    <w:rsid w:val="00894F76"/>
    <w:rsid w:val="0089622C"/>
    <w:rsid w:val="00896CB5"/>
    <w:rsid w:val="00897DB0"/>
    <w:rsid w:val="008A067C"/>
    <w:rsid w:val="008A09E4"/>
    <w:rsid w:val="008A2434"/>
    <w:rsid w:val="008A480D"/>
    <w:rsid w:val="008A73BB"/>
    <w:rsid w:val="008B0203"/>
    <w:rsid w:val="008B1255"/>
    <w:rsid w:val="008B181E"/>
    <w:rsid w:val="008B3800"/>
    <w:rsid w:val="008B46C9"/>
    <w:rsid w:val="008B4EC4"/>
    <w:rsid w:val="008B5DD8"/>
    <w:rsid w:val="008B6519"/>
    <w:rsid w:val="008B6D1C"/>
    <w:rsid w:val="008C0405"/>
    <w:rsid w:val="008C3CB7"/>
    <w:rsid w:val="008C3ECC"/>
    <w:rsid w:val="008C4830"/>
    <w:rsid w:val="008C5CA1"/>
    <w:rsid w:val="008C6479"/>
    <w:rsid w:val="008D24E4"/>
    <w:rsid w:val="008D2AC7"/>
    <w:rsid w:val="008D4A27"/>
    <w:rsid w:val="008D5357"/>
    <w:rsid w:val="008D5C52"/>
    <w:rsid w:val="008D62FF"/>
    <w:rsid w:val="008D794F"/>
    <w:rsid w:val="008D7FEF"/>
    <w:rsid w:val="008E2285"/>
    <w:rsid w:val="008E296F"/>
    <w:rsid w:val="008E304C"/>
    <w:rsid w:val="008E3227"/>
    <w:rsid w:val="008E35C6"/>
    <w:rsid w:val="008E4EE1"/>
    <w:rsid w:val="008E670D"/>
    <w:rsid w:val="008F0399"/>
    <w:rsid w:val="008F055B"/>
    <w:rsid w:val="008F0581"/>
    <w:rsid w:val="008F0EF0"/>
    <w:rsid w:val="008F12D7"/>
    <w:rsid w:val="008F1322"/>
    <w:rsid w:val="008F2ECB"/>
    <w:rsid w:val="008F2FB1"/>
    <w:rsid w:val="008F7678"/>
    <w:rsid w:val="008F7AD9"/>
    <w:rsid w:val="00901516"/>
    <w:rsid w:val="0090206A"/>
    <w:rsid w:val="00905673"/>
    <w:rsid w:val="0090690B"/>
    <w:rsid w:val="0091031D"/>
    <w:rsid w:val="00912344"/>
    <w:rsid w:val="00913464"/>
    <w:rsid w:val="0091707B"/>
    <w:rsid w:val="00917425"/>
    <w:rsid w:val="00917D84"/>
    <w:rsid w:val="00917E1B"/>
    <w:rsid w:val="00921D3E"/>
    <w:rsid w:val="009228DD"/>
    <w:rsid w:val="00923176"/>
    <w:rsid w:val="00924042"/>
    <w:rsid w:val="00924BA4"/>
    <w:rsid w:val="00925181"/>
    <w:rsid w:val="00925C63"/>
    <w:rsid w:val="00925CC6"/>
    <w:rsid w:val="00925FAC"/>
    <w:rsid w:val="009261FD"/>
    <w:rsid w:val="00926204"/>
    <w:rsid w:val="00926D02"/>
    <w:rsid w:val="00930C0C"/>
    <w:rsid w:val="0093144D"/>
    <w:rsid w:val="00931A73"/>
    <w:rsid w:val="00931BBA"/>
    <w:rsid w:val="00931F0E"/>
    <w:rsid w:val="00932F71"/>
    <w:rsid w:val="00933702"/>
    <w:rsid w:val="00933A9F"/>
    <w:rsid w:val="0093723C"/>
    <w:rsid w:val="0094083D"/>
    <w:rsid w:val="0094268C"/>
    <w:rsid w:val="0094307E"/>
    <w:rsid w:val="009434CC"/>
    <w:rsid w:val="00943D38"/>
    <w:rsid w:val="00944150"/>
    <w:rsid w:val="009475D1"/>
    <w:rsid w:val="0095264C"/>
    <w:rsid w:val="009539D6"/>
    <w:rsid w:val="00954DC3"/>
    <w:rsid w:val="00956208"/>
    <w:rsid w:val="00956E03"/>
    <w:rsid w:val="00957FFB"/>
    <w:rsid w:val="009604ED"/>
    <w:rsid w:val="00960BF5"/>
    <w:rsid w:val="00960D39"/>
    <w:rsid w:val="00961618"/>
    <w:rsid w:val="00961626"/>
    <w:rsid w:val="00964E36"/>
    <w:rsid w:val="00965085"/>
    <w:rsid w:val="00965202"/>
    <w:rsid w:val="00966AC6"/>
    <w:rsid w:val="0096791D"/>
    <w:rsid w:val="00970B7B"/>
    <w:rsid w:val="00970F3D"/>
    <w:rsid w:val="00971CD6"/>
    <w:rsid w:val="009722D2"/>
    <w:rsid w:val="00973168"/>
    <w:rsid w:val="00973D5E"/>
    <w:rsid w:val="00974100"/>
    <w:rsid w:val="0097555D"/>
    <w:rsid w:val="00975CE1"/>
    <w:rsid w:val="00975E4E"/>
    <w:rsid w:val="00977A55"/>
    <w:rsid w:val="00977DC8"/>
    <w:rsid w:val="00980DA7"/>
    <w:rsid w:val="0098419C"/>
    <w:rsid w:val="00984873"/>
    <w:rsid w:val="00985C5E"/>
    <w:rsid w:val="009874BD"/>
    <w:rsid w:val="009903D1"/>
    <w:rsid w:val="00991FD6"/>
    <w:rsid w:val="009927CB"/>
    <w:rsid w:val="0099433B"/>
    <w:rsid w:val="009950D0"/>
    <w:rsid w:val="00995763"/>
    <w:rsid w:val="009A101F"/>
    <w:rsid w:val="009A2012"/>
    <w:rsid w:val="009A20FF"/>
    <w:rsid w:val="009A5A75"/>
    <w:rsid w:val="009B1F2C"/>
    <w:rsid w:val="009B2A6D"/>
    <w:rsid w:val="009B376A"/>
    <w:rsid w:val="009B3C9E"/>
    <w:rsid w:val="009B40D5"/>
    <w:rsid w:val="009B583E"/>
    <w:rsid w:val="009B659F"/>
    <w:rsid w:val="009B7BF7"/>
    <w:rsid w:val="009C3606"/>
    <w:rsid w:val="009C4902"/>
    <w:rsid w:val="009C56B4"/>
    <w:rsid w:val="009C648F"/>
    <w:rsid w:val="009C7119"/>
    <w:rsid w:val="009D13C5"/>
    <w:rsid w:val="009D24EC"/>
    <w:rsid w:val="009D5438"/>
    <w:rsid w:val="009D7B33"/>
    <w:rsid w:val="009E0BD1"/>
    <w:rsid w:val="009E19D4"/>
    <w:rsid w:val="009E427E"/>
    <w:rsid w:val="009E4457"/>
    <w:rsid w:val="009E4A13"/>
    <w:rsid w:val="009E7E4D"/>
    <w:rsid w:val="009F3BCA"/>
    <w:rsid w:val="009F6B19"/>
    <w:rsid w:val="009F6F13"/>
    <w:rsid w:val="009F7D39"/>
    <w:rsid w:val="00A02103"/>
    <w:rsid w:val="00A023DD"/>
    <w:rsid w:val="00A02FC1"/>
    <w:rsid w:val="00A03DA8"/>
    <w:rsid w:val="00A0582B"/>
    <w:rsid w:val="00A06D4A"/>
    <w:rsid w:val="00A07632"/>
    <w:rsid w:val="00A10864"/>
    <w:rsid w:val="00A12916"/>
    <w:rsid w:val="00A12C54"/>
    <w:rsid w:val="00A12D41"/>
    <w:rsid w:val="00A1306B"/>
    <w:rsid w:val="00A16717"/>
    <w:rsid w:val="00A20F25"/>
    <w:rsid w:val="00A2110F"/>
    <w:rsid w:val="00A22BF8"/>
    <w:rsid w:val="00A2321D"/>
    <w:rsid w:val="00A23C18"/>
    <w:rsid w:val="00A26348"/>
    <w:rsid w:val="00A27123"/>
    <w:rsid w:val="00A3113E"/>
    <w:rsid w:val="00A31A2B"/>
    <w:rsid w:val="00A31B91"/>
    <w:rsid w:val="00A31C08"/>
    <w:rsid w:val="00A339F1"/>
    <w:rsid w:val="00A3432F"/>
    <w:rsid w:val="00A36D2B"/>
    <w:rsid w:val="00A372FA"/>
    <w:rsid w:val="00A37E5D"/>
    <w:rsid w:val="00A40CEC"/>
    <w:rsid w:val="00A41662"/>
    <w:rsid w:val="00A433F3"/>
    <w:rsid w:val="00A450FD"/>
    <w:rsid w:val="00A46812"/>
    <w:rsid w:val="00A501B5"/>
    <w:rsid w:val="00A513C4"/>
    <w:rsid w:val="00A52189"/>
    <w:rsid w:val="00A5266B"/>
    <w:rsid w:val="00A55AC2"/>
    <w:rsid w:val="00A5738E"/>
    <w:rsid w:val="00A60228"/>
    <w:rsid w:val="00A6026A"/>
    <w:rsid w:val="00A602B8"/>
    <w:rsid w:val="00A61F65"/>
    <w:rsid w:val="00A629E4"/>
    <w:rsid w:val="00A63A3B"/>
    <w:rsid w:val="00A65BB4"/>
    <w:rsid w:val="00A67B34"/>
    <w:rsid w:val="00A72720"/>
    <w:rsid w:val="00A767FE"/>
    <w:rsid w:val="00A76C4B"/>
    <w:rsid w:val="00A806F2"/>
    <w:rsid w:val="00A81360"/>
    <w:rsid w:val="00A8290B"/>
    <w:rsid w:val="00A8379F"/>
    <w:rsid w:val="00A839C8"/>
    <w:rsid w:val="00A84450"/>
    <w:rsid w:val="00A84958"/>
    <w:rsid w:val="00A86EEE"/>
    <w:rsid w:val="00A911FE"/>
    <w:rsid w:val="00A918BF"/>
    <w:rsid w:val="00A92DB7"/>
    <w:rsid w:val="00A93F8C"/>
    <w:rsid w:val="00A97E7E"/>
    <w:rsid w:val="00AA0A69"/>
    <w:rsid w:val="00AA12EC"/>
    <w:rsid w:val="00AA2C6D"/>
    <w:rsid w:val="00AA5079"/>
    <w:rsid w:val="00AA6F3D"/>
    <w:rsid w:val="00AB35C6"/>
    <w:rsid w:val="00AB54C1"/>
    <w:rsid w:val="00AC38AA"/>
    <w:rsid w:val="00AC40FB"/>
    <w:rsid w:val="00AC521F"/>
    <w:rsid w:val="00AC5BBE"/>
    <w:rsid w:val="00AC5DE4"/>
    <w:rsid w:val="00AC6431"/>
    <w:rsid w:val="00AD2425"/>
    <w:rsid w:val="00AD248A"/>
    <w:rsid w:val="00AD3235"/>
    <w:rsid w:val="00AD3FAB"/>
    <w:rsid w:val="00AD4219"/>
    <w:rsid w:val="00AD5A85"/>
    <w:rsid w:val="00AD5BCA"/>
    <w:rsid w:val="00AD7024"/>
    <w:rsid w:val="00AD73DA"/>
    <w:rsid w:val="00AD7CF6"/>
    <w:rsid w:val="00AE02FA"/>
    <w:rsid w:val="00AE424E"/>
    <w:rsid w:val="00AE53A7"/>
    <w:rsid w:val="00AE6045"/>
    <w:rsid w:val="00AE66AD"/>
    <w:rsid w:val="00AE703E"/>
    <w:rsid w:val="00AE7443"/>
    <w:rsid w:val="00AE752B"/>
    <w:rsid w:val="00AF005C"/>
    <w:rsid w:val="00AF0A1D"/>
    <w:rsid w:val="00AF1D57"/>
    <w:rsid w:val="00AF298D"/>
    <w:rsid w:val="00AF3A7D"/>
    <w:rsid w:val="00AF494A"/>
    <w:rsid w:val="00AF5423"/>
    <w:rsid w:val="00AF68BB"/>
    <w:rsid w:val="00AF79E3"/>
    <w:rsid w:val="00AF7B4A"/>
    <w:rsid w:val="00B00AB6"/>
    <w:rsid w:val="00B02EC1"/>
    <w:rsid w:val="00B04F8C"/>
    <w:rsid w:val="00B056DB"/>
    <w:rsid w:val="00B078AC"/>
    <w:rsid w:val="00B1011A"/>
    <w:rsid w:val="00B1163F"/>
    <w:rsid w:val="00B124D0"/>
    <w:rsid w:val="00B15690"/>
    <w:rsid w:val="00B15AE8"/>
    <w:rsid w:val="00B171E8"/>
    <w:rsid w:val="00B20FFC"/>
    <w:rsid w:val="00B21C05"/>
    <w:rsid w:val="00B21CF5"/>
    <w:rsid w:val="00B235FF"/>
    <w:rsid w:val="00B23CEA"/>
    <w:rsid w:val="00B24316"/>
    <w:rsid w:val="00B2731E"/>
    <w:rsid w:val="00B3117A"/>
    <w:rsid w:val="00B3119E"/>
    <w:rsid w:val="00B313C3"/>
    <w:rsid w:val="00B35EF6"/>
    <w:rsid w:val="00B365F3"/>
    <w:rsid w:val="00B36E8F"/>
    <w:rsid w:val="00B417E5"/>
    <w:rsid w:val="00B423B8"/>
    <w:rsid w:val="00B426DE"/>
    <w:rsid w:val="00B42F0A"/>
    <w:rsid w:val="00B4349A"/>
    <w:rsid w:val="00B43832"/>
    <w:rsid w:val="00B45DA6"/>
    <w:rsid w:val="00B461E4"/>
    <w:rsid w:val="00B46397"/>
    <w:rsid w:val="00B47B51"/>
    <w:rsid w:val="00B527C5"/>
    <w:rsid w:val="00B53377"/>
    <w:rsid w:val="00B544CD"/>
    <w:rsid w:val="00B57601"/>
    <w:rsid w:val="00B57654"/>
    <w:rsid w:val="00B614ED"/>
    <w:rsid w:val="00B64C06"/>
    <w:rsid w:val="00B66E86"/>
    <w:rsid w:val="00B70109"/>
    <w:rsid w:val="00B714DE"/>
    <w:rsid w:val="00B71F00"/>
    <w:rsid w:val="00B721C9"/>
    <w:rsid w:val="00B723CD"/>
    <w:rsid w:val="00B72C31"/>
    <w:rsid w:val="00B731B7"/>
    <w:rsid w:val="00B74150"/>
    <w:rsid w:val="00B7610D"/>
    <w:rsid w:val="00B776A9"/>
    <w:rsid w:val="00B7782F"/>
    <w:rsid w:val="00B77A86"/>
    <w:rsid w:val="00B77C2E"/>
    <w:rsid w:val="00B801DC"/>
    <w:rsid w:val="00B815AB"/>
    <w:rsid w:val="00B81E98"/>
    <w:rsid w:val="00B8219D"/>
    <w:rsid w:val="00B82CB2"/>
    <w:rsid w:val="00B8332B"/>
    <w:rsid w:val="00B84247"/>
    <w:rsid w:val="00B867CE"/>
    <w:rsid w:val="00B90F91"/>
    <w:rsid w:val="00B92068"/>
    <w:rsid w:val="00B931C3"/>
    <w:rsid w:val="00B93F01"/>
    <w:rsid w:val="00B94528"/>
    <w:rsid w:val="00B949B5"/>
    <w:rsid w:val="00B95FF8"/>
    <w:rsid w:val="00B96FDE"/>
    <w:rsid w:val="00B97118"/>
    <w:rsid w:val="00B979CB"/>
    <w:rsid w:val="00BA0B0A"/>
    <w:rsid w:val="00BA14D5"/>
    <w:rsid w:val="00BA2C3F"/>
    <w:rsid w:val="00BA2F05"/>
    <w:rsid w:val="00BA68FA"/>
    <w:rsid w:val="00BA6E9B"/>
    <w:rsid w:val="00BA6F39"/>
    <w:rsid w:val="00BB22C6"/>
    <w:rsid w:val="00BB2E96"/>
    <w:rsid w:val="00BB33B7"/>
    <w:rsid w:val="00BB38A7"/>
    <w:rsid w:val="00BB5B15"/>
    <w:rsid w:val="00BB6E9D"/>
    <w:rsid w:val="00BB7BAF"/>
    <w:rsid w:val="00BC0E05"/>
    <w:rsid w:val="00BC135F"/>
    <w:rsid w:val="00BC2F07"/>
    <w:rsid w:val="00BC33F2"/>
    <w:rsid w:val="00BC3E61"/>
    <w:rsid w:val="00BC456E"/>
    <w:rsid w:val="00BC5DD2"/>
    <w:rsid w:val="00BC7003"/>
    <w:rsid w:val="00BC7884"/>
    <w:rsid w:val="00BC79BD"/>
    <w:rsid w:val="00BD0605"/>
    <w:rsid w:val="00BD13E9"/>
    <w:rsid w:val="00BD2824"/>
    <w:rsid w:val="00BD2870"/>
    <w:rsid w:val="00BD2E98"/>
    <w:rsid w:val="00BD4B1D"/>
    <w:rsid w:val="00BD5FFC"/>
    <w:rsid w:val="00BD7D61"/>
    <w:rsid w:val="00BE11AC"/>
    <w:rsid w:val="00BE2876"/>
    <w:rsid w:val="00BE47FA"/>
    <w:rsid w:val="00BE59CC"/>
    <w:rsid w:val="00BF0361"/>
    <w:rsid w:val="00BF0C6B"/>
    <w:rsid w:val="00BF19A0"/>
    <w:rsid w:val="00BF1E7B"/>
    <w:rsid w:val="00BF38E4"/>
    <w:rsid w:val="00BF39BA"/>
    <w:rsid w:val="00BF55A3"/>
    <w:rsid w:val="00BF5C9E"/>
    <w:rsid w:val="00BF7365"/>
    <w:rsid w:val="00BF791E"/>
    <w:rsid w:val="00C0074B"/>
    <w:rsid w:val="00C01263"/>
    <w:rsid w:val="00C020FC"/>
    <w:rsid w:val="00C04E40"/>
    <w:rsid w:val="00C06BB3"/>
    <w:rsid w:val="00C06C20"/>
    <w:rsid w:val="00C076A7"/>
    <w:rsid w:val="00C0770C"/>
    <w:rsid w:val="00C104E9"/>
    <w:rsid w:val="00C13865"/>
    <w:rsid w:val="00C14915"/>
    <w:rsid w:val="00C17D0C"/>
    <w:rsid w:val="00C23AFF"/>
    <w:rsid w:val="00C30A63"/>
    <w:rsid w:val="00C30FD1"/>
    <w:rsid w:val="00C30FEC"/>
    <w:rsid w:val="00C319BE"/>
    <w:rsid w:val="00C31D0B"/>
    <w:rsid w:val="00C32ED3"/>
    <w:rsid w:val="00C331C4"/>
    <w:rsid w:val="00C35382"/>
    <w:rsid w:val="00C35769"/>
    <w:rsid w:val="00C36D64"/>
    <w:rsid w:val="00C40DB6"/>
    <w:rsid w:val="00C42899"/>
    <w:rsid w:val="00C4308F"/>
    <w:rsid w:val="00C43EAE"/>
    <w:rsid w:val="00C47E2D"/>
    <w:rsid w:val="00C5043C"/>
    <w:rsid w:val="00C506FA"/>
    <w:rsid w:val="00C50863"/>
    <w:rsid w:val="00C5151E"/>
    <w:rsid w:val="00C51F27"/>
    <w:rsid w:val="00C52698"/>
    <w:rsid w:val="00C53DE2"/>
    <w:rsid w:val="00C53E01"/>
    <w:rsid w:val="00C546A6"/>
    <w:rsid w:val="00C5641F"/>
    <w:rsid w:val="00C56C5D"/>
    <w:rsid w:val="00C575F6"/>
    <w:rsid w:val="00C57F89"/>
    <w:rsid w:val="00C613C9"/>
    <w:rsid w:val="00C62108"/>
    <w:rsid w:val="00C63134"/>
    <w:rsid w:val="00C633B5"/>
    <w:rsid w:val="00C63767"/>
    <w:rsid w:val="00C6462A"/>
    <w:rsid w:val="00C67668"/>
    <w:rsid w:val="00C72875"/>
    <w:rsid w:val="00C739A3"/>
    <w:rsid w:val="00C73F62"/>
    <w:rsid w:val="00C7516E"/>
    <w:rsid w:val="00C765BC"/>
    <w:rsid w:val="00C77448"/>
    <w:rsid w:val="00C77A34"/>
    <w:rsid w:val="00C77EE4"/>
    <w:rsid w:val="00C801D7"/>
    <w:rsid w:val="00C803EF"/>
    <w:rsid w:val="00C81E29"/>
    <w:rsid w:val="00C8248F"/>
    <w:rsid w:val="00C83EF4"/>
    <w:rsid w:val="00C85E55"/>
    <w:rsid w:val="00C9042C"/>
    <w:rsid w:val="00C911CD"/>
    <w:rsid w:val="00C9169D"/>
    <w:rsid w:val="00C922DD"/>
    <w:rsid w:val="00C9372E"/>
    <w:rsid w:val="00C94014"/>
    <w:rsid w:val="00C95798"/>
    <w:rsid w:val="00C96DF7"/>
    <w:rsid w:val="00C97F9E"/>
    <w:rsid w:val="00CA01EE"/>
    <w:rsid w:val="00CA51AF"/>
    <w:rsid w:val="00CA629B"/>
    <w:rsid w:val="00CB270A"/>
    <w:rsid w:val="00CB287C"/>
    <w:rsid w:val="00CB4151"/>
    <w:rsid w:val="00CB4915"/>
    <w:rsid w:val="00CB5A14"/>
    <w:rsid w:val="00CB621C"/>
    <w:rsid w:val="00CB629A"/>
    <w:rsid w:val="00CB7842"/>
    <w:rsid w:val="00CB7EFF"/>
    <w:rsid w:val="00CC08F2"/>
    <w:rsid w:val="00CC0932"/>
    <w:rsid w:val="00CC0E58"/>
    <w:rsid w:val="00CC151C"/>
    <w:rsid w:val="00CC1CE4"/>
    <w:rsid w:val="00CC2AF4"/>
    <w:rsid w:val="00CC3C56"/>
    <w:rsid w:val="00CC7513"/>
    <w:rsid w:val="00CD0070"/>
    <w:rsid w:val="00CD1433"/>
    <w:rsid w:val="00CD286C"/>
    <w:rsid w:val="00CD2878"/>
    <w:rsid w:val="00CD4836"/>
    <w:rsid w:val="00CD559A"/>
    <w:rsid w:val="00CD6721"/>
    <w:rsid w:val="00CD733D"/>
    <w:rsid w:val="00CE0246"/>
    <w:rsid w:val="00CE2690"/>
    <w:rsid w:val="00CE32C2"/>
    <w:rsid w:val="00CE3320"/>
    <w:rsid w:val="00CE3E4D"/>
    <w:rsid w:val="00CE4C9E"/>
    <w:rsid w:val="00CE669D"/>
    <w:rsid w:val="00CE7075"/>
    <w:rsid w:val="00CE7CAC"/>
    <w:rsid w:val="00CF5CE4"/>
    <w:rsid w:val="00D03057"/>
    <w:rsid w:val="00D0358F"/>
    <w:rsid w:val="00D04303"/>
    <w:rsid w:val="00D043A4"/>
    <w:rsid w:val="00D05C43"/>
    <w:rsid w:val="00D0649C"/>
    <w:rsid w:val="00D11202"/>
    <w:rsid w:val="00D1172E"/>
    <w:rsid w:val="00D1213B"/>
    <w:rsid w:val="00D13E82"/>
    <w:rsid w:val="00D15568"/>
    <w:rsid w:val="00D20CEB"/>
    <w:rsid w:val="00D217ED"/>
    <w:rsid w:val="00D23ED7"/>
    <w:rsid w:val="00D242A6"/>
    <w:rsid w:val="00D24A13"/>
    <w:rsid w:val="00D256FF"/>
    <w:rsid w:val="00D2657C"/>
    <w:rsid w:val="00D30321"/>
    <w:rsid w:val="00D31104"/>
    <w:rsid w:val="00D31A53"/>
    <w:rsid w:val="00D33C3C"/>
    <w:rsid w:val="00D33E4A"/>
    <w:rsid w:val="00D34C20"/>
    <w:rsid w:val="00D36747"/>
    <w:rsid w:val="00D403A0"/>
    <w:rsid w:val="00D40C8C"/>
    <w:rsid w:val="00D41947"/>
    <w:rsid w:val="00D42219"/>
    <w:rsid w:val="00D429E2"/>
    <w:rsid w:val="00D42B0A"/>
    <w:rsid w:val="00D43783"/>
    <w:rsid w:val="00D43868"/>
    <w:rsid w:val="00D45259"/>
    <w:rsid w:val="00D460E5"/>
    <w:rsid w:val="00D462CF"/>
    <w:rsid w:val="00D52599"/>
    <w:rsid w:val="00D525B4"/>
    <w:rsid w:val="00D53B0F"/>
    <w:rsid w:val="00D54B87"/>
    <w:rsid w:val="00D55675"/>
    <w:rsid w:val="00D55E09"/>
    <w:rsid w:val="00D5650E"/>
    <w:rsid w:val="00D56DBD"/>
    <w:rsid w:val="00D570DF"/>
    <w:rsid w:val="00D5730E"/>
    <w:rsid w:val="00D650C9"/>
    <w:rsid w:val="00D66A29"/>
    <w:rsid w:val="00D70AC3"/>
    <w:rsid w:val="00D71251"/>
    <w:rsid w:val="00D73877"/>
    <w:rsid w:val="00D73D33"/>
    <w:rsid w:val="00D73D80"/>
    <w:rsid w:val="00D740DD"/>
    <w:rsid w:val="00D74DD7"/>
    <w:rsid w:val="00D75A2D"/>
    <w:rsid w:val="00D75BA5"/>
    <w:rsid w:val="00D8081B"/>
    <w:rsid w:val="00D81899"/>
    <w:rsid w:val="00D822FE"/>
    <w:rsid w:val="00D84D43"/>
    <w:rsid w:val="00D8542B"/>
    <w:rsid w:val="00D85AEB"/>
    <w:rsid w:val="00D863D0"/>
    <w:rsid w:val="00D869BA"/>
    <w:rsid w:val="00D8718C"/>
    <w:rsid w:val="00D87353"/>
    <w:rsid w:val="00D87B72"/>
    <w:rsid w:val="00D92D4E"/>
    <w:rsid w:val="00D92F53"/>
    <w:rsid w:val="00D9319A"/>
    <w:rsid w:val="00D93568"/>
    <w:rsid w:val="00D9434A"/>
    <w:rsid w:val="00D9491A"/>
    <w:rsid w:val="00D96A65"/>
    <w:rsid w:val="00DA027F"/>
    <w:rsid w:val="00DA488F"/>
    <w:rsid w:val="00DA4AB3"/>
    <w:rsid w:val="00DA7E90"/>
    <w:rsid w:val="00DB0112"/>
    <w:rsid w:val="00DB16B9"/>
    <w:rsid w:val="00DB2431"/>
    <w:rsid w:val="00DB33E9"/>
    <w:rsid w:val="00DB5A7C"/>
    <w:rsid w:val="00DB7060"/>
    <w:rsid w:val="00DC0C14"/>
    <w:rsid w:val="00DC2F8A"/>
    <w:rsid w:val="00DC319A"/>
    <w:rsid w:val="00DC78BF"/>
    <w:rsid w:val="00DD0C9B"/>
    <w:rsid w:val="00DD0EBA"/>
    <w:rsid w:val="00DD2B96"/>
    <w:rsid w:val="00DD32EB"/>
    <w:rsid w:val="00DD63FB"/>
    <w:rsid w:val="00DE11CC"/>
    <w:rsid w:val="00DE3510"/>
    <w:rsid w:val="00DE4315"/>
    <w:rsid w:val="00DE46D9"/>
    <w:rsid w:val="00DE4C5E"/>
    <w:rsid w:val="00DE694D"/>
    <w:rsid w:val="00DF1A01"/>
    <w:rsid w:val="00DF2FCD"/>
    <w:rsid w:val="00DF4B91"/>
    <w:rsid w:val="00DF4EC0"/>
    <w:rsid w:val="00DF598A"/>
    <w:rsid w:val="00DF7405"/>
    <w:rsid w:val="00DF7C51"/>
    <w:rsid w:val="00E01BB0"/>
    <w:rsid w:val="00E03E50"/>
    <w:rsid w:val="00E04559"/>
    <w:rsid w:val="00E04E34"/>
    <w:rsid w:val="00E07A73"/>
    <w:rsid w:val="00E10EA4"/>
    <w:rsid w:val="00E111DA"/>
    <w:rsid w:val="00E11387"/>
    <w:rsid w:val="00E12576"/>
    <w:rsid w:val="00E13FDA"/>
    <w:rsid w:val="00E14BA1"/>
    <w:rsid w:val="00E17208"/>
    <w:rsid w:val="00E17AF4"/>
    <w:rsid w:val="00E17AF9"/>
    <w:rsid w:val="00E206F0"/>
    <w:rsid w:val="00E20A7E"/>
    <w:rsid w:val="00E21E79"/>
    <w:rsid w:val="00E227FC"/>
    <w:rsid w:val="00E22873"/>
    <w:rsid w:val="00E24D00"/>
    <w:rsid w:val="00E26CF8"/>
    <w:rsid w:val="00E27C46"/>
    <w:rsid w:val="00E30297"/>
    <w:rsid w:val="00E30368"/>
    <w:rsid w:val="00E303B1"/>
    <w:rsid w:val="00E30B7F"/>
    <w:rsid w:val="00E31FFF"/>
    <w:rsid w:val="00E32CAA"/>
    <w:rsid w:val="00E33D73"/>
    <w:rsid w:val="00E3418B"/>
    <w:rsid w:val="00E346A0"/>
    <w:rsid w:val="00E347B8"/>
    <w:rsid w:val="00E34B60"/>
    <w:rsid w:val="00E34ED8"/>
    <w:rsid w:val="00E35033"/>
    <w:rsid w:val="00E36448"/>
    <w:rsid w:val="00E36608"/>
    <w:rsid w:val="00E366E0"/>
    <w:rsid w:val="00E417A1"/>
    <w:rsid w:val="00E42127"/>
    <w:rsid w:val="00E4280C"/>
    <w:rsid w:val="00E42D8C"/>
    <w:rsid w:val="00E42E5A"/>
    <w:rsid w:val="00E45BFA"/>
    <w:rsid w:val="00E4674F"/>
    <w:rsid w:val="00E52030"/>
    <w:rsid w:val="00E52E10"/>
    <w:rsid w:val="00E533E9"/>
    <w:rsid w:val="00E553BB"/>
    <w:rsid w:val="00E55DFF"/>
    <w:rsid w:val="00E561A2"/>
    <w:rsid w:val="00E60BED"/>
    <w:rsid w:val="00E62475"/>
    <w:rsid w:val="00E62C0C"/>
    <w:rsid w:val="00E6407A"/>
    <w:rsid w:val="00E65746"/>
    <w:rsid w:val="00E65B2F"/>
    <w:rsid w:val="00E73220"/>
    <w:rsid w:val="00E761E2"/>
    <w:rsid w:val="00E764E8"/>
    <w:rsid w:val="00E779CA"/>
    <w:rsid w:val="00E77BAA"/>
    <w:rsid w:val="00E8009B"/>
    <w:rsid w:val="00E81152"/>
    <w:rsid w:val="00E8116C"/>
    <w:rsid w:val="00E81522"/>
    <w:rsid w:val="00E8204D"/>
    <w:rsid w:val="00E8416A"/>
    <w:rsid w:val="00E85FCB"/>
    <w:rsid w:val="00E8611A"/>
    <w:rsid w:val="00E862D5"/>
    <w:rsid w:val="00E86575"/>
    <w:rsid w:val="00E87CDD"/>
    <w:rsid w:val="00E9046A"/>
    <w:rsid w:val="00E90933"/>
    <w:rsid w:val="00E90FEE"/>
    <w:rsid w:val="00E91074"/>
    <w:rsid w:val="00E91905"/>
    <w:rsid w:val="00E929B7"/>
    <w:rsid w:val="00E94CC1"/>
    <w:rsid w:val="00E94F07"/>
    <w:rsid w:val="00E975D4"/>
    <w:rsid w:val="00EA314D"/>
    <w:rsid w:val="00EA5074"/>
    <w:rsid w:val="00EA568D"/>
    <w:rsid w:val="00EB0860"/>
    <w:rsid w:val="00EB2788"/>
    <w:rsid w:val="00EB310A"/>
    <w:rsid w:val="00EB4B83"/>
    <w:rsid w:val="00EB4ED7"/>
    <w:rsid w:val="00EB53EC"/>
    <w:rsid w:val="00EB61BE"/>
    <w:rsid w:val="00EB6F59"/>
    <w:rsid w:val="00EC073C"/>
    <w:rsid w:val="00EC0836"/>
    <w:rsid w:val="00EC0D6E"/>
    <w:rsid w:val="00EC191D"/>
    <w:rsid w:val="00EC2231"/>
    <w:rsid w:val="00EC60EC"/>
    <w:rsid w:val="00EC6666"/>
    <w:rsid w:val="00ED0746"/>
    <w:rsid w:val="00ED2F41"/>
    <w:rsid w:val="00ED36F1"/>
    <w:rsid w:val="00ED517C"/>
    <w:rsid w:val="00ED72D8"/>
    <w:rsid w:val="00ED7700"/>
    <w:rsid w:val="00ED79D0"/>
    <w:rsid w:val="00EE4BE1"/>
    <w:rsid w:val="00EE521A"/>
    <w:rsid w:val="00EE68A2"/>
    <w:rsid w:val="00EE7108"/>
    <w:rsid w:val="00EF0DD0"/>
    <w:rsid w:val="00EF1DC9"/>
    <w:rsid w:val="00EF1ECC"/>
    <w:rsid w:val="00EF2441"/>
    <w:rsid w:val="00EF5B61"/>
    <w:rsid w:val="00EF5EC8"/>
    <w:rsid w:val="00EF624C"/>
    <w:rsid w:val="00EF666C"/>
    <w:rsid w:val="00EF6FC7"/>
    <w:rsid w:val="00EF73CB"/>
    <w:rsid w:val="00EF7CAF"/>
    <w:rsid w:val="00F0036F"/>
    <w:rsid w:val="00F049CA"/>
    <w:rsid w:val="00F05284"/>
    <w:rsid w:val="00F06DD6"/>
    <w:rsid w:val="00F07CBC"/>
    <w:rsid w:val="00F10821"/>
    <w:rsid w:val="00F10DA0"/>
    <w:rsid w:val="00F14CC7"/>
    <w:rsid w:val="00F20081"/>
    <w:rsid w:val="00F21C50"/>
    <w:rsid w:val="00F23557"/>
    <w:rsid w:val="00F23ADD"/>
    <w:rsid w:val="00F24F56"/>
    <w:rsid w:val="00F26305"/>
    <w:rsid w:val="00F27C1E"/>
    <w:rsid w:val="00F309CF"/>
    <w:rsid w:val="00F31B69"/>
    <w:rsid w:val="00F33489"/>
    <w:rsid w:val="00F33B03"/>
    <w:rsid w:val="00F340E5"/>
    <w:rsid w:val="00F3514D"/>
    <w:rsid w:val="00F3518D"/>
    <w:rsid w:val="00F441AB"/>
    <w:rsid w:val="00F476AC"/>
    <w:rsid w:val="00F52758"/>
    <w:rsid w:val="00F5315F"/>
    <w:rsid w:val="00F54839"/>
    <w:rsid w:val="00F557B6"/>
    <w:rsid w:val="00F56042"/>
    <w:rsid w:val="00F5699C"/>
    <w:rsid w:val="00F62D83"/>
    <w:rsid w:val="00F63261"/>
    <w:rsid w:val="00F654BA"/>
    <w:rsid w:val="00F66FF3"/>
    <w:rsid w:val="00F704E8"/>
    <w:rsid w:val="00F7198A"/>
    <w:rsid w:val="00F71BF6"/>
    <w:rsid w:val="00F71D39"/>
    <w:rsid w:val="00F763BE"/>
    <w:rsid w:val="00F77370"/>
    <w:rsid w:val="00F8101C"/>
    <w:rsid w:val="00F8123B"/>
    <w:rsid w:val="00F82153"/>
    <w:rsid w:val="00F82C24"/>
    <w:rsid w:val="00F8307E"/>
    <w:rsid w:val="00F8391D"/>
    <w:rsid w:val="00F84011"/>
    <w:rsid w:val="00F84946"/>
    <w:rsid w:val="00F84A77"/>
    <w:rsid w:val="00F86908"/>
    <w:rsid w:val="00F86D4E"/>
    <w:rsid w:val="00F87451"/>
    <w:rsid w:val="00F876E5"/>
    <w:rsid w:val="00F911A7"/>
    <w:rsid w:val="00F9144A"/>
    <w:rsid w:val="00F95C82"/>
    <w:rsid w:val="00F97AD2"/>
    <w:rsid w:val="00F97DC4"/>
    <w:rsid w:val="00FA1EE5"/>
    <w:rsid w:val="00FA5D64"/>
    <w:rsid w:val="00FB0610"/>
    <w:rsid w:val="00FB06EE"/>
    <w:rsid w:val="00FB2161"/>
    <w:rsid w:val="00FB2DA6"/>
    <w:rsid w:val="00FB34B7"/>
    <w:rsid w:val="00FB60E3"/>
    <w:rsid w:val="00FB61E4"/>
    <w:rsid w:val="00FB6A47"/>
    <w:rsid w:val="00FB6F6B"/>
    <w:rsid w:val="00FC0AA5"/>
    <w:rsid w:val="00FC34F3"/>
    <w:rsid w:val="00FC4668"/>
    <w:rsid w:val="00FC47ED"/>
    <w:rsid w:val="00FC787F"/>
    <w:rsid w:val="00FD002E"/>
    <w:rsid w:val="00FD335D"/>
    <w:rsid w:val="00FE0F1D"/>
    <w:rsid w:val="00FE211E"/>
    <w:rsid w:val="00FE227A"/>
    <w:rsid w:val="00FE33E6"/>
    <w:rsid w:val="00FE3C4F"/>
    <w:rsid w:val="00FE4761"/>
    <w:rsid w:val="00FE575D"/>
    <w:rsid w:val="00FE5D69"/>
    <w:rsid w:val="00FE65CC"/>
    <w:rsid w:val="00FE7582"/>
    <w:rsid w:val="00FF0762"/>
    <w:rsid w:val="00FF0C00"/>
    <w:rsid w:val="00FF10F3"/>
    <w:rsid w:val="00FF3E3F"/>
    <w:rsid w:val="25610B1C"/>
    <w:rsid w:val="40E0D6D9"/>
    <w:rsid w:val="53BDE020"/>
    <w:rsid w:val="5A47222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C8D8F8"/>
  <w15:docId w15:val="{E9E2A9B8-540B-EF46-AFB4-78633046B9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5255"/>
    <w:rPr>
      <w:rFonts w:ascii="Times New Roman" w:eastAsia="Times New Roman" w:hAnsi="Times New Roman" w:cs="Times New Roman"/>
    </w:rPr>
  </w:style>
  <w:style w:type="paragraph" w:styleId="Heading1">
    <w:name w:val="heading 1"/>
    <w:basedOn w:val="Normal"/>
    <w:next w:val="Normal"/>
    <w:link w:val="Heading1Char"/>
    <w:uiPriority w:val="9"/>
    <w:qFormat/>
    <w:rsid w:val="00D403A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3538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C35382"/>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A4AB3"/>
    <w:pPr>
      <w:ind w:left="720"/>
      <w:contextualSpacing/>
    </w:pPr>
    <w:rPr>
      <w:lang w:val="en-US"/>
    </w:rPr>
  </w:style>
  <w:style w:type="paragraph" w:customStyle="1" w:styleId="EndNoteBibliographyTitle">
    <w:name w:val="EndNote Bibliography Title"/>
    <w:basedOn w:val="Normal"/>
    <w:link w:val="EndNoteBibliographyTitleChar"/>
    <w:rsid w:val="00EC191D"/>
    <w:pPr>
      <w:jc w:val="center"/>
    </w:pPr>
    <w:rPr>
      <w:rFonts w:ascii="Arial" w:hAnsi="Arial" w:cs="Arial"/>
      <w:sz w:val="20"/>
      <w:lang w:val="en-US"/>
    </w:rPr>
  </w:style>
  <w:style w:type="character" w:customStyle="1" w:styleId="EndNoteBibliographyTitleChar">
    <w:name w:val="EndNote Bibliography Title Char"/>
    <w:basedOn w:val="DefaultParagraphFont"/>
    <w:link w:val="EndNoteBibliographyTitle"/>
    <w:rsid w:val="00EC191D"/>
    <w:rPr>
      <w:rFonts w:ascii="Arial" w:eastAsia="Times New Roman" w:hAnsi="Arial" w:cs="Arial"/>
      <w:sz w:val="20"/>
      <w:lang w:val="en-US"/>
    </w:rPr>
  </w:style>
  <w:style w:type="paragraph" w:customStyle="1" w:styleId="EndNoteBibliography">
    <w:name w:val="EndNote Bibliography"/>
    <w:basedOn w:val="Normal"/>
    <w:link w:val="EndNoteBibliographyChar"/>
    <w:rsid w:val="00EC191D"/>
    <w:rPr>
      <w:rFonts w:ascii="Arial" w:hAnsi="Arial" w:cs="Arial"/>
      <w:sz w:val="20"/>
      <w:lang w:val="en-US"/>
    </w:rPr>
  </w:style>
  <w:style w:type="character" w:customStyle="1" w:styleId="EndNoteBibliographyChar">
    <w:name w:val="EndNote Bibliography Char"/>
    <w:basedOn w:val="DefaultParagraphFont"/>
    <w:link w:val="EndNoteBibliography"/>
    <w:rsid w:val="00EC191D"/>
    <w:rPr>
      <w:rFonts w:ascii="Arial" w:eastAsia="Times New Roman" w:hAnsi="Arial" w:cs="Arial"/>
      <w:sz w:val="20"/>
      <w:lang w:val="en-US"/>
    </w:rPr>
  </w:style>
  <w:style w:type="character" w:styleId="Hyperlink">
    <w:name w:val="Hyperlink"/>
    <w:basedOn w:val="DefaultParagraphFont"/>
    <w:uiPriority w:val="99"/>
    <w:unhideWhenUsed/>
    <w:rsid w:val="00EC191D"/>
    <w:rPr>
      <w:color w:val="0563C1" w:themeColor="hyperlink"/>
      <w:u w:val="single"/>
    </w:rPr>
  </w:style>
  <w:style w:type="character" w:styleId="UnresolvedMention">
    <w:name w:val="Unresolved Mention"/>
    <w:basedOn w:val="DefaultParagraphFont"/>
    <w:uiPriority w:val="99"/>
    <w:semiHidden/>
    <w:unhideWhenUsed/>
    <w:rsid w:val="00EC191D"/>
    <w:rPr>
      <w:color w:val="605E5C"/>
      <w:shd w:val="clear" w:color="auto" w:fill="E1DFDD"/>
    </w:rPr>
  </w:style>
  <w:style w:type="paragraph" w:styleId="Footer">
    <w:name w:val="footer"/>
    <w:basedOn w:val="Normal"/>
    <w:link w:val="FooterChar"/>
    <w:uiPriority w:val="99"/>
    <w:unhideWhenUsed/>
    <w:rsid w:val="002C2371"/>
    <w:pPr>
      <w:tabs>
        <w:tab w:val="center" w:pos="4680"/>
        <w:tab w:val="right" w:pos="9360"/>
      </w:tabs>
    </w:pPr>
  </w:style>
  <w:style w:type="character" w:customStyle="1" w:styleId="FooterChar">
    <w:name w:val="Footer Char"/>
    <w:basedOn w:val="DefaultParagraphFont"/>
    <w:link w:val="Footer"/>
    <w:uiPriority w:val="99"/>
    <w:rsid w:val="002C2371"/>
  </w:style>
  <w:style w:type="character" w:styleId="PageNumber">
    <w:name w:val="page number"/>
    <w:basedOn w:val="DefaultParagraphFont"/>
    <w:uiPriority w:val="99"/>
    <w:semiHidden/>
    <w:unhideWhenUsed/>
    <w:rsid w:val="002C2371"/>
  </w:style>
  <w:style w:type="character" w:styleId="FollowedHyperlink">
    <w:name w:val="FollowedHyperlink"/>
    <w:basedOn w:val="DefaultParagraphFont"/>
    <w:uiPriority w:val="99"/>
    <w:semiHidden/>
    <w:unhideWhenUsed/>
    <w:rsid w:val="001F3721"/>
    <w:rPr>
      <w:color w:val="954F72" w:themeColor="followedHyperlink"/>
      <w:u w:val="single"/>
    </w:rPr>
  </w:style>
  <w:style w:type="character" w:customStyle="1" w:styleId="apple-converted-space">
    <w:name w:val="apple-converted-space"/>
    <w:basedOn w:val="DefaultParagraphFont"/>
    <w:rsid w:val="00313C02"/>
  </w:style>
  <w:style w:type="paragraph" w:styleId="Revision">
    <w:name w:val="Revision"/>
    <w:hidden/>
    <w:uiPriority w:val="99"/>
    <w:semiHidden/>
    <w:rsid w:val="002373F9"/>
  </w:style>
  <w:style w:type="character" w:styleId="CommentReference">
    <w:name w:val="annotation reference"/>
    <w:basedOn w:val="DefaultParagraphFont"/>
    <w:uiPriority w:val="99"/>
    <w:semiHidden/>
    <w:unhideWhenUsed/>
    <w:rsid w:val="002373F9"/>
    <w:rPr>
      <w:sz w:val="16"/>
      <w:szCs w:val="16"/>
    </w:rPr>
  </w:style>
  <w:style w:type="paragraph" w:styleId="CommentText">
    <w:name w:val="annotation text"/>
    <w:basedOn w:val="Normal"/>
    <w:link w:val="CommentTextChar"/>
    <w:uiPriority w:val="99"/>
    <w:unhideWhenUsed/>
    <w:rsid w:val="002373F9"/>
    <w:rPr>
      <w:sz w:val="20"/>
      <w:szCs w:val="20"/>
    </w:rPr>
  </w:style>
  <w:style w:type="character" w:customStyle="1" w:styleId="CommentTextChar">
    <w:name w:val="Comment Text Char"/>
    <w:basedOn w:val="DefaultParagraphFont"/>
    <w:link w:val="CommentText"/>
    <w:uiPriority w:val="99"/>
    <w:rsid w:val="002373F9"/>
    <w:rPr>
      <w:sz w:val="20"/>
      <w:szCs w:val="20"/>
    </w:rPr>
  </w:style>
  <w:style w:type="paragraph" w:styleId="CommentSubject">
    <w:name w:val="annotation subject"/>
    <w:basedOn w:val="CommentText"/>
    <w:next w:val="CommentText"/>
    <w:link w:val="CommentSubjectChar"/>
    <w:uiPriority w:val="99"/>
    <w:semiHidden/>
    <w:unhideWhenUsed/>
    <w:rsid w:val="002373F9"/>
    <w:rPr>
      <w:b/>
      <w:bCs/>
    </w:rPr>
  </w:style>
  <w:style w:type="character" w:customStyle="1" w:styleId="CommentSubjectChar">
    <w:name w:val="Comment Subject Char"/>
    <w:basedOn w:val="CommentTextChar"/>
    <w:link w:val="CommentSubject"/>
    <w:uiPriority w:val="99"/>
    <w:semiHidden/>
    <w:rsid w:val="002373F9"/>
    <w:rPr>
      <w:b/>
      <w:bCs/>
      <w:sz w:val="20"/>
      <w:szCs w:val="20"/>
    </w:rPr>
  </w:style>
  <w:style w:type="paragraph" w:styleId="HTMLPreformatted">
    <w:name w:val="HTML Preformatted"/>
    <w:basedOn w:val="Normal"/>
    <w:link w:val="HTMLPreformattedChar"/>
    <w:uiPriority w:val="99"/>
    <w:semiHidden/>
    <w:unhideWhenUsed/>
    <w:rsid w:val="00373675"/>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373675"/>
    <w:rPr>
      <w:rFonts w:ascii="Consolas" w:hAnsi="Consolas" w:cs="Consolas"/>
      <w:sz w:val="20"/>
      <w:szCs w:val="20"/>
    </w:rPr>
  </w:style>
  <w:style w:type="table" w:styleId="TableGrid">
    <w:name w:val="Table Grid"/>
    <w:basedOn w:val="TableNormal"/>
    <w:uiPriority w:val="39"/>
    <w:rsid w:val="00EC0836"/>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403A0"/>
    <w:rPr>
      <w:rFonts w:asciiTheme="majorHAnsi" w:eastAsiaTheme="majorEastAsia" w:hAnsiTheme="majorHAnsi" w:cstheme="majorBidi"/>
      <w:color w:val="2F5496" w:themeColor="accent1" w:themeShade="BF"/>
      <w:sz w:val="32"/>
      <w:szCs w:val="32"/>
    </w:rPr>
  </w:style>
  <w:style w:type="character" w:customStyle="1" w:styleId="A1">
    <w:name w:val="A1"/>
    <w:uiPriority w:val="99"/>
    <w:rsid w:val="003F5308"/>
    <w:rPr>
      <w:color w:val="000000"/>
      <w:sz w:val="22"/>
      <w:szCs w:val="22"/>
    </w:rPr>
  </w:style>
  <w:style w:type="character" w:customStyle="1" w:styleId="A3">
    <w:name w:val="A3"/>
    <w:uiPriority w:val="99"/>
    <w:rsid w:val="0090690B"/>
    <w:rPr>
      <w:rFonts w:cs="BentonSans Black"/>
      <w:b/>
      <w:bCs/>
      <w:color w:val="000000"/>
      <w:sz w:val="28"/>
      <w:szCs w:val="28"/>
    </w:rPr>
  </w:style>
  <w:style w:type="paragraph" w:styleId="Header">
    <w:name w:val="header"/>
    <w:basedOn w:val="Normal"/>
    <w:link w:val="HeaderChar"/>
    <w:uiPriority w:val="99"/>
    <w:unhideWhenUsed/>
    <w:rsid w:val="00055F6E"/>
    <w:pPr>
      <w:tabs>
        <w:tab w:val="center" w:pos="4680"/>
        <w:tab w:val="right" w:pos="9360"/>
      </w:tabs>
    </w:pPr>
  </w:style>
  <w:style w:type="character" w:customStyle="1" w:styleId="HeaderChar">
    <w:name w:val="Header Char"/>
    <w:basedOn w:val="DefaultParagraphFont"/>
    <w:link w:val="Header"/>
    <w:uiPriority w:val="99"/>
    <w:rsid w:val="00055F6E"/>
  </w:style>
  <w:style w:type="paragraph" w:customStyle="1" w:styleId="TM-Heading1">
    <w:name w:val="TM - Heading 1"/>
    <w:basedOn w:val="Heading1"/>
    <w:next w:val="Normal"/>
    <w:link w:val="TM-Heading1Char"/>
    <w:qFormat/>
    <w:rsid w:val="00C35382"/>
    <w:pPr>
      <w:numPr>
        <w:numId w:val="21"/>
      </w:numPr>
      <w:pBdr>
        <w:bottom w:val="single" w:sz="8" w:space="1" w:color="auto"/>
      </w:pBdr>
      <w:spacing w:after="120"/>
    </w:pPr>
    <w:rPr>
      <w:rFonts w:ascii="Arial Nova" w:hAnsi="Arial Nova"/>
      <w:b/>
      <w:caps/>
      <w:color w:val="000000" w:themeColor="text1"/>
      <w:sz w:val="24"/>
      <w:u w:color="000000" w:themeColor="text1"/>
      <w:lang w:val="en-US"/>
    </w:rPr>
  </w:style>
  <w:style w:type="character" w:customStyle="1" w:styleId="TM-Heading1Char">
    <w:name w:val="TM - Heading 1 Char"/>
    <w:basedOn w:val="DefaultParagraphFont"/>
    <w:link w:val="TM-Heading1"/>
    <w:rsid w:val="00C35382"/>
    <w:rPr>
      <w:rFonts w:ascii="Arial Nova" w:eastAsiaTheme="majorEastAsia" w:hAnsi="Arial Nova" w:cstheme="majorBidi"/>
      <w:b/>
      <w:caps/>
      <w:color w:val="000000" w:themeColor="text1"/>
      <w:szCs w:val="32"/>
      <w:u w:color="000000" w:themeColor="text1"/>
      <w:lang w:val="en-US"/>
    </w:rPr>
  </w:style>
  <w:style w:type="paragraph" w:customStyle="1" w:styleId="TM-Heading2">
    <w:name w:val="TM - Heading 2"/>
    <w:basedOn w:val="Heading2"/>
    <w:next w:val="Normal"/>
    <w:link w:val="TM-Heading2Char"/>
    <w:qFormat/>
    <w:rsid w:val="00C35382"/>
    <w:pPr>
      <w:keepLines w:val="0"/>
      <w:numPr>
        <w:ilvl w:val="1"/>
        <w:numId w:val="21"/>
      </w:numPr>
      <w:spacing w:before="0"/>
    </w:pPr>
    <w:rPr>
      <w:rFonts w:ascii="Arial Nova" w:hAnsi="Arial Nova"/>
      <w:b/>
      <w:color w:val="000000" w:themeColor="text1"/>
      <w:sz w:val="24"/>
      <w:u w:color="000000" w:themeColor="text1"/>
      <w:lang w:val="en-US"/>
    </w:rPr>
  </w:style>
  <w:style w:type="character" w:customStyle="1" w:styleId="TM-Heading2Char">
    <w:name w:val="TM - Heading 2 Char"/>
    <w:basedOn w:val="TM-Heading1Char"/>
    <w:link w:val="TM-Heading2"/>
    <w:rsid w:val="00C35382"/>
    <w:rPr>
      <w:rFonts w:ascii="Arial Nova" w:eastAsiaTheme="majorEastAsia" w:hAnsi="Arial Nova" w:cstheme="majorBidi"/>
      <w:b/>
      <w:caps w:val="0"/>
      <w:color w:val="000000" w:themeColor="text1"/>
      <w:szCs w:val="26"/>
      <w:u w:color="000000" w:themeColor="text1"/>
      <w:lang w:val="en-US"/>
    </w:rPr>
  </w:style>
  <w:style w:type="character" w:customStyle="1" w:styleId="Heading2Char">
    <w:name w:val="Heading 2 Char"/>
    <w:basedOn w:val="DefaultParagraphFont"/>
    <w:link w:val="Heading2"/>
    <w:uiPriority w:val="9"/>
    <w:rsid w:val="00C35382"/>
    <w:rPr>
      <w:rFonts w:asciiTheme="majorHAnsi" w:eastAsiaTheme="majorEastAsia" w:hAnsiTheme="majorHAnsi" w:cstheme="majorBidi"/>
      <w:color w:val="2F5496" w:themeColor="accent1" w:themeShade="BF"/>
      <w:sz w:val="26"/>
      <w:szCs w:val="26"/>
    </w:rPr>
  </w:style>
  <w:style w:type="paragraph" w:customStyle="1" w:styleId="TM-Heading3">
    <w:name w:val="TM - Heading 3"/>
    <w:basedOn w:val="Heading3"/>
    <w:link w:val="TM-Heading3Char"/>
    <w:qFormat/>
    <w:rsid w:val="00C35382"/>
    <w:pPr>
      <w:keepLines w:val="0"/>
      <w:numPr>
        <w:ilvl w:val="2"/>
        <w:numId w:val="21"/>
      </w:numPr>
      <w:spacing w:before="0"/>
    </w:pPr>
    <w:rPr>
      <w:rFonts w:ascii="Arial Nova" w:eastAsia="Times New Roman" w:hAnsi="Arial Nova" w:cs="Times New Roman"/>
      <w:b/>
      <w:bCs/>
      <w:i/>
      <w:color w:val="000000" w:themeColor="text1"/>
      <w:sz w:val="20"/>
      <w:szCs w:val="27"/>
      <w:u w:color="000000" w:themeColor="text1"/>
      <w:lang w:val="en-US"/>
    </w:rPr>
  </w:style>
  <w:style w:type="character" w:customStyle="1" w:styleId="TM-Heading3Char">
    <w:name w:val="TM - Heading 3 Char"/>
    <w:basedOn w:val="TM-Heading2Char"/>
    <w:link w:val="TM-Heading3"/>
    <w:rsid w:val="00C35382"/>
    <w:rPr>
      <w:rFonts w:ascii="Arial Nova" w:eastAsia="Times New Roman" w:hAnsi="Arial Nova" w:cs="Times New Roman"/>
      <w:b/>
      <w:bCs/>
      <w:i/>
      <w:caps w:val="0"/>
      <w:color w:val="000000" w:themeColor="text1"/>
      <w:sz w:val="20"/>
      <w:szCs w:val="27"/>
      <w:u w:color="000000" w:themeColor="text1"/>
      <w:lang w:val="en-US"/>
    </w:rPr>
  </w:style>
  <w:style w:type="character" w:customStyle="1" w:styleId="Heading3Char">
    <w:name w:val="Heading 3 Char"/>
    <w:basedOn w:val="DefaultParagraphFont"/>
    <w:link w:val="Heading3"/>
    <w:uiPriority w:val="9"/>
    <w:semiHidden/>
    <w:rsid w:val="00C35382"/>
    <w:rPr>
      <w:rFonts w:asciiTheme="majorHAnsi" w:eastAsiaTheme="majorEastAsia" w:hAnsiTheme="majorHAnsi" w:cstheme="majorBidi"/>
      <w:color w:val="1F3763" w:themeColor="accent1" w:themeShade="7F"/>
    </w:rPr>
  </w:style>
  <w:style w:type="paragraph" w:customStyle="1" w:styleId="TM-Normal1">
    <w:name w:val="TM - Normal 1"/>
    <w:basedOn w:val="Normal"/>
    <w:link w:val="TM-Normal1Char"/>
    <w:qFormat/>
    <w:rsid w:val="00C35382"/>
    <w:pPr>
      <w:keepNext/>
      <w:jc w:val="both"/>
    </w:pPr>
    <w:rPr>
      <w:rFonts w:ascii="Arial Nova" w:hAnsi="Arial Nova"/>
      <w:color w:val="000000" w:themeColor="text1"/>
      <w:sz w:val="20"/>
      <w:lang w:val="en-US"/>
    </w:rPr>
  </w:style>
  <w:style w:type="character" w:customStyle="1" w:styleId="TM-Normal1Char">
    <w:name w:val="TM - Normal 1 Char"/>
    <w:basedOn w:val="DefaultParagraphFont"/>
    <w:link w:val="TM-Normal1"/>
    <w:rsid w:val="00C35382"/>
    <w:rPr>
      <w:rFonts w:ascii="Arial Nova" w:hAnsi="Arial Nova"/>
      <w:color w:val="000000" w:themeColor="text1"/>
      <w:sz w:val="20"/>
      <w:lang w:val="en-US"/>
    </w:rPr>
  </w:style>
  <w:style w:type="paragraph" w:customStyle="1" w:styleId="TM-ParagrapheDS">
    <w:name w:val="TM - Paragraphe DS"/>
    <w:basedOn w:val="ListParagraph"/>
    <w:link w:val="TM-ParagrapheDSChar"/>
    <w:qFormat/>
    <w:rsid w:val="00C35382"/>
    <w:pPr>
      <w:spacing w:after="240" w:line="480" w:lineRule="auto"/>
      <w:ind w:left="0"/>
      <w:contextualSpacing w:val="0"/>
      <w:jc w:val="both"/>
    </w:pPr>
    <w:rPr>
      <w:rFonts w:ascii="Arial Nova" w:hAnsi="Arial Nova" w:cstheme="minorBidi"/>
      <w:sz w:val="20"/>
      <w:shd w:val="clear" w:color="auto" w:fill="FFFFFF"/>
    </w:rPr>
  </w:style>
  <w:style w:type="character" w:customStyle="1" w:styleId="TM-ParagrapheDSChar">
    <w:name w:val="TM - Paragraphe DS Char"/>
    <w:basedOn w:val="DefaultParagraphFont"/>
    <w:link w:val="TM-ParagrapheDS"/>
    <w:rsid w:val="00C35382"/>
    <w:rPr>
      <w:rFonts w:ascii="Arial Nova" w:hAnsi="Arial Nova"/>
      <w:sz w:val="20"/>
      <w:lang w:val="en-US"/>
    </w:rPr>
  </w:style>
  <w:style w:type="paragraph" w:customStyle="1" w:styleId="TM-ParagrapheSS">
    <w:name w:val="TM - Paragraphe SS"/>
    <w:basedOn w:val="ListParagraph"/>
    <w:link w:val="TM-ParagrapheSSChar"/>
    <w:qFormat/>
    <w:rsid w:val="00C35382"/>
    <w:pPr>
      <w:spacing w:after="120"/>
      <w:ind w:left="0"/>
      <w:contextualSpacing w:val="0"/>
      <w:jc w:val="both"/>
    </w:pPr>
    <w:rPr>
      <w:rFonts w:ascii="Arial Nova" w:eastAsia="MS Mincho" w:hAnsi="Arial Nova" w:cstheme="minorBidi"/>
      <w:color w:val="000000" w:themeColor="text1"/>
      <w:sz w:val="20"/>
      <w:lang w:val="en-CA"/>
    </w:rPr>
  </w:style>
  <w:style w:type="character" w:customStyle="1" w:styleId="TM-ParagrapheSSChar">
    <w:name w:val="TM - Paragraphe SS Char"/>
    <w:basedOn w:val="DefaultParagraphFont"/>
    <w:link w:val="TM-ParagrapheSS"/>
    <w:rsid w:val="00C35382"/>
    <w:rPr>
      <w:rFonts w:ascii="Arial Nova" w:eastAsia="MS Mincho" w:hAnsi="Arial Nova"/>
      <w:color w:val="000000" w:themeColor="text1"/>
      <w:sz w:val="20"/>
    </w:rPr>
  </w:style>
  <w:style w:type="paragraph" w:customStyle="1" w:styleId="TM-Title1">
    <w:name w:val="TM - Title 1"/>
    <w:basedOn w:val="Normal"/>
    <w:link w:val="TM-Title1Char"/>
    <w:qFormat/>
    <w:rsid w:val="00C35382"/>
    <w:pPr>
      <w:keepNext/>
      <w:keepLines/>
      <w:spacing w:after="240"/>
      <w:jc w:val="both"/>
    </w:pPr>
    <w:rPr>
      <w:rFonts w:ascii="Arial Nova" w:hAnsi="Arial Nova"/>
      <w:b/>
      <w:color w:val="000000" w:themeColor="text1"/>
      <w:lang w:val="en-US"/>
    </w:rPr>
  </w:style>
  <w:style w:type="character" w:customStyle="1" w:styleId="TM-Title1Char">
    <w:name w:val="TM - Title 1 Char"/>
    <w:basedOn w:val="DefaultParagraphFont"/>
    <w:link w:val="TM-Title1"/>
    <w:rsid w:val="00C35382"/>
    <w:rPr>
      <w:rFonts w:ascii="Arial Nova" w:hAnsi="Arial Nova"/>
      <w:b/>
      <w:color w:val="000000" w:themeColor="text1"/>
      <w:lang w:val="en-US"/>
    </w:rPr>
  </w:style>
  <w:style w:type="paragraph" w:styleId="BodyText">
    <w:name w:val="Body Text"/>
    <w:basedOn w:val="Normal"/>
    <w:link w:val="BodyTextChar"/>
    <w:uiPriority w:val="1"/>
    <w:qFormat/>
    <w:rsid w:val="003F7E12"/>
    <w:pPr>
      <w:autoSpaceDE w:val="0"/>
      <w:autoSpaceDN w:val="0"/>
      <w:spacing w:before="14"/>
      <w:ind w:left="113" w:firstLine="454"/>
      <w:jc w:val="both"/>
    </w:pPr>
    <w:rPr>
      <w:lang w:val="en-US"/>
    </w:rPr>
  </w:style>
  <w:style w:type="character" w:customStyle="1" w:styleId="BodyTextChar">
    <w:name w:val="Body Text Char"/>
    <w:basedOn w:val="DefaultParagraphFont"/>
    <w:link w:val="BodyText"/>
    <w:uiPriority w:val="1"/>
    <w:rsid w:val="003F7E12"/>
    <w:rPr>
      <w:lang w:val="en-US"/>
    </w:rPr>
  </w:style>
  <w:style w:type="paragraph" w:customStyle="1" w:styleId="PLOSONELevel1Heading">
    <w:name w:val="PLOS ONE Level 1 Heading"/>
    <w:basedOn w:val="TM-Heading2"/>
    <w:qFormat/>
    <w:rsid w:val="00C53DE2"/>
    <w:pPr>
      <w:numPr>
        <w:ilvl w:val="0"/>
        <w:numId w:val="0"/>
      </w:numPr>
    </w:pPr>
    <w:rPr>
      <w:sz w:val="36"/>
    </w:rPr>
  </w:style>
  <w:style w:type="paragraph" w:customStyle="1" w:styleId="PLOSONELevel2Heading">
    <w:name w:val="PLOS ONE Level 2 Heading"/>
    <w:basedOn w:val="PLOSONELevel1Heading"/>
    <w:qFormat/>
    <w:rsid w:val="0059654F"/>
    <w:rPr>
      <w:sz w:val="32"/>
    </w:rPr>
  </w:style>
  <w:style w:type="paragraph" w:customStyle="1" w:styleId="PLOSONELevel3Heading">
    <w:name w:val="PLOS ONE Level 3 Heading"/>
    <w:basedOn w:val="PLOSONELevel2Heading"/>
    <w:qFormat/>
    <w:rsid w:val="0059654F"/>
    <w:rPr>
      <w:sz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354597">
      <w:bodyDiv w:val="1"/>
      <w:marLeft w:val="0"/>
      <w:marRight w:val="0"/>
      <w:marTop w:val="0"/>
      <w:marBottom w:val="0"/>
      <w:divBdr>
        <w:top w:val="none" w:sz="0" w:space="0" w:color="auto"/>
        <w:left w:val="none" w:sz="0" w:space="0" w:color="auto"/>
        <w:bottom w:val="none" w:sz="0" w:space="0" w:color="auto"/>
        <w:right w:val="none" w:sz="0" w:space="0" w:color="auto"/>
      </w:divBdr>
    </w:div>
    <w:div w:id="162940605">
      <w:bodyDiv w:val="1"/>
      <w:marLeft w:val="0"/>
      <w:marRight w:val="0"/>
      <w:marTop w:val="0"/>
      <w:marBottom w:val="0"/>
      <w:divBdr>
        <w:top w:val="none" w:sz="0" w:space="0" w:color="auto"/>
        <w:left w:val="none" w:sz="0" w:space="0" w:color="auto"/>
        <w:bottom w:val="none" w:sz="0" w:space="0" w:color="auto"/>
        <w:right w:val="none" w:sz="0" w:space="0" w:color="auto"/>
      </w:divBdr>
    </w:div>
    <w:div w:id="389891578">
      <w:bodyDiv w:val="1"/>
      <w:marLeft w:val="0"/>
      <w:marRight w:val="0"/>
      <w:marTop w:val="0"/>
      <w:marBottom w:val="0"/>
      <w:divBdr>
        <w:top w:val="none" w:sz="0" w:space="0" w:color="auto"/>
        <w:left w:val="none" w:sz="0" w:space="0" w:color="auto"/>
        <w:bottom w:val="none" w:sz="0" w:space="0" w:color="auto"/>
        <w:right w:val="none" w:sz="0" w:space="0" w:color="auto"/>
      </w:divBdr>
    </w:div>
    <w:div w:id="657656983">
      <w:bodyDiv w:val="1"/>
      <w:marLeft w:val="0"/>
      <w:marRight w:val="0"/>
      <w:marTop w:val="0"/>
      <w:marBottom w:val="0"/>
      <w:divBdr>
        <w:top w:val="none" w:sz="0" w:space="0" w:color="auto"/>
        <w:left w:val="none" w:sz="0" w:space="0" w:color="auto"/>
        <w:bottom w:val="none" w:sz="0" w:space="0" w:color="auto"/>
        <w:right w:val="none" w:sz="0" w:space="0" w:color="auto"/>
      </w:divBdr>
    </w:div>
    <w:div w:id="1163275931">
      <w:bodyDiv w:val="1"/>
      <w:marLeft w:val="0"/>
      <w:marRight w:val="0"/>
      <w:marTop w:val="0"/>
      <w:marBottom w:val="0"/>
      <w:divBdr>
        <w:top w:val="none" w:sz="0" w:space="0" w:color="auto"/>
        <w:left w:val="none" w:sz="0" w:space="0" w:color="auto"/>
        <w:bottom w:val="none" w:sz="0" w:space="0" w:color="auto"/>
        <w:right w:val="none" w:sz="0" w:space="0" w:color="auto"/>
      </w:divBdr>
    </w:div>
    <w:div w:id="1186603740">
      <w:bodyDiv w:val="1"/>
      <w:marLeft w:val="0"/>
      <w:marRight w:val="0"/>
      <w:marTop w:val="0"/>
      <w:marBottom w:val="0"/>
      <w:divBdr>
        <w:top w:val="none" w:sz="0" w:space="0" w:color="auto"/>
        <w:left w:val="none" w:sz="0" w:space="0" w:color="auto"/>
        <w:bottom w:val="none" w:sz="0" w:space="0" w:color="auto"/>
        <w:right w:val="none" w:sz="0" w:space="0" w:color="auto"/>
      </w:divBdr>
    </w:div>
    <w:div w:id="1233125543">
      <w:bodyDiv w:val="1"/>
      <w:marLeft w:val="0"/>
      <w:marRight w:val="0"/>
      <w:marTop w:val="0"/>
      <w:marBottom w:val="0"/>
      <w:divBdr>
        <w:top w:val="none" w:sz="0" w:space="0" w:color="auto"/>
        <w:left w:val="none" w:sz="0" w:space="0" w:color="auto"/>
        <w:bottom w:val="none" w:sz="0" w:space="0" w:color="auto"/>
        <w:right w:val="none" w:sz="0" w:space="0" w:color="auto"/>
      </w:divBdr>
    </w:div>
    <w:div w:id="1267271832">
      <w:bodyDiv w:val="1"/>
      <w:marLeft w:val="0"/>
      <w:marRight w:val="0"/>
      <w:marTop w:val="0"/>
      <w:marBottom w:val="0"/>
      <w:divBdr>
        <w:top w:val="none" w:sz="0" w:space="0" w:color="auto"/>
        <w:left w:val="none" w:sz="0" w:space="0" w:color="auto"/>
        <w:bottom w:val="none" w:sz="0" w:space="0" w:color="auto"/>
        <w:right w:val="none" w:sz="0" w:space="0" w:color="auto"/>
      </w:divBdr>
    </w:div>
    <w:div w:id="1398164565">
      <w:bodyDiv w:val="1"/>
      <w:marLeft w:val="0"/>
      <w:marRight w:val="0"/>
      <w:marTop w:val="0"/>
      <w:marBottom w:val="0"/>
      <w:divBdr>
        <w:top w:val="none" w:sz="0" w:space="0" w:color="auto"/>
        <w:left w:val="none" w:sz="0" w:space="0" w:color="auto"/>
        <w:bottom w:val="none" w:sz="0" w:space="0" w:color="auto"/>
        <w:right w:val="none" w:sz="0" w:space="0" w:color="auto"/>
      </w:divBdr>
    </w:div>
    <w:div w:id="1444180784">
      <w:bodyDiv w:val="1"/>
      <w:marLeft w:val="0"/>
      <w:marRight w:val="0"/>
      <w:marTop w:val="0"/>
      <w:marBottom w:val="0"/>
      <w:divBdr>
        <w:top w:val="none" w:sz="0" w:space="0" w:color="auto"/>
        <w:left w:val="none" w:sz="0" w:space="0" w:color="auto"/>
        <w:bottom w:val="none" w:sz="0" w:space="0" w:color="auto"/>
        <w:right w:val="none" w:sz="0" w:space="0" w:color="auto"/>
      </w:divBdr>
    </w:div>
    <w:div w:id="1506289258">
      <w:bodyDiv w:val="1"/>
      <w:marLeft w:val="0"/>
      <w:marRight w:val="0"/>
      <w:marTop w:val="0"/>
      <w:marBottom w:val="0"/>
      <w:divBdr>
        <w:top w:val="none" w:sz="0" w:space="0" w:color="auto"/>
        <w:left w:val="none" w:sz="0" w:space="0" w:color="auto"/>
        <w:bottom w:val="none" w:sz="0" w:space="0" w:color="auto"/>
        <w:right w:val="none" w:sz="0" w:space="0" w:color="auto"/>
      </w:divBdr>
    </w:div>
    <w:div w:id="1880435342">
      <w:bodyDiv w:val="1"/>
      <w:marLeft w:val="0"/>
      <w:marRight w:val="0"/>
      <w:marTop w:val="0"/>
      <w:marBottom w:val="0"/>
      <w:divBdr>
        <w:top w:val="none" w:sz="0" w:space="0" w:color="auto"/>
        <w:left w:val="none" w:sz="0" w:space="0" w:color="auto"/>
        <w:bottom w:val="none" w:sz="0" w:space="0" w:color="auto"/>
        <w:right w:val="none" w:sz="0" w:space="0" w:color="auto"/>
      </w:divBdr>
    </w:div>
    <w:div w:id="1958943778">
      <w:bodyDiv w:val="1"/>
      <w:marLeft w:val="0"/>
      <w:marRight w:val="0"/>
      <w:marTop w:val="0"/>
      <w:marBottom w:val="0"/>
      <w:divBdr>
        <w:top w:val="none" w:sz="0" w:space="0" w:color="auto"/>
        <w:left w:val="none" w:sz="0" w:space="0" w:color="auto"/>
        <w:bottom w:val="none" w:sz="0" w:space="0" w:color="auto"/>
        <w:right w:val="none" w:sz="0" w:space="0" w:color="auto"/>
      </w:divBdr>
    </w:div>
    <w:div w:id="198272861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datareportal.com/reports/digital-2020-haiti"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A6ED20-CC81-C14E-A44F-30E58EAE4D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2450</Words>
  <Characters>13968</Characters>
  <Application>Microsoft Office Word</Application>
  <DocSecurity>0</DocSecurity>
  <Lines>116</Lines>
  <Paragraphs>32</Paragraphs>
  <ScaleCrop>false</ScaleCrop>
  <Company/>
  <LinksUpToDate>false</LinksUpToDate>
  <CharactersWithSpaces>16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 Macdonald</dc:creator>
  <cp:keywords/>
  <dc:description/>
  <cp:lastModifiedBy>T.A. Macdonald</cp:lastModifiedBy>
  <cp:revision>7</cp:revision>
  <dcterms:created xsi:type="dcterms:W3CDTF">2023-07-13T17:46:00Z</dcterms:created>
  <dcterms:modified xsi:type="dcterms:W3CDTF">2024-04-24T11:33:00Z</dcterms:modified>
</cp:coreProperties>
</file>